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4A376951" w:rsidR="00080A43" w:rsidRPr="007C7C12" w:rsidRDefault="00403962" w:rsidP="00642E55">
      <w:pPr>
        <w:pStyle w:val="Heading1"/>
      </w:pPr>
      <w:r>
        <w:t xml:space="preserve">S1 </w:t>
      </w:r>
      <w:r w:rsidR="001F21D3">
        <w:t xml:space="preserve">Supplementary Material: </w:t>
      </w:r>
      <w:r w:rsidR="00412108" w:rsidRPr="007C7C12">
        <w:t xml:space="preserve">COVID-Related </w:t>
      </w:r>
      <w:r w:rsidR="001E0D5A" w:rsidRPr="007C7C12">
        <w:t>Disruptions</w:t>
      </w:r>
      <w:r w:rsidR="0097661D" w:rsidRPr="007C7C12">
        <w:t xml:space="preserve"> to Colorectal Cancer Screening, Diagnosis</w:t>
      </w:r>
      <w:r w:rsidR="00CF264D">
        <w:t>,</w:t>
      </w:r>
      <w:r w:rsidR="0097661D" w:rsidRPr="007C7C12">
        <w:t xml:space="preserve"> and Treatment could </w:t>
      </w:r>
      <w:r w:rsidR="000B3B42" w:rsidRPr="007C7C12">
        <w:t xml:space="preserve">Increase Cancer Burden in Australia and Canada: a modelling </w:t>
      </w:r>
      <w:proofErr w:type="gramStart"/>
      <w:r w:rsidR="000B3B42" w:rsidRPr="007C7C12">
        <w:t>study</w:t>
      </w:r>
      <w:proofErr w:type="gramEnd"/>
    </w:p>
    <w:p w14:paraId="470F63FC" w14:textId="492C454D" w:rsidR="00463E22" w:rsidRPr="007C7C12" w:rsidRDefault="00EC5948" w:rsidP="00EC5948">
      <w:pPr>
        <w:pStyle w:val="Heading2"/>
      </w:pPr>
      <w:bookmarkStart w:id="0" w:name="_Ref121404973"/>
      <w:r w:rsidRPr="007C7C12">
        <w:t xml:space="preserve">Appendix </w:t>
      </w:r>
      <w:r w:rsidR="00ED7EB8" w:rsidRPr="007C7C12">
        <w:t>A – Additional Methods</w:t>
      </w:r>
      <w:bookmarkEnd w:id="0"/>
    </w:p>
    <w:p w14:paraId="4F00C7A2" w14:textId="02209933" w:rsidR="00EA2E45" w:rsidRDefault="00EA2E45" w:rsidP="00EB3E40">
      <w:pPr>
        <w:pStyle w:val="Heading4"/>
      </w:pPr>
      <w:r>
        <w:t xml:space="preserve">MBS item codes used in </w:t>
      </w:r>
      <w:proofErr w:type="gramStart"/>
      <w:r>
        <w:t>Australia</w:t>
      </w:r>
      <w:proofErr w:type="gramEnd"/>
    </w:p>
    <w:p w14:paraId="1FE87402" w14:textId="367956D4" w:rsidR="004D4F8B" w:rsidRDefault="004D4F8B" w:rsidP="00EA2E45">
      <w:r>
        <w:t xml:space="preserve">To capture the impact of the COVID-19 pandemic on diagnosis and treatment, data from relevant MBS codes were identified. </w:t>
      </w:r>
      <w:r w:rsidR="006E32D5">
        <w:t>These codes were</w:t>
      </w:r>
      <w:r w:rsidR="009932BA">
        <w:t xml:space="preserve"> identified based on a report by Cancer Australia</w:t>
      </w:r>
      <w:r w:rsidR="008100A6">
        <w:t xml:space="preserve"> on early pandemic impact.</w:t>
      </w:r>
      <w:r w:rsidR="008100A6">
        <w:fldChar w:fldCharType="begin"/>
      </w:r>
      <w:r w:rsidR="00584124">
        <w:instrText xml:space="preserve"> ADDIN ZOTERO_ITEM CSL_CITATION {"citationID":"LsiJgTP7","properties":{"formattedCitation":"\\super 1\\nosupersub{}","plainCitation":"1","noteIndex":0},"citationItems":[{"id":2008,"uris":["http://zotero.org/users/9629351/items/6ZY2ATU4"],"itemData":{"id":2008,"type":"report","title":"The impact of COVID-19 on cancer-related medical services and procedures in Australia in 2020: Examination of MBS claims data for 2020, nationally and by jurisdiction","URL":"https://www.canceraustralia.gov.au/the-impact-of-COVID-19-on-cancer-related-medical-services-and-procedures-in-Australia-in-2020","author":[{"family":"Cancer Australia","given":""}],"issued":{"date-parts":[["2021",9]]}}}],"schema":"https://github.com/citation-style-language/schema/raw/master/csl-citation.json"} </w:instrText>
      </w:r>
      <w:r w:rsidR="008100A6">
        <w:fldChar w:fldCharType="separate"/>
      </w:r>
      <w:r w:rsidR="00584124" w:rsidRPr="00584124">
        <w:rPr>
          <w:rFonts w:ascii="Calibri" w:hAnsi="Calibri" w:cs="Calibri"/>
          <w:szCs w:val="24"/>
          <w:vertAlign w:val="superscript"/>
        </w:rPr>
        <w:t>1</w:t>
      </w:r>
      <w:r w:rsidR="008100A6">
        <w:fldChar w:fldCharType="end"/>
      </w:r>
      <w:r w:rsidR="006E32D5">
        <w:t xml:space="preserve"> </w:t>
      </w:r>
    </w:p>
    <w:p w14:paraId="2B0023C2" w14:textId="1B40FA1D" w:rsidR="008100A6" w:rsidRDefault="008100A6" w:rsidP="00EA2E45">
      <w:r>
        <w:t xml:space="preserve">The following </w:t>
      </w:r>
      <w:r w:rsidR="00BA4BE0">
        <w:t xml:space="preserve">MBS item </w:t>
      </w:r>
      <w:r>
        <w:t>codes were used:</w:t>
      </w:r>
    </w:p>
    <w:p w14:paraId="7D3CCA0C" w14:textId="77777777" w:rsidR="00BA4BE0" w:rsidRPr="00BA4BE0" w:rsidRDefault="008100A6" w:rsidP="00BA4BE0">
      <w:pPr>
        <w:pStyle w:val="ListParagraph"/>
        <w:numPr>
          <w:ilvl w:val="0"/>
          <w:numId w:val="11"/>
        </w:numPr>
      </w:pPr>
      <w:r>
        <w:rPr>
          <w:b/>
          <w:bCs/>
        </w:rPr>
        <w:t>Diagnostic procedures:</w:t>
      </w:r>
      <w:r w:rsidR="002D3D19">
        <w:rPr>
          <w:b/>
          <w:bCs/>
        </w:rPr>
        <w:t xml:space="preserve"> </w:t>
      </w:r>
      <w:r w:rsidR="00BA4BE0" w:rsidRPr="00BA4BE0">
        <w:t>32072, 32075, 32084, 32087, 32096, 32222, 32223, 32224, 32225,</w:t>
      </w:r>
    </w:p>
    <w:p w14:paraId="77C36C37" w14:textId="473CF29E" w:rsidR="008100A6" w:rsidRPr="00BA4BE0" w:rsidRDefault="00BA4BE0" w:rsidP="00BA4BE0">
      <w:pPr>
        <w:pStyle w:val="ListParagraph"/>
        <w:numPr>
          <w:ilvl w:val="0"/>
          <w:numId w:val="11"/>
        </w:numPr>
      </w:pPr>
      <w:r w:rsidRPr="00BA4BE0">
        <w:t>32226, 32227, 32228, 32088, 32089, 32090, 32093</w:t>
      </w:r>
    </w:p>
    <w:p w14:paraId="259A0EDB" w14:textId="2F686AC3" w:rsidR="008100A6" w:rsidRDefault="008100A6" w:rsidP="00B209F5">
      <w:pPr>
        <w:pStyle w:val="ListParagraph"/>
        <w:numPr>
          <w:ilvl w:val="0"/>
          <w:numId w:val="11"/>
        </w:numPr>
      </w:pPr>
      <w:r w:rsidRPr="003F2A8A">
        <w:rPr>
          <w:b/>
          <w:bCs/>
        </w:rPr>
        <w:t>Treatment procedures:</w:t>
      </w:r>
      <w:r w:rsidR="003F2A8A" w:rsidRPr="003F2A8A">
        <w:rPr>
          <w:b/>
          <w:bCs/>
        </w:rPr>
        <w:t xml:space="preserve"> </w:t>
      </w:r>
      <w:r w:rsidR="003F2A8A" w:rsidRPr="003F2A8A">
        <w:t>32000, 32003, 32004, 32005, 32006, 32009, 32012, 32024, 32025, 32026, 32028, 32039, 32042, 32045, 32046, 32099, 32102, 32103, 32104, 32105, 32106, 32108, 32015, 32018, 32021, 32023, 32030, 32047, 32051, 32054, 32057</w:t>
      </w:r>
    </w:p>
    <w:p w14:paraId="5808A851" w14:textId="31E0720D" w:rsidR="00EA2E45" w:rsidRDefault="00EA2E45" w:rsidP="00EA2E45">
      <w:r>
        <w:t>It should be noted that some colonoscopies are not recorded through MBS</w:t>
      </w:r>
      <w:r w:rsidR="005E2C77">
        <w:t>, and complete data is not available for these.</w:t>
      </w:r>
      <w:r w:rsidR="0020004E">
        <w:fldChar w:fldCharType="begin"/>
      </w:r>
      <w:r w:rsidR="00584124">
        <w:instrText xml:space="preserve"> ADDIN ZOTERO_ITEM CSL_CITATION {"citationID":"TnIuKn3k","properties":{"formattedCitation":"\\super 2\\nosupersub{}","plainCitation":"2","noteIndex":0},"citationItems":[{"id":2091,"uris":["http://zotero.org/groups/4910500/items/2XA9XKEZ"],"itemData":{"id":2091,"type":"article-journal","abstract":"Objectives and importance of study: Colorectal cancer (CRC) is Australia's fourth most commonly diagnosed cancer. CRC screening is an effective intervention to reduce this burden. The National Bowel Cancer Screening Program (NBCSP) provides 2-yearly immunochemical faecal occult blood tests (iFOBTs) to Australians aged 50-74 years; a diagnostic colonoscopy is conducted after a positive iFOBT. Clinical guidelines inform colonoscopy usage, and appropriate use of these guidelines is vital to investigate gastrointestinal symptoms, detect bowel abnormalities and CRC, and remove precancerous polyps. Colonoscopy services are under strain, with limited formal strategies to prioritise patients. There are concerns among practitioners and patient advocates that the NBCSP generates additional colonoscopy requests and increases wait times, worsening patient outcomes and prolonging distress. In this research study, we estimate and project colonoscopy use in Australia from 2001 to 2030 and determine the impact of the NBCSP by examining model-estimated NBCSP colonoscopy demand.\nMETHODS: Colonoscopy use in Australia was compiled using Medicare Benefits Schedule (MBS) claims for colonoscopies from 2001 to 2019. From these data, projections were made from 2020 to 2030. Policy1-Bowel, a microsimulation model, was used to estimate NBCSP-related colonoscopy demand from screening follow-up and colonoscopic surveillance from 2006 to 2030.\nRESULTS: MBS-funded colonoscopy use increased from 284 676 in 2001 to 663 213 in 2019. Annual use is projected to be more than 780 000 by 2030. Of these, 10-14% are projected to be generated by the NBCSP. Per-capita MBS-funded colonoscopy utilisation increased 0.2% annually over 2015-2019, a slowing of growth compared to previous trends.\nCONCLUSION: The NBCSP accounts for a modest fraction of colonoscopy use in Australia, and a better understanding of colonoscopy use not associated with the NBCSP is needed. Promoting adherence to guideline-recommended iFOBT and colonoscopy use could ease pressure on services and improve outcomes.","container-title":"Public Health Research &amp; Practice","DOI":"10.17061/phrp32232216","ISSN":"2204-2091","journalAbbreviation":"Public Health Res Pract","language":"eng","note":"PMID: 36477980","page":"32342216","source":"PubMed","title":"Colonoscopies in Australia - how much does the National Bowel Cancer Screening Program contribute to colonoscopy use?","author":[{"family":"Worthington","given":"Joachim"},{"family":"He","given":"Emily"},{"family":"Lew","given":"Jie-Bin"},{"family":"St John","given":"James"},{"family":"Horn","given":"Christopher"},{"family":"Grogan","given":"Paul"},{"family":"Canfell","given":"Karen"},{"family":"Feletto","given":"Eleonora"}],"issued":{"date-parts":[["2022",12,8]]}}}],"schema":"https://github.com/citation-style-language/schema/raw/master/csl-citation.json"} </w:instrText>
      </w:r>
      <w:r w:rsidR="0020004E">
        <w:fldChar w:fldCharType="separate"/>
      </w:r>
      <w:r w:rsidR="00584124" w:rsidRPr="00584124">
        <w:rPr>
          <w:rFonts w:ascii="Calibri" w:hAnsi="Calibri" w:cs="Calibri"/>
          <w:szCs w:val="24"/>
          <w:vertAlign w:val="superscript"/>
        </w:rPr>
        <w:t>2</w:t>
      </w:r>
      <w:r w:rsidR="0020004E">
        <w:fldChar w:fldCharType="end"/>
      </w:r>
      <w:r>
        <w:t xml:space="preserve"> </w:t>
      </w:r>
      <w:r w:rsidR="005E2C77">
        <w:t>T</w:t>
      </w:r>
      <w:r w:rsidR="00BA5EE8">
        <w:t xml:space="preserve">he modelling assumption used in this study is that the same proportion of non-MBS colonoscopies are used for diagnostic purposes, and that </w:t>
      </w:r>
      <w:r w:rsidR="005E2C77">
        <w:t>non-MBS colonoscopies were affected in similar ways to MBS colonoscopies.</w:t>
      </w:r>
    </w:p>
    <w:p w14:paraId="1A6D4A83" w14:textId="0DC2CDEC" w:rsidR="003F2A8A" w:rsidRPr="00EA2E45" w:rsidRDefault="003F2A8A" w:rsidP="00EA2E45">
      <w:r>
        <w:t xml:space="preserve">Although patients are likely to have more than one diagnostic or treatment procedure, the key assumption of this study is that a decrease in procedures corresponds to a proportional decrease in patients being diagnosed and/or undergoing treatment. </w:t>
      </w:r>
    </w:p>
    <w:p w14:paraId="3BF5362A" w14:textId="56BA955C" w:rsidR="008A42BC" w:rsidRPr="007C7C12" w:rsidRDefault="00CB3A40" w:rsidP="00EB3E40">
      <w:pPr>
        <w:pStyle w:val="Heading4"/>
      </w:pPr>
      <w:r w:rsidRPr="007C7C12">
        <w:t>Modelling methods for Australia</w:t>
      </w:r>
      <w:r w:rsidR="008A42BC" w:rsidRPr="007C7C12">
        <w:t xml:space="preserve"> </w:t>
      </w:r>
    </w:p>
    <w:p w14:paraId="4C2B68EE" w14:textId="5D8501F1" w:rsidR="008A42BC" w:rsidRPr="007C7C12" w:rsidRDefault="008A42BC" w:rsidP="008A42BC">
      <w:r w:rsidRPr="007C7C12">
        <w:t>To capture the effects of changes to screening</w:t>
      </w:r>
      <w:r w:rsidR="00A71AEC" w:rsidRPr="007C7C12">
        <w:t xml:space="preserve"> in Australia</w:t>
      </w:r>
      <w:r w:rsidRPr="007C7C12">
        <w:t xml:space="preserve">, and provide estimates of CRC incidence rates by year, age, sex, and stage at diagnosis, </w:t>
      </w:r>
      <w:r w:rsidR="00A71AEC" w:rsidRPr="007C7C12">
        <w:t xml:space="preserve">the </w:t>
      </w:r>
      <w:r w:rsidR="00A71AEC" w:rsidRPr="007C7C12">
        <w:rPr>
          <w:i/>
          <w:iCs/>
        </w:rPr>
        <w:t>Policy1-Bowel</w:t>
      </w:r>
      <w:r w:rsidR="00A71AEC" w:rsidRPr="007C7C12">
        <w:t xml:space="preserve"> model was used. </w:t>
      </w:r>
      <w:r w:rsidR="00A71AEC" w:rsidRPr="007C7C12">
        <w:rPr>
          <w:i/>
          <w:iCs/>
        </w:rPr>
        <w:t>Policy1-Bowel</w:t>
      </w:r>
      <w:r w:rsidR="00A71AEC" w:rsidRPr="007C7C12">
        <w:t xml:space="preserve"> is a calibrated and validated</w:t>
      </w:r>
      <w:r w:rsidR="00EF55D8" w:rsidRPr="007C7C12">
        <w:t xml:space="preserve"> model of CRC and screening in Australia</w:t>
      </w:r>
      <w:r w:rsidR="008100CB" w:rsidRPr="007C7C12">
        <w:t xml:space="preserve">. The model simulates the development of precancerous lesions, including conventional and sessile serrate adenomas, on an individual level, to capture the full impact of screening. </w:t>
      </w:r>
      <w:r w:rsidR="0029395B" w:rsidRPr="007C7C12">
        <w:t>Parameters for this model can be found in the appendix of Lew et al.</w:t>
      </w:r>
      <w:r w:rsidR="0029395B" w:rsidRPr="007C7C12">
        <w:fldChar w:fldCharType="begin"/>
      </w:r>
      <w:r w:rsidR="00584124">
        <w:instrText xml:space="preserve"> ADDIN ZOTERO_ITEM CSL_CITATION {"citationID":"ATPA8h9l","properties":{"formattedCitation":"\\super 3\\nosupersub{}","plainCitation":"3","noteIndex":0},"citationItems":[{"id":2011,"uris":["http://zotero.org/users/9629351/items/W8A44ULK"],"itemData":{"id":2011,"type":"article-journal","container-title":"The Lancet Public Health","DOI":"10.1016/S2468-2667(17)30105-6","ISSN":"24682667","issue":"7","journalAbbreviation":"The Lancet Public Health","language":"en","page":"e331-e340","source":"DOI.org (Crossref)","title":"Long-term evaluation of benefits, harms, and cost-effectiveness of the National Bowel Cancer Screening Program in Australia: a modelling study","title-short":"Long-term evaluation of benefits, harms, and cost-effectiveness of the National Bowel Cancer Screening Program in Australia","volume":"2","author":[{"family":"Lew","given":"Jie-Bin"},{"family":"St John","given":"D James B"},{"family":"Xu","given":"Xiang-Ming"},{"family":"Greuter","given":"Marjolein J E"},{"family":"Caruana","given":"Michael"},{"family":"Cenin","given":"Dayna R"},{"family":"He","given":"Emily"},{"family":"Saville","given":"Marion"},{"family":"Grogan","given":"Paul"},{"family":"Coupé","given":"Veerle M H"},{"family":"Canfell","given":"Karen"}],"issued":{"date-parts":[["2017",7]]}}}],"schema":"https://github.com/citation-style-language/schema/raw/master/csl-citation.json"} </w:instrText>
      </w:r>
      <w:r w:rsidR="0029395B" w:rsidRPr="007C7C12">
        <w:fldChar w:fldCharType="separate"/>
      </w:r>
      <w:r w:rsidR="00584124" w:rsidRPr="00584124">
        <w:rPr>
          <w:rFonts w:ascii="Calibri" w:hAnsi="Calibri" w:cs="Calibri"/>
          <w:szCs w:val="24"/>
          <w:vertAlign w:val="superscript"/>
        </w:rPr>
        <w:t>3</w:t>
      </w:r>
      <w:r w:rsidR="0029395B" w:rsidRPr="007C7C12">
        <w:fldChar w:fldCharType="end"/>
      </w:r>
      <w:r w:rsidR="00A71AEC" w:rsidRPr="007C7C12">
        <w:t xml:space="preserve"> </w:t>
      </w:r>
    </w:p>
    <w:p w14:paraId="37DE734D" w14:textId="04B7DD32" w:rsidR="00A1318F" w:rsidRPr="007C7C12" w:rsidRDefault="00A1318F" w:rsidP="00A1318F">
      <w:pPr>
        <w:rPr>
          <w:i/>
          <w:iCs/>
        </w:rPr>
      </w:pPr>
      <w:r w:rsidRPr="007C7C12">
        <w:t>To allow for flexible and modifiable stage at diagnosis and CRC</w:t>
      </w:r>
      <w:r w:rsidR="003222A4" w:rsidRPr="007C7C12">
        <w:t xml:space="preserve"> survival</w:t>
      </w:r>
      <w:r w:rsidR="001E362E" w:rsidRPr="007C7C12">
        <w:t xml:space="preserve">, </w:t>
      </w:r>
      <w:r w:rsidR="00F705AD" w:rsidRPr="007C7C12">
        <w:t xml:space="preserve">two </w:t>
      </w:r>
      <w:r w:rsidR="009907B0" w:rsidRPr="007C7C12">
        <w:t xml:space="preserve">additional models were developed to supplement the full </w:t>
      </w:r>
      <w:r w:rsidR="009907B0" w:rsidRPr="007C7C12">
        <w:rPr>
          <w:i/>
          <w:iCs/>
        </w:rPr>
        <w:t>Policy1-Bowel</w:t>
      </w:r>
      <w:r w:rsidR="009907B0" w:rsidRPr="007C7C12">
        <w:t xml:space="preserve"> model.</w:t>
      </w:r>
      <w:r w:rsidR="003222A4" w:rsidRPr="007C7C12">
        <w:t xml:space="preserve"> These Markov models allowed </w:t>
      </w:r>
      <w:r w:rsidR="00E32BB3" w:rsidRPr="007C7C12">
        <w:t>post-hoc</w:t>
      </w:r>
      <w:r w:rsidR="003222A4" w:rsidRPr="007C7C12">
        <w:t xml:space="preserve"> </w:t>
      </w:r>
      <w:r w:rsidR="00E32BB3" w:rsidRPr="007C7C12">
        <w:t xml:space="preserve">calculation of CRC upstaging and survival based on the </w:t>
      </w:r>
      <w:r w:rsidR="00595892" w:rsidRPr="007C7C12">
        <w:t xml:space="preserve">CRC </w:t>
      </w:r>
      <w:r w:rsidR="00E32BB3" w:rsidRPr="007C7C12">
        <w:t xml:space="preserve">incidence rates generated by </w:t>
      </w:r>
      <w:r w:rsidR="00E32BB3" w:rsidRPr="007C7C12">
        <w:rPr>
          <w:i/>
          <w:iCs/>
        </w:rPr>
        <w:t>Policy1-Bowel.</w:t>
      </w:r>
    </w:p>
    <w:p w14:paraId="6171886E" w14:textId="5CB8B6E7" w:rsidR="004E24DA" w:rsidRPr="007C7C12" w:rsidRDefault="00F705AD" w:rsidP="00A1318F">
      <w:r w:rsidRPr="007C7C12">
        <w:t xml:space="preserve">The first of these models calculates </w:t>
      </w:r>
      <w:r w:rsidR="00E956D8" w:rsidRPr="007C7C12">
        <w:t xml:space="preserve">modified stage at diagnosis, including delays to diagnosis. </w:t>
      </w:r>
      <w:r w:rsidR="004B1070" w:rsidRPr="007C7C12">
        <w:t xml:space="preserve">Using stage-specific CRC </w:t>
      </w:r>
      <w:r w:rsidR="00215047" w:rsidRPr="007C7C12">
        <w:t xml:space="preserve">incidence rates from </w:t>
      </w:r>
      <w:r w:rsidR="00215047" w:rsidRPr="007C7C12">
        <w:rPr>
          <w:i/>
          <w:iCs/>
        </w:rPr>
        <w:t>Policy1-Bowel</w:t>
      </w:r>
      <w:r w:rsidR="000A662F" w:rsidRPr="007C7C12">
        <w:rPr>
          <w:i/>
          <w:iCs/>
        </w:rPr>
        <w:t xml:space="preserve"> </w:t>
      </w:r>
      <w:r w:rsidR="000A662F" w:rsidRPr="007C7C12">
        <w:t xml:space="preserve">as a baseline, new stage-specific incidence rates are calculated based on the idea that a delay can induce upstaging from Stage N to Stage N+1 (note </w:t>
      </w:r>
      <w:r w:rsidR="00F01162" w:rsidRPr="007C7C12">
        <w:t xml:space="preserve">that there is no upstaging </w:t>
      </w:r>
      <w:r w:rsidR="00595892" w:rsidRPr="007C7C12">
        <w:t xml:space="preserve">by multiple </w:t>
      </w:r>
      <w:r w:rsidR="00F01162" w:rsidRPr="007C7C12">
        <w:t>stage</w:t>
      </w:r>
      <w:r w:rsidR="00595892" w:rsidRPr="007C7C12">
        <w:t xml:space="preserve">s; </w:t>
      </w:r>
      <w:r w:rsidR="003C0739" w:rsidRPr="007C7C12">
        <w:t xml:space="preserve">the delays modelled are </w:t>
      </w:r>
      <w:r w:rsidR="00595892" w:rsidRPr="007C7C12">
        <w:t xml:space="preserve">sufficiently </w:t>
      </w:r>
      <w:r w:rsidR="003C0739" w:rsidRPr="007C7C12">
        <w:t>short</w:t>
      </w:r>
      <w:r w:rsidR="00595892" w:rsidRPr="007C7C12">
        <w:t xml:space="preserve"> that </w:t>
      </w:r>
      <w:r w:rsidR="00650AF9" w:rsidRPr="007C7C12">
        <w:t>the likelihood of this occurring is negligible</w:t>
      </w:r>
      <w:r w:rsidR="003C0739" w:rsidRPr="007C7C12">
        <w:t>). This is illustrated in</w:t>
      </w:r>
      <w:r w:rsidR="00E44191" w:rsidRPr="007C7C12">
        <w:t xml:space="preserve"> </w:t>
      </w:r>
      <w:r w:rsidR="00E44191" w:rsidRPr="007C7C12">
        <w:fldChar w:fldCharType="begin"/>
      </w:r>
      <w:r w:rsidR="00E44191" w:rsidRPr="007C7C12">
        <w:instrText xml:space="preserve"> REF _Ref126660834 \h </w:instrText>
      </w:r>
      <w:r w:rsidR="00E44191" w:rsidRPr="007C7C12">
        <w:fldChar w:fldCharType="separate"/>
      </w:r>
      <w:r w:rsidR="009A6B5F" w:rsidRPr="007C7C12">
        <w:t xml:space="preserve">Supplementary Figure </w:t>
      </w:r>
      <w:r w:rsidR="009A6B5F">
        <w:rPr>
          <w:noProof/>
        </w:rPr>
        <w:t>1</w:t>
      </w:r>
      <w:r w:rsidR="00E44191" w:rsidRPr="007C7C12">
        <w:fldChar w:fldCharType="end"/>
      </w:r>
      <w:r w:rsidR="004A793E" w:rsidRPr="007C7C12">
        <w:t xml:space="preserve">. The </w:t>
      </w:r>
      <w:r w:rsidR="00D32E89" w:rsidRPr="007C7C12">
        <w:t>probability</w:t>
      </w:r>
      <w:r w:rsidR="004A793E" w:rsidRPr="007C7C12">
        <w:t xml:space="preserve"> that a cancer is diagnosed at a later stage is based on the length of the delay before diagnosis</w:t>
      </w:r>
      <w:r w:rsidR="00D32E89" w:rsidRPr="007C7C12">
        <w:t>.</w:t>
      </w:r>
      <w:r w:rsidR="004A793E" w:rsidRPr="007C7C12">
        <w:t xml:space="preserve"> </w:t>
      </w:r>
      <w:r w:rsidR="00D32E89" w:rsidRPr="007C7C12">
        <w:t>U</w:t>
      </w:r>
      <w:r w:rsidR="004A793E" w:rsidRPr="007C7C12">
        <w:t>pstage rates</w:t>
      </w:r>
      <w:r w:rsidR="00904F17" w:rsidRPr="007C7C12">
        <w:t xml:space="preserve"> </w:t>
      </w:r>
      <w:r w:rsidR="00D32E89" w:rsidRPr="007C7C12">
        <w:t xml:space="preserve">were calculated </w:t>
      </w:r>
      <w:r w:rsidR="00904F17" w:rsidRPr="007C7C12">
        <w:t xml:space="preserve">from </w:t>
      </w:r>
      <w:r w:rsidR="00904F17" w:rsidRPr="007C7C12">
        <w:rPr>
          <w:i/>
          <w:iCs/>
        </w:rPr>
        <w:t>Policy1-Bowel</w:t>
      </w:r>
      <w:r w:rsidR="00D32E89" w:rsidRPr="007C7C12">
        <w:t>; a</w:t>
      </w:r>
      <w:r w:rsidR="00904F17" w:rsidRPr="007C7C12">
        <w:t xml:space="preserve">s these upstage rates are annual probabilities, these were converted to </w:t>
      </w:r>
      <w:r w:rsidR="00904F17" w:rsidRPr="007C7C12">
        <w:lastRenderedPageBreak/>
        <w:t xml:space="preserve">constant hazard rates which were used to calculate upstage </w:t>
      </w:r>
      <w:r w:rsidR="00E6442A" w:rsidRPr="007C7C12">
        <w:t xml:space="preserve">probabilities for relevant delay length. </w:t>
      </w:r>
      <w:r w:rsidR="0030185E" w:rsidRPr="007C7C12">
        <w:t xml:space="preserve">These data are shown in </w:t>
      </w:r>
      <w:r w:rsidR="007806E2" w:rsidRPr="007C7C12">
        <w:fldChar w:fldCharType="begin"/>
      </w:r>
      <w:r w:rsidR="007806E2" w:rsidRPr="007C7C12">
        <w:instrText xml:space="preserve"> REF _Ref121221846 \h </w:instrText>
      </w:r>
      <w:r w:rsidR="007806E2" w:rsidRPr="007C7C12">
        <w:fldChar w:fldCharType="separate"/>
      </w:r>
      <w:r w:rsidR="009A6B5F" w:rsidRPr="007C7C12">
        <w:t xml:space="preserve">Supplementary Table </w:t>
      </w:r>
      <w:r w:rsidR="009A6B5F">
        <w:rPr>
          <w:noProof/>
        </w:rPr>
        <w:t>1</w:t>
      </w:r>
      <w:r w:rsidR="007806E2" w:rsidRPr="007C7C12">
        <w:fldChar w:fldCharType="end"/>
      </w:r>
      <w:r w:rsidR="000B0FE9" w:rsidRPr="007C7C12">
        <w:t>.</w:t>
      </w:r>
    </w:p>
    <w:p w14:paraId="40B7A631" w14:textId="7BDB7BBA" w:rsidR="008A1749" w:rsidRPr="007C7C12" w:rsidRDefault="000B0FE9" w:rsidP="00A1318F">
      <w:r w:rsidRPr="007C7C12">
        <w:t xml:space="preserve">To supplement this, </w:t>
      </w:r>
      <w:r w:rsidR="008A1749" w:rsidRPr="007C7C12">
        <w:t xml:space="preserve">a survival </w:t>
      </w:r>
      <w:r w:rsidRPr="007C7C12">
        <w:t xml:space="preserve">model </w:t>
      </w:r>
      <w:r w:rsidR="008A1749" w:rsidRPr="007C7C12">
        <w:t xml:space="preserve">for </w:t>
      </w:r>
      <w:r w:rsidR="00DC4D86" w:rsidRPr="007C7C12">
        <w:t xml:space="preserve">patients diagnosed with </w:t>
      </w:r>
      <w:r w:rsidR="008A1749" w:rsidRPr="007C7C12">
        <w:t>CRC</w:t>
      </w:r>
      <w:r w:rsidRPr="007C7C12">
        <w:t xml:space="preserve"> was developed</w:t>
      </w:r>
      <w:r w:rsidR="008A1749" w:rsidRPr="007C7C12">
        <w:t xml:space="preserve">. In this model, every year after diagnosis an individual can die (either from CRC or other causes) </w:t>
      </w:r>
      <w:r w:rsidR="00F40AB8" w:rsidRPr="007C7C12">
        <w:t>or remain a CRC patient, until five-years post diagnosis where they become a CRC survivor</w:t>
      </w:r>
      <w:r w:rsidR="008A1749" w:rsidRPr="007C7C12">
        <w:t>.</w:t>
      </w:r>
      <w:r w:rsidR="00DC4D86" w:rsidRPr="007C7C12">
        <w:t xml:space="preserve"> This is illustrated in </w:t>
      </w:r>
      <w:r w:rsidR="00DC4D86" w:rsidRPr="007C7C12">
        <w:fldChar w:fldCharType="begin"/>
      </w:r>
      <w:r w:rsidR="00DC4D86" w:rsidRPr="007C7C12">
        <w:instrText xml:space="preserve"> REF _Ref121221990 \h </w:instrText>
      </w:r>
      <w:r w:rsidR="00DC4D86" w:rsidRPr="007C7C12">
        <w:fldChar w:fldCharType="separate"/>
      </w:r>
      <w:r w:rsidR="009A6B5F" w:rsidRPr="007C7C12">
        <w:t xml:space="preserve">Supplementary Figure </w:t>
      </w:r>
      <w:r w:rsidR="009A6B5F">
        <w:rPr>
          <w:noProof/>
        </w:rPr>
        <w:t>2</w:t>
      </w:r>
      <w:r w:rsidR="00DC4D86" w:rsidRPr="007C7C12">
        <w:fldChar w:fldCharType="end"/>
      </w:r>
      <w:r w:rsidR="00DC4D86" w:rsidRPr="007C7C12">
        <w:t xml:space="preserve">. Annual CRC survival rates vary depending on </w:t>
      </w:r>
      <w:r w:rsidR="004C0B5E" w:rsidRPr="007C7C12">
        <w:t xml:space="preserve">age, sex, CRC stage at diagnosis, and time since CRC diagnosis. </w:t>
      </w:r>
      <w:r w:rsidR="008B02B7" w:rsidRPr="007C7C12">
        <w:t>In the case of any delay, these rates are further modified based on the likelihood of receiving CRC treatment</w:t>
      </w:r>
      <w:r w:rsidR="00D55240" w:rsidRPr="007C7C12">
        <w:fldChar w:fldCharType="begin"/>
      </w:r>
      <w:r w:rsidR="00584124">
        <w:instrText xml:space="preserve"> ADDIN ZOTERO_ITEM CSL_CITATION {"citationID":"qb7SIR3j","properties":{"formattedCitation":"\\super 4\\nosupersub{}","plainCitation":"4","noteIndex":0},"citationItems":[{"id":2132,"uris":["http://zotero.org/users/9629351/items/X3X8YIBE"],"itemData":{"id":2132,"type":"article-journal","abstract":"Abstract\n            \n              Background\n              Colorectal cancer is the third most diagnosed cancer globally and the second leading cause of cancer death. We examined colon and rectal cancer treatment patterns in Australia.\n            \n            \n              Methods\n              From cancer registry records, we identified 1,236 and 542 people with incident colon and rectal cancer, respectively, diagnosed during 2006-2013 in the 45 and Up Study cohort (267,357 participants). Cancer treatment and deaths were determined via linkage to routinely collected data, including hospital and medical services records. For colon cancer, we examined treatment categories of “surgery only”, “surgery plus chemotherapy”, “other treatment” (i.e. other combinations of surgery/chemotherapy/radiotherapy), “no record of cancer-related treatment, died”; and, for rectal cancer, “surgery only”, “surgery plus chemotherapy and/or radiotherapy”, “other treatment”, and “no record of cancer-related treatment, died”. We analysed survival, time to first treatment, and characteristics associated with treatment receipt using competing risks regression.\n            \n            \n              Results\n              \n                86.4% and 86.5% of people with colon and rectal cancer, respectively, had a record of receiving any treatment ≤2 years post-diagnosis. Of those treated, 93.2% and 90.8% started treatment ≤2 months post-diagnosis, respectively. Characteristics significantly associated with treatment receipt were similar for colon and rectal cancer, with strongest associations for spread of disease and age at diagnosis (\n                p\n                &lt;0.003). For colon cancer, the rate of “no record of cancer-related treatment, died” was higher for people with distant spread of disease (versus localised, subdistribution hazard ratio (SHR)=13.6, 95% confidence interval (CI):5.5-33.9), age ≥75 years (versus age 45-74, SHR=3.6, 95%CI:1.8-7.1), and visiting an emergency department ≤1 month pre-diagnosis (SHR=2.9, 95%CI:1.6-5.2). For rectal cancer, the rate of “surgery plus chemotherapy and/or radiotherapy” was higher for people with regional spread of disease (versus localised, SHR=5.2, 95%CI:3.6-7.7) and lower for people with poorer physical functioning (SHR=0.5, 95%CI:0.3-0.8) or no private health insurance (SHR=0.7, 95%CI:0.5-0.9).\n              \n            \n            \n              Conclusion\n              Before the COVID-19 pandemic, most people with colon or rectal cancer received treatment ≤2 months post-diagnosis, however, treatment patterns varied by spread of disease and age. This work can be used to inform future healthcare requirements, to estimate the impact of cancer control interventions to improve prevention and early diagnosis, and serve as a benchmark to assess treatment delays/disruptions during the pandemic. Future work should examine associations with clinical factors (e.g. performance status at diagnosis) and interdependencies between characteristics such as age, comorbidities, and emergency department visits.","container-title":"BMC Cancer","DOI":"10.1186/s12885-023-10528-8","ISSN":"1471-2407","issue":"1","journalAbbreviation":"BMC Cancer","language":"en","page":"60","source":"DOI.org (Crossref)","title":"Colon and rectal cancer treatment patterns and their associations with clinical, sociodemographic and lifestyle characteristics: analysis of the Australian 45 and Up Study cohort","title-short":"Colon and rectal cancer treatment patterns and their associations with clinical, sociodemographic and lifestyle characteristics","volume":"23","author":[{"family":"Yap","given":"Sarsha"},{"family":"He","given":"Emily"},{"family":"Egger","given":"Sam"},{"family":"Goldsbury","given":"David E"},{"family":"Lew","given":"Jie-Bin"},{"family":"Ngo","given":"Preston J"},{"family":"Worthington","given":"Joachim"},{"family":"Rillstone","given":"Hannah"},{"family":"Zalcberg","given":"John R"},{"family":"Cuff","given":"Jeff"},{"family":"Ward","given":"Robyn L"},{"family":"Canfell","given":"Karen"},{"family":"Feletto","given":"Eleonora"},{"family":"Steinberg","given":"Julia"}],"issued":{"date-parts":[["2023",1,18]]}}}],"schema":"https://github.com/citation-style-language/schema/raw/master/csl-citation.json"} </w:instrText>
      </w:r>
      <w:r w:rsidR="00D55240" w:rsidRPr="007C7C12">
        <w:fldChar w:fldCharType="separate"/>
      </w:r>
      <w:r w:rsidR="00584124" w:rsidRPr="00584124">
        <w:rPr>
          <w:rFonts w:ascii="Calibri" w:hAnsi="Calibri" w:cs="Calibri"/>
          <w:szCs w:val="24"/>
          <w:vertAlign w:val="superscript"/>
        </w:rPr>
        <w:t>4</w:t>
      </w:r>
      <w:r w:rsidR="00D55240" w:rsidRPr="007C7C12">
        <w:fldChar w:fldCharType="end"/>
      </w:r>
      <w:r w:rsidR="008A1749" w:rsidRPr="007C7C12">
        <w:t xml:space="preserve"> </w:t>
      </w:r>
      <w:r w:rsidR="008B02B7" w:rsidRPr="007C7C12">
        <w:t xml:space="preserve">and </w:t>
      </w:r>
      <w:r w:rsidR="00613C9E" w:rsidRPr="007C7C12">
        <w:t>survival hazard ratios for delays to diagnosis.</w:t>
      </w:r>
      <w:r w:rsidR="00D55240" w:rsidRPr="007C7C12">
        <w:fldChar w:fldCharType="begin"/>
      </w:r>
      <w:r w:rsidR="00584124">
        <w:instrText xml:space="preserve"> ADDIN ZOTERO_ITEM CSL_CITATION {"citationID":"7Sj76cI7","properties":{"formattedCitation":"\\super 5\\nosupersub{}","plainCitation":"5","noteIndex":0},"citationItems":[{"id":2035,"uris":["http://zotero.org/users/9629351/items/F2EZQHCC"],"itemData":{"id":2035,"type":"article-journal","abstract":"Abstract\n            \n              Objective\n              To quantify the association of cancer treatment delay and mortality for each four week increase in delay to inform cancer treatment pathways.\n            \n            \n              Design\n              Systematic review and meta-analysis.\n            \n            \n              Data sources\n              Published studies in Medline from 1 January 2000 to 10 April 2020.\n            \n            \n              Eligibility criteria for selecting studies\n              Curative, neoadjuvant, and adjuvant indications for surgery, systemic treatment, or radiotherapy for cancers of the bladder, breast, colon, rectum, lung, cervix, and head and neck were included. The main outcome measure was the hazard ratio for overall survival for each four week delay for each indication. Delay was measured from diagnosis to first treatment, or from the completion of one treatment to the start of the next. The primary analysis only included high validity studies controlling for major prognostic factors. Hazard ratios were assumed to be log linear in relation to overall survival and were converted to an effect for each four week delay. Pooled effects were estimated using DerSimonian and Laird random effect models.\n            \n            \n              Results\n              The review included 34 studies for 17 indications (n=1 272 681 patients). No high validity data were found for five of the radiotherapy indications or for cervical cancer surgery. The association between delay and increased mortality was significant (P&lt;0.05) for 13 of 17 indications. Surgery findings were consistent, with a mortality risk for each four week delay of 1.06-1.08 (eg, colectomy 1.06, 95% confidence interval 1.01 to 1.12; breast surgery 1.08, 1.03 to 1.13). Estimates for systemic treatment varied (hazard ratio range 1.01-1.28). Radiotherapy estimates were for radical radiotherapy for head and neck cancer (hazard ratio 1.09, 95% confidence interval 1.05 to 1.14), adjuvant radiotherapy after breast conserving surgery (0.98, 0.88 to 1.09), and cervix cancer adjuvant radiotherapy (1.23, 1.00 to 1.50). A sensitivity analysis of studies that had been excluded because of lack of information on comorbidities or functional status did not change the findings.\n            \n            \n              Conclusions\n              Cancer treatment delay is a problem in health systems worldwide. The impact of delay on mortality can now be quantified for prioritisation and modelling. Even a four week delay of cancer treatment is associated with increased mortality across surgical, systemic treatment, and radiotherapy indications for seven cancers. Policies focused on minimising system level delays to cancer treatment initiation could improve population level survival outcomes.","container-title":"BMJ","DOI":"10.1136/bmj.m4087","ISSN":"1756-1833","journalAbbreviation":"BMJ","language":"en","page":"m4087","source":"DOI.org (Crossref)","title":"Mortality due to cancer treatment delay: systematic review and meta-analysis","title-short":"Mortality due to cancer treatment delay","author":[{"family":"Hanna","given":"Timothy P"},{"family":"King","given":"Will D"},{"family":"Thibodeau","given":"Stephane"},{"family":"Jalink","given":"Matthew"},{"family":"Paulin","given":"Gregory A"},{"family":"Harvey-Jones","given":"Elizabeth"},{"family":"O’Sullivan","given":"Dylan E"},{"family":"Booth","given":"Christopher M"},{"family":"Sullivan","given":"Richard"},{"family":"Aggarwal","given":"Ajay"}],"issued":{"date-parts":[["2020",11,4]]}}}],"schema":"https://github.com/citation-style-language/schema/raw/master/csl-citation.json"} </w:instrText>
      </w:r>
      <w:r w:rsidR="00D55240" w:rsidRPr="007C7C12">
        <w:fldChar w:fldCharType="separate"/>
      </w:r>
      <w:r w:rsidR="00584124" w:rsidRPr="00584124">
        <w:rPr>
          <w:rFonts w:ascii="Calibri" w:hAnsi="Calibri" w:cs="Calibri"/>
          <w:szCs w:val="24"/>
          <w:vertAlign w:val="superscript"/>
        </w:rPr>
        <w:t>5</w:t>
      </w:r>
      <w:r w:rsidR="00D55240" w:rsidRPr="007C7C12">
        <w:fldChar w:fldCharType="end"/>
      </w:r>
      <w:r w:rsidR="00613C9E" w:rsidRPr="007C7C12">
        <w:t xml:space="preserve"> </w:t>
      </w:r>
      <w:r w:rsidR="008A1749" w:rsidRPr="007C7C12">
        <w:t xml:space="preserve">Other-cause survival was calculated based on lifetables from the Australian </w:t>
      </w:r>
      <w:r w:rsidR="00F40AB8" w:rsidRPr="007C7C12">
        <w:t>Bureau</w:t>
      </w:r>
      <w:r w:rsidR="008A1749" w:rsidRPr="007C7C12">
        <w:t xml:space="preserve"> of Statistics.</w:t>
      </w:r>
      <w:r w:rsidR="00D55240" w:rsidRPr="007C7C12">
        <w:fldChar w:fldCharType="begin"/>
      </w:r>
      <w:r w:rsidR="00584124">
        <w:instrText xml:space="preserve"> ADDIN ZOTERO_ITEM CSL_CITATION {"citationID":"iig8sZ1q","properties":{"formattedCitation":"\\super 6\\nosupersub{}","plainCitation":"6","noteIndex":0},"citationItems":[{"id":2041,"uris":["http://zotero.org/users/9629351/items/RKAPU337"],"itemData":{"id":2041,"type":"report","title":"Life tables","URL":"https://www.abs.gov.au/statistics/people/population/life-tables/latest-release","author":[{"family":"Australian Bureau of Statistics","given":""}],"accessed":{"date-parts":[["2023",1,16]]},"issued":{"date-parts":[["2022",8,11]]}}}],"schema":"https://github.com/citation-style-language/schema/raw/master/csl-citation.json"} </w:instrText>
      </w:r>
      <w:r w:rsidR="00D55240" w:rsidRPr="007C7C12">
        <w:fldChar w:fldCharType="separate"/>
      </w:r>
      <w:r w:rsidR="00584124" w:rsidRPr="00584124">
        <w:rPr>
          <w:rFonts w:ascii="Calibri" w:hAnsi="Calibri" w:cs="Calibri"/>
          <w:szCs w:val="24"/>
          <w:vertAlign w:val="superscript"/>
        </w:rPr>
        <w:t>6</w:t>
      </w:r>
      <w:r w:rsidR="00D55240" w:rsidRPr="007C7C12">
        <w:fldChar w:fldCharType="end"/>
      </w:r>
      <w:r w:rsidR="003E1D6A" w:rsidRPr="007C7C12">
        <w:t xml:space="preserve"> </w:t>
      </w:r>
      <w:r w:rsidR="00B062BA" w:rsidRPr="007C7C12">
        <w:t xml:space="preserve">Survival probabilities are shown in </w:t>
      </w:r>
      <w:r w:rsidR="00E44191" w:rsidRPr="007C7C12">
        <w:fldChar w:fldCharType="begin"/>
      </w:r>
      <w:r w:rsidR="00E44191" w:rsidRPr="007C7C12">
        <w:instrText xml:space="preserve"> REF _Ref121225070 \h </w:instrText>
      </w:r>
      <w:r w:rsidR="00E44191" w:rsidRPr="007C7C12">
        <w:fldChar w:fldCharType="separate"/>
      </w:r>
      <w:r w:rsidR="009A6B5F" w:rsidRPr="007C7C12">
        <w:t xml:space="preserve">Supplementary Table </w:t>
      </w:r>
      <w:r w:rsidR="009A6B5F">
        <w:rPr>
          <w:noProof/>
        </w:rPr>
        <w:t>2</w:t>
      </w:r>
      <w:r w:rsidR="00E44191" w:rsidRPr="007C7C12">
        <w:fldChar w:fldCharType="end"/>
      </w:r>
      <w:r w:rsidR="00E44191" w:rsidRPr="007C7C12">
        <w:t>.</w:t>
      </w:r>
    </w:p>
    <w:p w14:paraId="7A35BB49" w14:textId="0C254628" w:rsidR="00F9097C" w:rsidRDefault="00770D10" w:rsidP="00F9097C">
      <w:pPr>
        <w:pStyle w:val="Heading4"/>
      </w:pPr>
      <w:r>
        <w:t>Additional modelling methods</w:t>
      </w:r>
      <w:r w:rsidR="00F9097C">
        <w:t xml:space="preserve"> for Canada</w:t>
      </w:r>
    </w:p>
    <w:p w14:paraId="36EFD8B5" w14:textId="5B011099" w:rsidR="00CE2145" w:rsidRDefault="00123320" w:rsidP="00770D10">
      <w:r>
        <w:t>Detailed technical documentation on the McGill survival model is provided elsewhere.</w:t>
      </w:r>
      <w:r>
        <w:fldChar w:fldCharType="begin"/>
      </w:r>
      <w:r w:rsidR="00584124">
        <w:instrText xml:space="preserve"> ADDIN ZOTERO_ITEM CSL_CITATION {"citationID":"gPBmm0RB","properties":{"formattedCitation":"\\super 7\\nosupersub{}","plainCitation":"7","noteIndex":0},"citationItems":[{"id":2216,"uris":["http://zotero.org/groups/4910500/items/754IFW5D"],"itemData":{"id":2216,"type":"dataset","abstract":"We developed a stochastic microsimulation model of cancer incidence, treatment, and survival adapted to the Canadian context to assess the impact of delays in cancer diagnosis and treatment. Technical appendices documenting model structure and parameters.","DOI":"10.5683/SP2/REMSZ6","publisher":"Borealis","source":"DOI.org (Datacite)","title":"Canada Cancer Incidence, Treatment, and Survival Model Technical Documentation","URL":"https://borealisdata.ca/citation?persistentId=doi:10.5683/SP2/REMSZ6","author":[{"family":"Malagón","given":"Talía"}],"contributor":[{"family":"Malagón","given":"Talía"}],"accessed":{"date-parts":[["2023",3,20]]},"issued":{"date-parts":[["2021"]]}}}],"schema":"https://github.com/citation-style-language/schema/raw/master/csl-citation.json"} </w:instrText>
      </w:r>
      <w:r>
        <w:fldChar w:fldCharType="separate"/>
      </w:r>
      <w:r w:rsidR="00584124" w:rsidRPr="00584124">
        <w:rPr>
          <w:rFonts w:ascii="Calibri" w:hAnsi="Calibri" w:cs="Calibri"/>
          <w:szCs w:val="24"/>
          <w:vertAlign w:val="superscript"/>
        </w:rPr>
        <w:t>7</w:t>
      </w:r>
      <w:r>
        <w:fldChar w:fldCharType="end"/>
      </w:r>
      <w:r>
        <w:t xml:space="preserve"> Version 2.0 of the model was used for the current study.</w:t>
      </w:r>
      <w:r w:rsidR="00AF58E9">
        <w:t xml:space="preserve"> </w:t>
      </w:r>
      <w:r w:rsidR="00DA5EB3">
        <w:t>Version 2.0 of the model includes</w:t>
      </w:r>
      <w:r w:rsidR="00CE2145">
        <w:t xml:space="preserve"> age-specific</w:t>
      </w:r>
      <w:r w:rsidR="00DA5EB3">
        <w:t xml:space="preserve"> time trends </w:t>
      </w:r>
      <w:r w:rsidR="00CE2145">
        <w:t xml:space="preserve">since 2000 to predict future </w:t>
      </w:r>
      <w:r w:rsidR="00DA5EB3">
        <w:t>colorectal cancer</w:t>
      </w:r>
      <w:r w:rsidR="00EC0944">
        <w:t xml:space="preserve"> incidence</w:t>
      </w:r>
      <w:r w:rsidR="723B4E68">
        <w:t xml:space="preserve">, and structural modifications to allow using predictions from </w:t>
      </w:r>
      <w:proofErr w:type="spellStart"/>
      <w:r w:rsidR="723B4E68">
        <w:t>Oncosim</w:t>
      </w:r>
      <w:proofErr w:type="spellEnd"/>
      <w:r w:rsidR="723B4E68">
        <w:t xml:space="preserve"> as model inputs</w:t>
      </w:r>
      <w:r w:rsidR="00EC0944">
        <w:t xml:space="preserve">. </w:t>
      </w:r>
    </w:p>
    <w:p w14:paraId="65C51598" w14:textId="77777777" w:rsidR="00195E2B" w:rsidRDefault="00195E2B" w:rsidP="00195E2B">
      <w:pPr>
        <w:rPr>
          <w:rFonts w:ascii="Calibri" w:hAnsi="Calibri" w:cs="Calibri"/>
          <w:color w:val="000000" w:themeColor="text1"/>
        </w:rPr>
      </w:pPr>
      <w:r>
        <w:rPr>
          <w:rFonts w:ascii="Calibri" w:hAnsi="Calibri" w:cs="Calibri"/>
          <w:color w:val="000000" w:themeColor="text1"/>
        </w:rPr>
        <w:t>We used the following OHIP fee codes to identify chemotherapy and radiotherapy visits:</w:t>
      </w:r>
    </w:p>
    <w:p w14:paraId="54DA6400" w14:textId="77777777" w:rsidR="00195E2B" w:rsidRDefault="00195E2B" w:rsidP="00195E2B">
      <w:pPr>
        <w:pStyle w:val="ListParagraph"/>
        <w:numPr>
          <w:ilvl w:val="0"/>
          <w:numId w:val="12"/>
        </w:numPr>
        <w:spacing w:line="256" w:lineRule="auto"/>
        <w:rPr>
          <w:rFonts w:ascii="Calibri" w:hAnsi="Calibri" w:cs="Calibri"/>
          <w:color w:val="000000" w:themeColor="text1"/>
        </w:rPr>
      </w:pPr>
      <w:r>
        <w:rPr>
          <w:rFonts w:ascii="Calibri" w:hAnsi="Calibri" w:cs="Calibri"/>
          <w:b/>
          <w:bCs/>
          <w:color w:val="000000" w:themeColor="text1"/>
        </w:rPr>
        <w:t>Chemotherapy:</w:t>
      </w:r>
      <w:r>
        <w:rPr>
          <w:rFonts w:ascii="Calibri" w:hAnsi="Calibri" w:cs="Calibri"/>
          <w:color w:val="000000" w:themeColor="text1"/>
        </w:rPr>
        <w:t xml:space="preserve"> G339, G345, G359, G381, G281, G382, G388</w:t>
      </w:r>
    </w:p>
    <w:p w14:paraId="6AAA2549" w14:textId="3FD857BC" w:rsidR="002974A4" w:rsidRPr="00F40F8B" w:rsidRDefault="00195E2B" w:rsidP="00F40F8B">
      <w:pPr>
        <w:pStyle w:val="ListParagraph"/>
        <w:numPr>
          <w:ilvl w:val="0"/>
          <w:numId w:val="12"/>
        </w:numPr>
        <w:spacing w:line="256" w:lineRule="auto"/>
        <w:rPr>
          <w:rFonts w:ascii="Calibri" w:hAnsi="Calibri" w:cs="Calibri"/>
        </w:rPr>
      </w:pPr>
      <w:r>
        <w:rPr>
          <w:rFonts w:ascii="Calibri" w:hAnsi="Calibri" w:cs="Calibri"/>
          <w:b/>
          <w:bCs/>
          <w:color w:val="000000" w:themeColor="text1"/>
        </w:rPr>
        <w:t>Radiotherapy:</w:t>
      </w:r>
      <w:r>
        <w:rPr>
          <w:rFonts w:ascii="Calibri" w:hAnsi="Calibri" w:cs="Calibri"/>
          <w:color w:val="000000" w:themeColor="text1"/>
        </w:rPr>
        <w:t xml:space="preserve"> X310, X311, X312, X313, X302, X304, X305, X306, X322, X323, X334, X324, X325, X326, X327, X335, X328, X329, X332, X336, X330</w:t>
      </w:r>
    </w:p>
    <w:p w14:paraId="0297AB67" w14:textId="0BB7624D" w:rsidR="00AF58E9" w:rsidRPr="00770D10" w:rsidRDefault="00AF58E9" w:rsidP="009361EF">
      <w:r>
        <w:t>A more detailed breakdown of the monthly changes in CRC-related procedures for Canada is provided in</w:t>
      </w:r>
      <w:r w:rsidR="00AF08A2">
        <w:t xml:space="preserve"> </w:t>
      </w:r>
      <w:r w:rsidR="002F0683">
        <w:t>Supplementary Figure 4</w:t>
      </w:r>
      <w:r>
        <w:t>.</w:t>
      </w:r>
      <w:r w:rsidR="007A6AA7" w:rsidRPr="007A6AA7">
        <w:t xml:space="preserve"> </w:t>
      </w:r>
      <w:r w:rsidR="007A6AA7">
        <w:t xml:space="preserve">See main text for data sources and references used to inform estimates. For screen-detected cancer diagnoses, only yearly data was available from </w:t>
      </w:r>
      <w:proofErr w:type="spellStart"/>
      <w:r w:rsidR="007A6AA7">
        <w:t>Onco</w:t>
      </w:r>
      <w:r w:rsidR="00961C5C">
        <w:t>S</w:t>
      </w:r>
      <w:r w:rsidR="007A6AA7">
        <w:t>im</w:t>
      </w:r>
      <w:proofErr w:type="spellEnd"/>
      <w:r w:rsidR="007A6AA7">
        <w:t>; declines in diagnoses were smoothed over the year of 2020 so that the largest declines occurred in April-May 2020. For chemotherapies, the data did not suggest any significant declines had occurred in Spring 2020</w:t>
      </w:r>
      <w:r w:rsidR="00905709">
        <w:t xml:space="preserve"> across several major cancer sites</w:t>
      </w:r>
      <w:r w:rsidR="007A6AA7">
        <w:t xml:space="preserve">, </w:t>
      </w:r>
      <w:r w:rsidR="59714205">
        <w:t>so</w:t>
      </w:r>
      <w:r w:rsidR="007A6AA7">
        <w:t xml:space="preserve"> only yearly cumulative estimates </w:t>
      </w:r>
      <w:r w:rsidR="001061BE">
        <w:t xml:space="preserve">of relative changes </w:t>
      </w:r>
      <w:r w:rsidR="007A6AA7">
        <w:t xml:space="preserve">were </w:t>
      </w:r>
      <w:r w:rsidR="00AC7790">
        <w:t>calculated</w:t>
      </w:r>
      <w:r w:rsidR="007A6AA7">
        <w:t xml:space="preserve"> </w:t>
      </w:r>
      <w:r w:rsidR="00A74AA5">
        <w:t>for several cancer sites combined (colorecta</w:t>
      </w:r>
      <w:r w:rsidR="00905709">
        <w:t>l</w:t>
      </w:r>
      <w:r w:rsidR="00A74AA5">
        <w:t xml:space="preserve">, </w:t>
      </w:r>
      <w:r w:rsidR="00905709">
        <w:t xml:space="preserve">breast, cervical, lung) </w:t>
      </w:r>
      <w:r w:rsidR="007A6AA7">
        <w:t xml:space="preserve">and applied to all months of 2020 and 2021; a 10% permanent increase in chemotherapy capacity was assumed for 2022 onwards in all scenarios given the sustained increase in chemotherapy volumes </w:t>
      </w:r>
      <w:r w:rsidR="00722BE0">
        <w:t xml:space="preserve">observed </w:t>
      </w:r>
      <w:r w:rsidR="007A6AA7">
        <w:t xml:space="preserve">in 2020-2022. Relative capacity for </w:t>
      </w:r>
      <w:r w:rsidR="21B7255A">
        <w:t>CRC-</w:t>
      </w:r>
      <w:r w:rsidR="001061BE">
        <w:t xml:space="preserve">specific </w:t>
      </w:r>
      <w:r w:rsidR="007A6AA7">
        <w:t>radiotherapy and surgery was assumed to return to 0% change relative to status quo in 2022 for the ‘no mitigation’ scenarios, and to +5% in the ‘5% mitigation’ scenario.</w:t>
      </w:r>
    </w:p>
    <w:p w14:paraId="10D4A477" w14:textId="4424BB4F" w:rsidR="00F9097C" w:rsidRPr="00F9097C" w:rsidRDefault="00F9097C" w:rsidP="00F9097C"/>
    <w:p w14:paraId="73E577A5" w14:textId="55ADAD64" w:rsidR="006E4A43" w:rsidRDefault="006E4A43" w:rsidP="00627F1A"/>
    <w:p w14:paraId="438D90FF" w14:textId="77777777" w:rsidR="00597396" w:rsidRDefault="00597396" w:rsidP="00627F1A"/>
    <w:p w14:paraId="0FBB4BE6" w14:textId="77777777" w:rsidR="00597396" w:rsidRDefault="00597396" w:rsidP="00627F1A"/>
    <w:p w14:paraId="74307B9B" w14:textId="290068A5" w:rsidR="006E4A43" w:rsidRPr="007C7C12" w:rsidRDefault="006E4A43" w:rsidP="00627F1A">
      <w:pPr>
        <w:sectPr w:rsidR="006E4A43" w:rsidRPr="007C7C12">
          <w:footerReference w:type="default" r:id="rId11"/>
          <w:pgSz w:w="12240" w:h="15840"/>
          <w:pgMar w:top="1440" w:right="1440" w:bottom="1440" w:left="1440" w:header="720" w:footer="720" w:gutter="0"/>
          <w:cols w:space="720"/>
          <w:docGrid w:linePitch="360"/>
        </w:sectPr>
      </w:pPr>
    </w:p>
    <w:p w14:paraId="78CBAC96" w14:textId="77777777" w:rsidR="00627F1A" w:rsidRPr="007C7C12" w:rsidRDefault="00627F1A" w:rsidP="00627F1A"/>
    <w:p w14:paraId="10D033E6" w14:textId="31437CCC" w:rsidR="0030185E" w:rsidRPr="007C7C12" w:rsidRDefault="0030185E" w:rsidP="0030185E">
      <w:pPr>
        <w:pStyle w:val="Caption"/>
        <w:keepNext/>
      </w:pPr>
      <w:bookmarkStart w:id="1" w:name="_Ref121221846"/>
      <w:r w:rsidRPr="007C7C12">
        <w:t xml:space="preserve">Supplementary Table </w:t>
      </w:r>
      <w:r w:rsidR="006612C8" w:rsidRPr="007C7C12">
        <w:fldChar w:fldCharType="begin"/>
      </w:r>
      <w:r w:rsidR="006612C8" w:rsidRPr="007C7C12">
        <w:instrText xml:space="preserve"> SEQ Supplementary_Table \* ARABIC </w:instrText>
      </w:r>
      <w:r w:rsidR="006612C8" w:rsidRPr="007C7C12">
        <w:fldChar w:fldCharType="separate"/>
      </w:r>
      <w:r w:rsidR="009A6B5F">
        <w:rPr>
          <w:noProof/>
        </w:rPr>
        <w:t>1</w:t>
      </w:r>
      <w:r w:rsidR="006612C8" w:rsidRPr="007C7C12">
        <w:rPr>
          <w:noProof/>
        </w:rPr>
        <w:fldChar w:fldCharType="end"/>
      </w:r>
      <w:bookmarkEnd w:id="1"/>
      <w:r w:rsidR="00E44191" w:rsidRPr="007C7C12">
        <w:rPr>
          <w:noProof/>
        </w:rPr>
        <w:t xml:space="preserve"> - </w:t>
      </w:r>
      <w:r w:rsidR="00E44191" w:rsidRPr="007C7C12">
        <w:t>Rates used to calculate likelihood of upstaging after a delay to diagnosis in Australia.</w:t>
      </w:r>
      <w:r w:rsidR="00E44191" w:rsidRPr="007C7C12">
        <w:fldChar w:fldCharType="begin"/>
      </w:r>
      <w:r w:rsidR="00584124">
        <w:instrText xml:space="preserve"> ADDIN ZOTERO_ITEM CSL_CITATION {"citationID":"wPQPszJY","properties":{"formattedCitation":"\\super 3\\nosupersub{}","plainCitation":"3","noteIndex":0},"citationItems":[{"id":2011,"uris":["http://zotero.org/users/9629351/items/W8A44ULK"],"itemData":{"id":2011,"type":"article-journal","container-title":"The Lancet Public Health","DOI":"10.1016/S2468-2667(17)30105-6","ISSN":"24682667","issue":"7","journalAbbreviation":"The Lancet Public Health","language":"en","page":"e331-e340","source":"DOI.org (Crossref)","title":"Long-term evaluation of benefits, harms, and cost-effectiveness of the National Bowel Cancer Screening Program in Australia: a modelling study","title-short":"Long-term evaluation of benefits, harms, and cost-effectiveness of the National Bowel Cancer Screening Program in Australia","volume":"2","author":[{"family":"Lew","given":"Jie-Bin"},{"family":"St John","given":"D James B"},{"family":"Xu","given":"Xiang-Ming"},{"family":"Greuter","given":"Marjolein J E"},{"family":"Caruana","given":"Michael"},{"family":"Cenin","given":"Dayna R"},{"family":"He","given":"Emily"},{"family":"Saville","given":"Marion"},{"family":"Grogan","given":"Paul"},{"family":"Coupé","given":"Veerle M H"},{"family":"Canfell","given":"Karen"}],"issued":{"date-parts":[["2017",7]]}}}],"schema":"https://github.com/citation-style-language/schema/raw/master/csl-citation.json"} </w:instrText>
      </w:r>
      <w:r w:rsidR="00E44191" w:rsidRPr="007C7C12">
        <w:fldChar w:fldCharType="separate"/>
      </w:r>
      <w:r w:rsidR="00584124" w:rsidRPr="00584124">
        <w:rPr>
          <w:rFonts w:ascii="Calibri" w:hAnsi="Calibri" w:cs="Calibri"/>
          <w:szCs w:val="24"/>
          <w:vertAlign w:val="superscript"/>
        </w:rPr>
        <w:t>3</w:t>
      </w:r>
      <w:r w:rsidR="00E44191" w:rsidRPr="007C7C12">
        <w:fldChar w:fldCharType="end"/>
      </w:r>
    </w:p>
    <w:tbl>
      <w:tblPr>
        <w:tblStyle w:val="TableGrid"/>
        <w:tblW w:w="0" w:type="auto"/>
        <w:tblLook w:val="04A0" w:firstRow="1" w:lastRow="0" w:firstColumn="1" w:lastColumn="0" w:noHBand="0" w:noVBand="1"/>
      </w:tblPr>
      <w:tblGrid>
        <w:gridCol w:w="1161"/>
        <w:gridCol w:w="2311"/>
        <w:gridCol w:w="3125"/>
        <w:gridCol w:w="2753"/>
      </w:tblGrid>
      <w:tr w:rsidR="001A4CA2" w:rsidRPr="007C7C12" w14:paraId="28D9CFDF" w14:textId="46DEE3ED" w:rsidTr="00695581">
        <w:tc>
          <w:tcPr>
            <w:tcW w:w="1161" w:type="dxa"/>
            <w:shd w:val="clear" w:color="auto" w:fill="E7E6E6" w:themeFill="background2"/>
          </w:tcPr>
          <w:p w14:paraId="3AF569F8" w14:textId="6867A588" w:rsidR="001A4CA2" w:rsidRPr="007C7C12" w:rsidRDefault="001A4CA2" w:rsidP="000C6FA6">
            <w:r w:rsidRPr="007C7C12">
              <w:t>CRC Stage</w:t>
            </w:r>
          </w:p>
        </w:tc>
        <w:tc>
          <w:tcPr>
            <w:tcW w:w="2311" w:type="dxa"/>
            <w:shd w:val="clear" w:color="auto" w:fill="E7E6E6" w:themeFill="background2"/>
          </w:tcPr>
          <w:p w14:paraId="73EF3106" w14:textId="1216558A" w:rsidR="001A4CA2" w:rsidRPr="007C7C12" w:rsidRDefault="001A4CA2" w:rsidP="000C6FA6">
            <w:r w:rsidRPr="007C7C12">
              <w:t>Annual Upstage Probability</w:t>
            </w:r>
            <w:bookmarkStart w:id="2" w:name="_Ref121218583"/>
            <w:r w:rsidRPr="00403962">
              <w:rPr>
                <w:rStyle w:val="FootnoteReference"/>
              </w:rPr>
              <w:footnoteReference w:id="2"/>
            </w:r>
            <w:bookmarkEnd w:id="2"/>
          </w:p>
        </w:tc>
        <w:tc>
          <w:tcPr>
            <w:tcW w:w="3125" w:type="dxa"/>
            <w:shd w:val="clear" w:color="auto" w:fill="E7E6E6" w:themeFill="background2"/>
          </w:tcPr>
          <w:p w14:paraId="3A389C88" w14:textId="67BD59D8" w:rsidR="001A4CA2" w:rsidRPr="007C7C12" w:rsidRDefault="001A4CA2" w:rsidP="000C6FA6">
            <w:r w:rsidRPr="007C7C12">
              <w:t>Constant hazard rate</w:t>
            </w:r>
            <w:r w:rsidR="007806E2" w:rsidRPr="007C7C12">
              <w:t xml:space="preserve"> for upstaging</w:t>
            </w:r>
          </w:p>
        </w:tc>
        <w:tc>
          <w:tcPr>
            <w:tcW w:w="2753" w:type="dxa"/>
            <w:shd w:val="clear" w:color="auto" w:fill="E7E6E6" w:themeFill="background2"/>
          </w:tcPr>
          <w:p w14:paraId="6FDAC68C" w14:textId="35F511FB" w:rsidR="001A4CA2" w:rsidRPr="007C7C12" w:rsidRDefault="001A4CA2" w:rsidP="000C6FA6">
            <w:r w:rsidRPr="007C7C12">
              <w:t>4-week upstage probability</w:t>
            </w:r>
            <w:r w:rsidR="00336EE1" w:rsidRPr="007C7C12">
              <w:rPr>
                <w:vertAlign w:val="superscript"/>
              </w:rPr>
              <w:fldChar w:fldCharType="begin"/>
            </w:r>
            <w:r w:rsidR="00336EE1" w:rsidRPr="007C7C12">
              <w:rPr>
                <w:vertAlign w:val="superscript"/>
              </w:rPr>
              <w:instrText xml:space="preserve"> NOTEREF _Ref121218583 \h  \* MERGEFORMAT </w:instrText>
            </w:r>
            <w:r w:rsidR="00336EE1" w:rsidRPr="007C7C12">
              <w:rPr>
                <w:vertAlign w:val="superscript"/>
              </w:rPr>
            </w:r>
            <w:r w:rsidR="00336EE1" w:rsidRPr="007C7C12">
              <w:rPr>
                <w:vertAlign w:val="superscript"/>
              </w:rPr>
              <w:fldChar w:fldCharType="separate"/>
            </w:r>
            <w:r w:rsidR="009A6B5F">
              <w:rPr>
                <w:vertAlign w:val="superscript"/>
              </w:rPr>
              <w:t>5</w:t>
            </w:r>
            <w:r w:rsidR="00336EE1" w:rsidRPr="007C7C12">
              <w:rPr>
                <w:vertAlign w:val="superscript"/>
              </w:rPr>
              <w:fldChar w:fldCharType="end"/>
            </w:r>
          </w:p>
        </w:tc>
      </w:tr>
      <w:tr w:rsidR="001D2A2A" w:rsidRPr="007C7C12" w14:paraId="019DF702" w14:textId="44687D19" w:rsidTr="00695581">
        <w:tc>
          <w:tcPr>
            <w:tcW w:w="1161" w:type="dxa"/>
            <w:shd w:val="clear" w:color="auto" w:fill="E7E6E6" w:themeFill="background2"/>
          </w:tcPr>
          <w:p w14:paraId="470855E8" w14:textId="38403B23" w:rsidR="001D2A2A" w:rsidRPr="007C7C12" w:rsidRDefault="001D2A2A" w:rsidP="001D2A2A">
            <w:r w:rsidRPr="007C7C12">
              <w:t>Stage 1</w:t>
            </w:r>
          </w:p>
        </w:tc>
        <w:tc>
          <w:tcPr>
            <w:tcW w:w="2311" w:type="dxa"/>
          </w:tcPr>
          <w:p w14:paraId="25D49274" w14:textId="4EC50EBD" w:rsidR="001D2A2A" w:rsidRPr="007C7C12" w:rsidRDefault="001D2A2A" w:rsidP="001D2A2A">
            <w:r w:rsidRPr="007C7C12">
              <w:t>30%</w:t>
            </w:r>
          </w:p>
        </w:tc>
        <w:tc>
          <w:tcPr>
            <w:tcW w:w="3125" w:type="dxa"/>
            <w:vAlign w:val="bottom"/>
          </w:tcPr>
          <w:p w14:paraId="67033891" w14:textId="0B547DA8" w:rsidR="001D2A2A" w:rsidRPr="007C7C12" w:rsidRDefault="001D2A2A" w:rsidP="001D2A2A">
            <w:r w:rsidRPr="007C7C12">
              <w:rPr>
                <w:rFonts w:ascii="Calibri" w:hAnsi="Calibri" w:cs="Calibri"/>
                <w:color w:val="000000"/>
              </w:rPr>
              <w:t>0.357</w:t>
            </w:r>
          </w:p>
        </w:tc>
        <w:tc>
          <w:tcPr>
            <w:tcW w:w="2753" w:type="dxa"/>
          </w:tcPr>
          <w:p w14:paraId="77940391" w14:textId="4AD3D723" w:rsidR="001D2A2A" w:rsidRPr="007C7C12" w:rsidRDefault="001D2A2A" w:rsidP="001D2A2A">
            <w:r w:rsidRPr="007C7C12">
              <w:t>2.70%</w:t>
            </w:r>
          </w:p>
        </w:tc>
      </w:tr>
      <w:tr w:rsidR="001D2A2A" w:rsidRPr="007C7C12" w14:paraId="509A8645" w14:textId="3BA489AC" w:rsidTr="00695581">
        <w:tc>
          <w:tcPr>
            <w:tcW w:w="1161" w:type="dxa"/>
            <w:shd w:val="clear" w:color="auto" w:fill="E7E6E6" w:themeFill="background2"/>
          </w:tcPr>
          <w:p w14:paraId="2419C385" w14:textId="18110727" w:rsidR="001D2A2A" w:rsidRPr="007C7C12" w:rsidRDefault="001D2A2A" w:rsidP="001D2A2A">
            <w:r w:rsidRPr="007C7C12">
              <w:t>Stage 2</w:t>
            </w:r>
          </w:p>
        </w:tc>
        <w:tc>
          <w:tcPr>
            <w:tcW w:w="2311" w:type="dxa"/>
          </w:tcPr>
          <w:p w14:paraId="0B6E9D36" w14:textId="78D33D1A" w:rsidR="001D2A2A" w:rsidRPr="007C7C12" w:rsidRDefault="001D2A2A" w:rsidP="001D2A2A">
            <w:r w:rsidRPr="007C7C12">
              <w:t>60%</w:t>
            </w:r>
          </w:p>
        </w:tc>
        <w:tc>
          <w:tcPr>
            <w:tcW w:w="3125" w:type="dxa"/>
            <w:vAlign w:val="bottom"/>
          </w:tcPr>
          <w:p w14:paraId="2D91E212" w14:textId="43655BCA" w:rsidR="001D2A2A" w:rsidRPr="007C7C12" w:rsidRDefault="001D2A2A" w:rsidP="001D2A2A">
            <w:r w:rsidRPr="007C7C12">
              <w:rPr>
                <w:rFonts w:ascii="Calibri" w:hAnsi="Calibri" w:cs="Calibri"/>
                <w:color w:val="000000"/>
              </w:rPr>
              <w:t>0.916</w:t>
            </w:r>
          </w:p>
        </w:tc>
        <w:tc>
          <w:tcPr>
            <w:tcW w:w="2753" w:type="dxa"/>
          </w:tcPr>
          <w:p w14:paraId="3242567D" w14:textId="3BF129E4" w:rsidR="001D2A2A" w:rsidRPr="007C7C12" w:rsidRDefault="001D2A2A" w:rsidP="001D2A2A">
            <w:r w:rsidRPr="007C7C12">
              <w:t>6.79%</w:t>
            </w:r>
          </w:p>
        </w:tc>
      </w:tr>
      <w:tr w:rsidR="001D2A2A" w:rsidRPr="007C7C12" w14:paraId="6CCB7854" w14:textId="0B050614" w:rsidTr="00695581">
        <w:tc>
          <w:tcPr>
            <w:tcW w:w="1161" w:type="dxa"/>
            <w:shd w:val="clear" w:color="auto" w:fill="E7E6E6" w:themeFill="background2"/>
          </w:tcPr>
          <w:p w14:paraId="531DF053" w14:textId="117F26D2" w:rsidR="001D2A2A" w:rsidRPr="007C7C12" w:rsidRDefault="001D2A2A" w:rsidP="001D2A2A">
            <w:r w:rsidRPr="007C7C12">
              <w:t>Stage 3</w:t>
            </w:r>
          </w:p>
        </w:tc>
        <w:tc>
          <w:tcPr>
            <w:tcW w:w="2311" w:type="dxa"/>
          </w:tcPr>
          <w:p w14:paraId="3E998DD9" w14:textId="5ADC037B" w:rsidR="001D2A2A" w:rsidRPr="007C7C12" w:rsidRDefault="001D2A2A" w:rsidP="001D2A2A">
            <w:r w:rsidRPr="007C7C12">
              <w:t>20%</w:t>
            </w:r>
          </w:p>
        </w:tc>
        <w:tc>
          <w:tcPr>
            <w:tcW w:w="3125" w:type="dxa"/>
            <w:vAlign w:val="bottom"/>
          </w:tcPr>
          <w:p w14:paraId="23E394AD" w14:textId="227F3258" w:rsidR="001D2A2A" w:rsidRPr="007C7C12" w:rsidRDefault="001D2A2A" w:rsidP="001D2A2A">
            <w:r w:rsidRPr="007C7C12">
              <w:rPr>
                <w:rFonts w:ascii="Calibri" w:hAnsi="Calibri" w:cs="Calibri"/>
                <w:color w:val="000000"/>
              </w:rPr>
              <w:t>0.223</w:t>
            </w:r>
          </w:p>
        </w:tc>
        <w:tc>
          <w:tcPr>
            <w:tcW w:w="2753" w:type="dxa"/>
          </w:tcPr>
          <w:p w14:paraId="5AC6D966" w14:textId="2DE0D0F1" w:rsidR="001D2A2A" w:rsidRPr="007C7C12" w:rsidRDefault="001D2A2A" w:rsidP="001D2A2A">
            <w:r w:rsidRPr="007C7C12">
              <w:t>1.70%</w:t>
            </w:r>
          </w:p>
        </w:tc>
      </w:tr>
    </w:tbl>
    <w:p w14:paraId="3ABFED93" w14:textId="77777777" w:rsidR="003E1D6A" w:rsidRPr="007C7C12" w:rsidRDefault="003E1D6A" w:rsidP="003E1D6A">
      <w:bookmarkStart w:id="3" w:name="_Ref121218016"/>
      <w:bookmarkStart w:id="4" w:name="_Ref121218012"/>
    </w:p>
    <w:p w14:paraId="62C9D472" w14:textId="5AD90C5B" w:rsidR="00DE1589" w:rsidRPr="007C7C12" w:rsidRDefault="004C3925" w:rsidP="008B17C8">
      <w:pPr>
        <w:pStyle w:val="Caption"/>
        <w:keepNext/>
        <w:rPr>
          <w:noProof/>
        </w:rPr>
      </w:pPr>
      <w:bookmarkStart w:id="5" w:name="_Ref121225070"/>
      <w:r w:rsidRPr="007C7C12">
        <w:t xml:space="preserve">Supplementary Table </w:t>
      </w:r>
      <w:r w:rsidR="006612C8" w:rsidRPr="007C7C12">
        <w:fldChar w:fldCharType="begin"/>
      </w:r>
      <w:r w:rsidR="006612C8" w:rsidRPr="007C7C12">
        <w:instrText xml:space="preserve"> SEQ Supplementary_Table \* ARABIC </w:instrText>
      </w:r>
      <w:r w:rsidR="006612C8" w:rsidRPr="007C7C12">
        <w:fldChar w:fldCharType="separate"/>
      </w:r>
      <w:r w:rsidR="009A6B5F">
        <w:rPr>
          <w:noProof/>
        </w:rPr>
        <w:t>2</w:t>
      </w:r>
      <w:r w:rsidR="006612C8" w:rsidRPr="007C7C12">
        <w:rPr>
          <w:noProof/>
        </w:rPr>
        <w:fldChar w:fldCharType="end"/>
      </w:r>
      <w:bookmarkEnd w:id="5"/>
      <w:r w:rsidRPr="007C7C12">
        <w:t xml:space="preserve">- Annual </w:t>
      </w:r>
      <w:r w:rsidR="00A023CD" w:rsidRPr="007C7C12">
        <w:t>cause-specific survival probability</w:t>
      </w:r>
      <w:r w:rsidRPr="007C7C12">
        <w:t xml:space="preserve"> for diagnosed patients</w:t>
      </w:r>
      <w:r w:rsidR="006E4DAD" w:rsidRPr="007C7C12">
        <w:t xml:space="preserve"> in Australia</w:t>
      </w:r>
      <w:r w:rsidRPr="007C7C12">
        <w:t>, stratified by cancer stage at di</w:t>
      </w:r>
      <w:r w:rsidRPr="007C7C12">
        <w:rPr>
          <w:noProof/>
        </w:rPr>
        <w:t>agnosis and years since diagnosis.</w:t>
      </w:r>
      <w:r w:rsidR="00241AEB" w:rsidRPr="007C7C12">
        <w:rPr>
          <w:noProof/>
        </w:rPr>
        <w:fldChar w:fldCharType="begin"/>
      </w:r>
      <w:r w:rsidR="00584124">
        <w:rPr>
          <w:noProof/>
        </w:rPr>
        <w:instrText xml:space="preserve"> ADDIN ZOTERO_ITEM CSL_CITATION {"citationID":"aeEZCdxw","properties":{"formattedCitation":"\\super 8\\nosupersub{}","plainCitation":"8","noteIndex":0},"citationItems":[{"id":2034,"uris":["http://zotero.org/users/9629351/items/KYF8HNXY"],"itemData":{"id":2034,"type":"report","title":"Relative survival by stage at diagnosis (colorectal cancer)","URL":"https://ncci.canceraustralia.gov.au/outcomes/relative-survival-rate/relative-survival-stage-diagnosis-colorectal-cancer","author":[{"family":"Australian Government National Cancer Control Indicators","given":""}],"accessed":{"date-parts":[["2023",1,16]]},"issued":{"date-parts":[["2019",1,4]]}}}],"schema":"https://github.com/citation-style-language/schema/raw/master/csl-citation.json"} </w:instrText>
      </w:r>
      <w:r w:rsidR="00241AEB" w:rsidRPr="007C7C12">
        <w:rPr>
          <w:noProof/>
        </w:rPr>
        <w:fldChar w:fldCharType="separate"/>
      </w:r>
      <w:r w:rsidR="00584124" w:rsidRPr="00584124">
        <w:rPr>
          <w:rFonts w:ascii="Calibri" w:hAnsi="Calibri" w:cs="Calibri"/>
          <w:szCs w:val="24"/>
          <w:vertAlign w:val="superscript"/>
        </w:rPr>
        <w:t>8</w:t>
      </w:r>
      <w:r w:rsidR="00241AEB" w:rsidRPr="007C7C12">
        <w:rPr>
          <w:noProof/>
        </w:rPr>
        <w:fldChar w:fldCharType="end"/>
      </w:r>
    </w:p>
    <w:tbl>
      <w:tblPr>
        <w:tblStyle w:val="TableGrid"/>
        <w:tblW w:w="0" w:type="auto"/>
        <w:tblLook w:val="04A0" w:firstRow="1" w:lastRow="0" w:firstColumn="1" w:lastColumn="0" w:noHBand="0" w:noVBand="1"/>
      </w:tblPr>
      <w:tblGrid>
        <w:gridCol w:w="1413"/>
        <w:gridCol w:w="1276"/>
        <w:gridCol w:w="1275"/>
        <w:gridCol w:w="1490"/>
      </w:tblGrid>
      <w:tr w:rsidR="00852763" w:rsidRPr="007C7C12" w14:paraId="7917A9FD" w14:textId="77777777" w:rsidTr="00695581">
        <w:tc>
          <w:tcPr>
            <w:tcW w:w="5454" w:type="dxa"/>
            <w:gridSpan w:val="4"/>
            <w:shd w:val="clear" w:color="auto" w:fill="E7E6E6" w:themeFill="background2"/>
          </w:tcPr>
          <w:p w14:paraId="5F2066E1" w14:textId="13BF608C" w:rsidR="00852763" w:rsidRPr="007C7C12" w:rsidRDefault="00852763" w:rsidP="00D876FA">
            <w:pPr>
              <w:jc w:val="center"/>
            </w:pPr>
            <w:r w:rsidRPr="007C7C12">
              <w:t>Annual cause-specific</w:t>
            </w:r>
            <w:r w:rsidR="00003176" w:rsidRPr="007C7C12">
              <w:t xml:space="preserve"> CRC</w:t>
            </w:r>
            <w:r w:rsidRPr="007C7C12">
              <w:t xml:space="preserve"> survival probability</w:t>
            </w:r>
          </w:p>
        </w:tc>
      </w:tr>
      <w:tr w:rsidR="00651A3F" w:rsidRPr="007C7C12" w14:paraId="25462BD9" w14:textId="77777777" w:rsidTr="00695581">
        <w:tc>
          <w:tcPr>
            <w:tcW w:w="1413" w:type="dxa"/>
            <w:vMerge w:val="restart"/>
            <w:shd w:val="clear" w:color="auto" w:fill="E7E6E6" w:themeFill="background2"/>
            <w:vAlign w:val="center"/>
          </w:tcPr>
          <w:p w14:paraId="62F607A2" w14:textId="0A68A7A0" w:rsidR="00651A3F" w:rsidRPr="007C7C12" w:rsidRDefault="00651A3F" w:rsidP="00651A3F">
            <w:pPr>
              <w:jc w:val="center"/>
            </w:pPr>
            <w:r w:rsidRPr="007C7C12">
              <w:t>Stage at diagnosis</w:t>
            </w:r>
          </w:p>
        </w:tc>
        <w:tc>
          <w:tcPr>
            <w:tcW w:w="4041" w:type="dxa"/>
            <w:gridSpan w:val="3"/>
            <w:shd w:val="clear" w:color="auto" w:fill="E7E6E6" w:themeFill="background2"/>
          </w:tcPr>
          <w:p w14:paraId="1C27286A" w14:textId="4F58C75E" w:rsidR="00651A3F" w:rsidRPr="007C7C12" w:rsidRDefault="00651A3F" w:rsidP="00D876FA">
            <w:pPr>
              <w:jc w:val="center"/>
            </w:pPr>
            <w:r w:rsidRPr="007C7C12">
              <w:t>Years since diagnosis</w:t>
            </w:r>
          </w:p>
        </w:tc>
      </w:tr>
      <w:tr w:rsidR="00651A3F" w:rsidRPr="007C7C12" w14:paraId="62AE272D" w14:textId="77777777" w:rsidTr="00695581">
        <w:tc>
          <w:tcPr>
            <w:tcW w:w="1413" w:type="dxa"/>
            <w:vMerge/>
            <w:shd w:val="clear" w:color="auto" w:fill="E7E6E6" w:themeFill="background2"/>
          </w:tcPr>
          <w:p w14:paraId="713737F6" w14:textId="1BE538D1" w:rsidR="00651A3F" w:rsidRPr="007C7C12" w:rsidRDefault="00651A3F" w:rsidP="003E1D6A"/>
        </w:tc>
        <w:tc>
          <w:tcPr>
            <w:tcW w:w="1276" w:type="dxa"/>
            <w:shd w:val="clear" w:color="auto" w:fill="E7E6E6" w:themeFill="background2"/>
          </w:tcPr>
          <w:p w14:paraId="6E6ACDB4" w14:textId="39409983" w:rsidR="00651A3F" w:rsidRPr="007C7C12" w:rsidRDefault="00651A3F" w:rsidP="003E1D6A">
            <w:r w:rsidRPr="007C7C12">
              <w:t>1</w:t>
            </w:r>
          </w:p>
        </w:tc>
        <w:tc>
          <w:tcPr>
            <w:tcW w:w="1275" w:type="dxa"/>
            <w:shd w:val="clear" w:color="auto" w:fill="E7E6E6" w:themeFill="background2"/>
          </w:tcPr>
          <w:p w14:paraId="557B6F13" w14:textId="1A71823F" w:rsidR="00651A3F" w:rsidRPr="007C7C12" w:rsidRDefault="00651A3F" w:rsidP="003E1D6A">
            <w:r w:rsidRPr="007C7C12">
              <w:t>2-3</w:t>
            </w:r>
          </w:p>
        </w:tc>
        <w:tc>
          <w:tcPr>
            <w:tcW w:w="1490" w:type="dxa"/>
            <w:shd w:val="clear" w:color="auto" w:fill="E7E6E6" w:themeFill="background2"/>
          </w:tcPr>
          <w:p w14:paraId="2ED8E083" w14:textId="2DDA7506" w:rsidR="00651A3F" w:rsidRPr="007C7C12" w:rsidRDefault="00651A3F" w:rsidP="003E1D6A">
            <w:r w:rsidRPr="007C7C12">
              <w:t>4-5</w:t>
            </w:r>
          </w:p>
        </w:tc>
      </w:tr>
      <w:tr w:rsidR="0061198B" w:rsidRPr="007C7C12" w14:paraId="00BF554C" w14:textId="77777777" w:rsidTr="00695581">
        <w:tc>
          <w:tcPr>
            <w:tcW w:w="1413" w:type="dxa"/>
            <w:shd w:val="clear" w:color="auto" w:fill="E7E6E6" w:themeFill="background2"/>
          </w:tcPr>
          <w:p w14:paraId="4E21CCB4" w14:textId="48E3792E" w:rsidR="0061198B" w:rsidRPr="007C7C12" w:rsidRDefault="0061198B" w:rsidP="0061198B">
            <w:r w:rsidRPr="007C7C12">
              <w:t>Stage 1</w:t>
            </w:r>
          </w:p>
        </w:tc>
        <w:tc>
          <w:tcPr>
            <w:tcW w:w="1276" w:type="dxa"/>
            <w:vAlign w:val="bottom"/>
          </w:tcPr>
          <w:p w14:paraId="01B6E9B0" w14:textId="613C60B6" w:rsidR="0061198B" w:rsidRPr="007C7C12" w:rsidRDefault="0061198B" w:rsidP="0061198B">
            <w:r w:rsidRPr="007C7C12">
              <w:rPr>
                <w:rFonts w:ascii="Calibri" w:hAnsi="Calibri" w:cs="Calibri"/>
                <w:color w:val="000000"/>
              </w:rPr>
              <w:t>99.3%</w:t>
            </w:r>
          </w:p>
        </w:tc>
        <w:tc>
          <w:tcPr>
            <w:tcW w:w="1275" w:type="dxa"/>
            <w:vAlign w:val="bottom"/>
          </w:tcPr>
          <w:p w14:paraId="5347E1BF" w14:textId="7D99D2A4" w:rsidR="0061198B" w:rsidRPr="007C7C12" w:rsidRDefault="0061198B" w:rsidP="0061198B">
            <w:r w:rsidRPr="007C7C12">
              <w:rPr>
                <w:rFonts w:ascii="Calibri" w:hAnsi="Calibri" w:cs="Calibri"/>
                <w:color w:val="000000"/>
              </w:rPr>
              <w:t>99.7%</w:t>
            </w:r>
          </w:p>
        </w:tc>
        <w:tc>
          <w:tcPr>
            <w:tcW w:w="1490" w:type="dxa"/>
            <w:vAlign w:val="bottom"/>
          </w:tcPr>
          <w:p w14:paraId="6F481ABC" w14:textId="653CCCF4" w:rsidR="0061198B" w:rsidRPr="007C7C12" w:rsidRDefault="0061198B" w:rsidP="0061198B">
            <w:r w:rsidRPr="007C7C12">
              <w:rPr>
                <w:rFonts w:ascii="Calibri" w:hAnsi="Calibri" w:cs="Calibri"/>
                <w:color w:val="000000"/>
              </w:rPr>
              <w:t>99.9%</w:t>
            </w:r>
          </w:p>
        </w:tc>
      </w:tr>
      <w:tr w:rsidR="0061198B" w:rsidRPr="007C7C12" w14:paraId="28F3C40B" w14:textId="77777777" w:rsidTr="00695581">
        <w:tc>
          <w:tcPr>
            <w:tcW w:w="1413" w:type="dxa"/>
            <w:shd w:val="clear" w:color="auto" w:fill="E7E6E6" w:themeFill="background2"/>
          </w:tcPr>
          <w:p w14:paraId="4737E7C0" w14:textId="64C4027A" w:rsidR="0061198B" w:rsidRPr="007C7C12" w:rsidRDefault="0061198B" w:rsidP="0061198B">
            <w:r w:rsidRPr="007C7C12">
              <w:t>Stage 2</w:t>
            </w:r>
          </w:p>
        </w:tc>
        <w:tc>
          <w:tcPr>
            <w:tcW w:w="1276" w:type="dxa"/>
            <w:vAlign w:val="bottom"/>
          </w:tcPr>
          <w:p w14:paraId="46C291DC" w14:textId="681AEC57" w:rsidR="0061198B" w:rsidRPr="007C7C12" w:rsidRDefault="0061198B" w:rsidP="0061198B">
            <w:r w:rsidRPr="007C7C12">
              <w:rPr>
                <w:rFonts w:ascii="Calibri" w:hAnsi="Calibri" w:cs="Calibri"/>
                <w:color w:val="000000"/>
              </w:rPr>
              <w:t>96.4%</w:t>
            </w:r>
          </w:p>
        </w:tc>
        <w:tc>
          <w:tcPr>
            <w:tcW w:w="1275" w:type="dxa"/>
            <w:vAlign w:val="bottom"/>
          </w:tcPr>
          <w:p w14:paraId="1A9F0436" w14:textId="00D25956" w:rsidR="0061198B" w:rsidRPr="007C7C12" w:rsidRDefault="0061198B" w:rsidP="0061198B">
            <w:r w:rsidRPr="007C7C12">
              <w:rPr>
                <w:rFonts w:ascii="Calibri" w:hAnsi="Calibri" w:cs="Calibri"/>
                <w:color w:val="000000"/>
              </w:rPr>
              <w:t>98.2%</w:t>
            </w:r>
          </w:p>
        </w:tc>
        <w:tc>
          <w:tcPr>
            <w:tcW w:w="1490" w:type="dxa"/>
            <w:vAlign w:val="bottom"/>
          </w:tcPr>
          <w:p w14:paraId="19496648" w14:textId="14A96525" w:rsidR="0061198B" w:rsidRPr="007C7C12" w:rsidRDefault="0061198B" w:rsidP="0061198B">
            <w:r w:rsidRPr="007C7C12">
              <w:rPr>
                <w:rFonts w:ascii="Calibri" w:hAnsi="Calibri" w:cs="Calibri"/>
                <w:color w:val="000000"/>
              </w:rPr>
              <w:t>97.7%</w:t>
            </w:r>
          </w:p>
        </w:tc>
      </w:tr>
      <w:tr w:rsidR="0061198B" w:rsidRPr="007C7C12" w14:paraId="61DB0CA8" w14:textId="77777777" w:rsidTr="00695581">
        <w:tc>
          <w:tcPr>
            <w:tcW w:w="1413" w:type="dxa"/>
            <w:shd w:val="clear" w:color="auto" w:fill="E7E6E6" w:themeFill="background2"/>
          </w:tcPr>
          <w:p w14:paraId="2AB4957E" w14:textId="2322D97C" w:rsidR="0061198B" w:rsidRPr="007C7C12" w:rsidRDefault="0061198B" w:rsidP="0061198B">
            <w:r w:rsidRPr="007C7C12">
              <w:t>Stage 3</w:t>
            </w:r>
          </w:p>
        </w:tc>
        <w:tc>
          <w:tcPr>
            <w:tcW w:w="1276" w:type="dxa"/>
            <w:vAlign w:val="bottom"/>
          </w:tcPr>
          <w:p w14:paraId="6CD7BECA" w14:textId="4AD65D9F" w:rsidR="0061198B" w:rsidRPr="007C7C12" w:rsidRDefault="0061198B" w:rsidP="0061198B">
            <w:r w:rsidRPr="007C7C12">
              <w:rPr>
                <w:rFonts w:ascii="Calibri" w:hAnsi="Calibri" w:cs="Calibri"/>
                <w:color w:val="000000"/>
              </w:rPr>
              <w:t>93.5%</w:t>
            </w:r>
          </w:p>
        </w:tc>
        <w:tc>
          <w:tcPr>
            <w:tcW w:w="1275" w:type="dxa"/>
            <w:vAlign w:val="bottom"/>
          </w:tcPr>
          <w:p w14:paraId="3197E3B2" w14:textId="540B01DD" w:rsidR="0061198B" w:rsidRPr="007C7C12" w:rsidRDefault="0061198B" w:rsidP="0061198B">
            <w:r w:rsidRPr="007C7C12">
              <w:rPr>
                <w:rFonts w:ascii="Calibri" w:hAnsi="Calibri" w:cs="Calibri"/>
                <w:color w:val="000000"/>
              </w:rPr>
              <w:t>92.0%</w:t>
            </w:r>
          </w:p>
        </w:tc>
        <w:tc>
          <w:tcPr>
            <w:tcW w:w="1490" w:type="dxa"/>
            <w:vAlign w:val="bottom"/>
          </w:tcPr>
          <w:p w14:paraId="2CD723C2" w14:textId="28ADA188" w:rsidR="0061198B" w:rsidRPr="007C7C12" w:rsidRDefault="0061198B" w:rsidP="0061198B">
            <w:r w:rsidRPr="007C7C12">
              <w:rPr>
                <w:rFonts w:ascii="Calibri" w:hAnsi="Calibri" w:cs="Calibri"/>
                <w:color w:val="000000"/>
              </w:rPr>
              <w:t>94.9%</w:t>
            </w:r>
          </w:p>
        </w:tc>
      </w:tr>
      <w:tr w:rsidR="0061198B" w:rsidRPr="007C7C12" w14:paraId="0F75661B" w14:textId="77777777" w:rsidTr="00695581">
        <w:tc>
          <w:tcPr>
            <w:tcW w:w="1413" w:type="dxa"/>
            <w:shd w:val="clear" w:color="auto" w:fill="E7E6E6" w:themeFill="background2"/>
          </w:tcPr>
          <w:p w14:paraId="2B8181F8" w14:textId="293F4EC4" w:rsidR="0061198B" w:rsidRPr="007C7C12" w:rsidRDefault="0061198B" w:rsidP="0061198B">
            <w:r w:rsidRPr="007C7C12">
              <w:t>Stage 4</w:t>
            </w:r>
          </w:p>
        </w:tc>
        <w:tc>
          <w:tcPr>
            <w:tcW w:w="1276" w:type="dxa"/>
            <w:vAlign w:val="bottom"/>
          </w:tcPr>
          <w:p w14:paraId="2263C104" w14:textId="223B1028" w:rsidR="0061198B" w:rsidRPr="007C7C12" w:rsidRDefault="0061198B" w:rsidP="0061198B">
            <w:r w:rsidRPr="007C7C12">
              <w:rPr>
                <w:rFonts w:ascii="Calibri" w:hAnsi="Calibri" w:cs="Calibri"/>
                <w:color w:val="000000"/>
              </w:rPr>
              <w:t>49.3%</w:t>
            </w:r>
          </w:p>
        </w:tc>
        <w:tc>
          <w:tcPr>
            <w:tcW w:w="1275" w:type="dxa"/>
            <w:vAlign w:val="bottom"/>
          </w:tcPr>
          <w:p w14:paraId="5A01BA62" w14:textId="27C8BAF8" w:rsidR="0061198B" w:rsidRPr="007C7C12" w:rsidRDefault="0061198B" w:rsidP="0061198B">
            <w:r w:rsidRPr="007C7C12">
              <w:rPr>
                <w:rFonts w:ascii="Calibri" w:hAnsi="Calibri" w:cs="Calibri"/>
                <w:color w:val="000000"/>
              </w:rPr>
              <w:t>68.0%</w:t>
            </w:r>
          </w:p>
        </w:tc>
        <w:tc>
          <w:tcPr>
            <w:tcW w:w="1490" w:type="dxa"/>
            <w:vAlign w:val="bottom"/>
          </w:tcPr>
          <w:p w14:paraId="1F618B98" w14:textId="1C8325F5" w:rsidR="0061198B" w:rsidRPr="007C7C12" w:rsidRDefault="0061198B" w:rsidP="0061198B">
            <w:r w:rsidRPr="007C7C12">
              <w:rPr>
                <w:rFonts w:ascii="Calibri" w:hAnsi="Calibri" w:cs="Calibri"/>
                <w:color w:val="000000"/>
              </w:rPr>
              <w:t>76.7%</w:t>
            </w:r>
          </w:p>
        </w:tc>
      </w:tr>
    </w:tbl>
    <w:p w14:paraId="4A700715" w14:textId="77777777" w:rsidR="003E1D6A" w:rsidRPr="007C7C12" w:rsidRDefault="003E1D6A" w:rsidP="003E1D6A"/>
    <w:p w14:paraId="3061A9D6" w14:textId="77777777" w:rsidR="003E1D6A" w:rsidRPr="007C7C12" w:rsidRDefault="003E1D6A" w:rsidP="003E1D6A"/>
    <w:p w14:paraId="4FC6D876" w14:textId="77777777" w:rsidR="003E1D6A" w:rsidRPr="007C7C12" w:rsidRDefault="003E1D6A" w:rsidP="003E1D6A"/>
    <w:p w14:paraId="667CB518" w14:textId="77777777" w:rsidR="00A43BBD" w:rsidRPr="007C7C12" w:rsidRDefault="00A43BBD" w:rsidP="003E1D6A">
      <w:pPr>
        <w:sectPr w:rsidR="00A43BBD" w:rsidRPr="007C7C12">
          <w:pgSz w:w="12240" w:h="15840"/>
          <w:pgMar w:top="1440" w:right="1440" w:bottom="1440" w:left="1440" w:header="720" w:footer="720" w:gutter="0"/>
          <w:cols w:space="720"/>
          <w:docGrid w:linePitch="360"/>
        </w:sectPr>
      </w:pPr>
    </w:p>
    <w:p w14:paraId="0D8D170F" w14:textId="54D3961B" w:rsidR="002A04EA" w:rsidRPr="007C7C12" w:rsidRDefault="002A04EA" w:rsidP="002A04EA">
      <w:pPr>
        <w:pStyle w:val="Caption"/>
        <w:keepNext/>
      </w:pPr>
      <w:bookmarkStart w:id="6" w:name="_Ref126660834"/>
      <w:r w:rsidRPr="007C7C12">
        <w:lastRenderedPageBreak/>
        <w:t xml:space="preserve">Supplementary Figure </w:t>
      </w:r>
      <w:r w:rsidR="006612C8" w:rsidRPr="007C7C12">
        <w:fldChar w:fldCharType="begin"/>
      </w:r>
      <w:r w:rsidR="006612C8" w:rsidRPr="007C7C12">
        <w:instrText xml:space="preserve"> SEQ Supplementary_Figure \* ARABIC </w:instrText>
      </w:r>
      <w:r w:rsidR="006612C8" w:rsidRPr="007C7C12">
        <w:fldChar w:fldCharType="separate"/>
      </w:r>
      <w:r w:rsidR="009A6B5F">
        <w:rPr>
          <w:noProof/>
        </w:rPr>
        <w:t>1</w:t>
      </w:r>
      <w:r w:rsidR="006612C8" w:rsidRPr="007C7C12">
        <w:rPr>
          <w:noProof/>
        </w:rPr>
        <w:fldChar w:fldCharType="end"/>
      </w:r>
      <w:bookmarkEnd w:id="3"/>
      <w:bookmarkEnd w:id="6"/>
      <w:r w:rsidRPr="007C7C12">
        <w:t xml:space="preserve"> - Model of CRC stage at diagnosis with delays to diagnosis (Australia)</w:t>
      </w:r>
      <w:bookmarkEnd w:id="4"/>
    </w:p>
    <w:p w14:paraId="4A74405C" w14:textId="77777777" w:rsidR="00E44191" w:rsidRPr="007C7C12" w:rsidRDefault="00E44191" w:rsidP="00E44191"/>
    <w:p w14:paraId="73C68D1E" w14:textId="2320A572" w:rsidR="00E44191" w:rsidRPr="007C7C12" w:rsidRDefault="00E44191" w:rsidP="00E44191">
      <w:r w:rsidRPr="007C7C12">
        <w:rPr>
          <w:noProof/>
        </w:rPr>
        <w:drawing>
          <wp:inline distT="0" distB="0" distL="0" distR="0" wp14:anchorId="3677CF78" wp14:editId="2D5F0C41">
            <wp:extent cx="4255135" cy="315945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t="14627"/>
                    <a:stretch/>
                  </pic:blipFill>
                  <pic:spPr bwMode="auto">
                    <a:xfrm>
                      <a:off x="0" y="0"/>
                      <a:ext cx="4255135" cy="3159455"/>
                    </a:xfrm>
                    <a:prstGeom prst="rect">
                      <a:avLst/>
                    </a:prstGeom>
                    <a:noFill/>
                    <a:ln>
                      <a:noFill/>
                    </a:ln>
                    <a:extLst>
                      <a:ext uri="{53640926-AAD7-44D8-BBD7-CCE9431645EC}">
                        <a14:shadowObscured xmlns:a14="http://schemas.microsoft.com/office/drawing/2010/main"/>
                      </a:ext>
                    </a:extLst>
                  </pic:spPr>
                </pic:pic>
              </a:graphicData>
            </a:graphic>
          </wp:inline>
        </w:drawing>
      </w:r>
    </w:p>
    <w:p w14:paraId="3F21011C" w14:textId="25C1B486" w:rsidR="00EB3E40" w:rsidRDefault="00EB3E40" w:rsidP="00011F20"/>
    <w:p w14:paraId="16C01469" w14:textId="77777777" w:rsidR="00011F20" w:rsidRPr="007C7C12" w:rsidRDefault="00011F20" w:rsidP="00011F20"/>
    <w:p w14:paraId="0DE34D36" w14:textId="77777777" w:rsidR="008310CB" w:rsidRPr="007C7C12" w:rsidRDefault="008310CB" w:rsidP="00011F20"/>
    <w:p w14:paraId="0302E40C" w14:textId="617CDAD0" w:rsidR="00E44191" w:rsidRPr="007C7C12" w:rsidRDefault="00E44191" w:rsidP="00E44191">
      <w:pPr>
        <w:sectPr w:rsidR="00E44191" w:rsidRPr="007C7C12">
          <w:pgSz w:w="12240" w:h="15840"/>
          <w:pgMar w:top="1440" w:right="1440" w:bottom="1440" w:left="1440" w:header="720" w:footer="720" w:gutter="0"/>
          <w:cols w:space="720"/>
          <w:docGrid w:linePitch="360"/>
        </w:sectPr>
      </w:pPr>
    </w:p>
    <w:p w14:paraId="7FFCA701" w14:textId="19537668" w:rsidR="00B408DD" w:rsidRPr="007C7C12" w:rsidRDefault="00B408DD" w:rsidP="00B408DD">
      <w:pPr>
        <w:pStyle w:val="Caption"/>
        <w:keepNext/>
      </w:pPr>
      <w:bookmarkStart w:id="7" w:name="_Ref121221990"/>
      <w:r w:rsidRPr="007C7C12">
        <w:lastRenderedPageBreak/>
        <w:t xml:space="preserve">Supplementary Figure </w:t>
      </w:r>
      <w:r w:rsidR="006612C8" w:rsidRPr="007C7C12">
        <w:fldChar w:fldCharType="begin"/>
      </w:r>
      <w:r w:rsidR="006612C8" w:rsidRPr="007C7C12">
        <w:instrText xml:space="preserve"> SEQ Supplementary_Figure \* ARABIC </w:instrText>
      </w:r>
      <w:r w:rsidR="006612C8" w:rsidRPr="007C7C12">
        <w:fldChar w:fldCharType="separate"/>
      </w:r>
      <w:r w:rsidR="009A6B5F">
        <w:rPr>
          <w:noProof/>
        </w:rPr>
        <w:t>2</w:t>
      </w:r>
      <w:r w:rsidR="006612C8" w:rsidRPr="007C7C12">
        <w:rPr>
          <w:noProof/>
        </w:rPr>
        <w:fldChar w:fldCharType="end"/>
      </w:r>
      <w:bookmarkEnd w:id="7"/>
      <w:r w:rsidRPr="007C7C12">
        <w:t xml:space="preserve"> - Post- diagnosis </w:t>
      </w:r>
      <w:r w:rsidR="00C42E1C" w:rsidRPr="007C7C12">
        <w:t xml:space="preserve">CRC </w:t>
      </w:r>
      <w:r w:rsidRPr="007C7C12">
        <w:t>survival model (Australia)</w:t>
      </w:r>
    </w:p>
    <w:p w14:paraId="300575EE" w14:textId="77777777" w:rsidR="00E44191" w:rsidRPr="007C7C12" w:rsidRDefault="00E44191" w:rsidP="00E44191"/>
    <w:p w14:paraId="6F36E0A1" w14:textId="494AC354" w:rsidR="00FC2E0A" w:rsidRPr="007C7C12" w:rsidRDefault="00FC2E0A" w:rsidP="00FC2E0A">
      <w:r w:rsidRPr="007C7C12">
        <w:rPr>
          <w:noProof/>
        </w:rPr>
        <w:drawing>
          <wp:inline distT="0" distB="0" distL="0" distR="0" wp14:anchorId="565D3706" wp14:editId="7EE96460">
            <wp:extent cx="5084064" cy="291902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93926" cy="2924688"/>
                    </a:xfrm>
                    <a:prstGeom prst="rect">
                      <a:avLst/>
                    </a:prstGeom>
                    <a:noFill/>
                  </pic:spPr>
                </pic:pic>
              </a:graphicData>
            </a:graphic>
          </wp:inline>
        </w:drawing>
      </w:r>
    </w:p>
    <w:p w14:paraId="43F4E46E" w14:textId="77777777" w:rsidR="006E32D5" w:rsidRDefault="006E32D5" w:rsidP="003B2263">
      <w:pPr>
        <w:jc w:val="center"/>
      </w:pPr>
    </w:p>
    <w:p w14:paraId="0155C06F" w14:textId="77777777" w:rsidR="00275F7B" w:rsidRDefault="00275F7B" w:rsidP="003B2263">
      <w:pPr>
        <w:jc w:val="center"/>
      </w:pPr>
    </w:p>
    <w:p w14:paraId="0E9CF314" w14:textId="77777777" w:rsidR="00275F7B" w:rsidRDefault="00275F7B" w:rsidP="003B2263">
      <w:pPr>
        <w:jc w:val="center"/>
      </w:pPr>
    </w:p>
    <w:p w14:paraId="06AB8F5B" w14:textId="77777777" w:rsidR="00275F7B" w:rsidRDefault="00275F7B" w:rsidP="003B2263">
      <w:pPr>
        <w:jc w:val="center"/>
        <w:sectPr w:rsidR="00275F7B">
          <w:pgSz w:w="12240" w:h="15840"/>
          <w:pgMar w:top="1440" w:right="1440" w:bottom="1440" w:left="1440" w:header="720" w:footer="720" w:gutter="0"/>
          <w:cols w:space="720"/>
          <w:docGrid w:linePitch="360"/>
        </w:sectPr>
      </w:pPr>
    </w:p>
    <w:p w14:paraId="723147F8" w14:textId="10F6B27F" w:rsidR="00275F7B" w:rsidRDefault="00275F7B" w:rsidP="00AF08A2">
      <w:pPr>
        <w:pStyle w:val="Caption"/>
        <w:keepNext/>
      </w:pPr>
      <w:r w:rsidRPr="007C7C12">
        <w:lastRenderedPageBreak/>
        <w:t xml:space="preserve">Supplementary Figure </w:t>
      </w:r>
      <w:r w:rsidRPr="007C7C12">
        <w:fldChar w:fldCharType="begin"/>
      </w:r>
      <w:r w:rsidRPr="007C7C12">
        <w:instrText xml:space="preserve"> SEQ Supplementary_Figure \* ARABIC </w:instrText>
      </w:r>
      <w:r w:rsidRPr="007C7C12">
        <w:fldChar w:fldCharType="separate"/>
      </w:r>
      <w:r w:rsidR="009A6B5F">
        <w:rPr>
          <w:noProof/>
        </w:rPr>
        <w:t>3</w:t>
      </w:r>
      <w:r w:rsidRPr="007C7C12">
        <w:rPr>
          <w:noProof/>
        </w:rPr>
        <w:fldChar w:fldCharType="end"/>
      </w:r>
      <w:r w:rsidRPr="007C7C12">
        <w:t xml:space="preserve"> </w:t>
      </w:r>
      <w:r w:rsidR="00AF08A2">
        <w:t>–</w:t>
      </w:r>
      <w:r w:rsidRPr="007C7C12">
        <w:t xml:space="preserve"> </w:t>
      </w:r>
      <w:r w:rsidR="002F0683" w:rsidRPr="002F0683">
        <w:t xml:space="preserve">Modelled monthly changes in colorectal cancer procedure capacity assumed for Canada, based on data from Ontario (treatments and diagnoses) and from </w:t>
      </w:r>
      <w:proofErr w:type="spellStart"/>
      <w:r w:rsidR="002F0683" w:rsidRPr="002F0683">
        <w:t>Onco</w:t>
      </w:r>
      <w:r w:rsidR="001F21D3">
        <w:t>S</w:t>
      </w:r>
      <w:r w:rsidR="002F0683" w:rsidRPr="002F0683">
        <w:t>im</w:t>
      </w:r>
      <w:proofErr w:type="spellEnd"/>
      <w:r w:rsidR="002F0683" w:rsidRPr="002F0683">
        <w:t xml:space="preserve"> (diagnoses of screen-detected cancers</w:t>
      </w:r>
      <w:r w:rsidR="002F0683">
        <w:t>).</w:t>
      </w:r>
      <w:r w:rsidR="1F322C8D">
        <w:t xml:space="preserve"> See main text for data sources.</w:t>
      </w:r>
    </w:p>
    <w:p w14:paraId="7B89BD72" w14:textId="77777777" w:rsidR="00275F7B" w:rsidRDefault="00275F7B" w:rsidP="003B2263">
      <w:pPr>
        <w:jc w:val="center"/>
      </w:pPr>
      <w:r w:rsidRPr="006D3B08">
        <w:rPr>
          <w:noProof/>
        </w:rPr>
        <w:drawing>
          <wp:inline distT="0" distB="0" distL="0" distR="0" wp14:anchorId="1FA744E2" wp14:editId="6F0A4713">
            <wp:extent cx="4946650" cy="3503877"/>
            <wp:effectExtent l="0" t="0" r="635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47472" cy="3504459"/>
                    </a:xfrm>
                    <a:prstGeom prst="rect">
                      <a:avLst/>
                    </a:prstGeom>
                    <a:noFill/>
                    <a:ln>
                      <a:noFill/>
                    </a:ln>
                  </pic:spPr>
                </pic:pic>
              </a:graphicData>
            </a:graphic>
          </wp:inline>
        </w:drawing>
      </w:r>
    </w:p>
    <w:p w14:paraId="7E98976D" w14:textId="77777777" w:rsidR="00093653" w:rsidRDefault="00093653" w:rsidP="003B2263">
      <w:pPr>
        <w:jc w:val="center"/>
      </w:pPr>
    </w:p>
    <w:p w14:paraId="46BE6FE8" w14:textId="77777777" w:rsidR="00093653" w:rsidRDefault="00093653" w:rsidP="003B2263">
      <w:pPr>
        <w:jc w:val="center"/>
      </w:pPr>
    </w:p>
    <w:p w14:paraId="6DF22A81" w14:textId="77777777" w:rsidR="00093653" w:rsidRDefault="00093653" w:rsidP="003B2263">
      <w:pPr>
        <w:jc w:val="center"/>
        <w:sectPr w:rsidR="00093653">
          <w:pgSz w:w="12240" w:h="15840"/>
          <w:pgMar w:top="1440" w:right="1440" w:bottom="1440" w:left="1440" w:header="720" w:footer="720" w:gutter="0"/>
          <w:cols w:space="720"/>
          <w:docGrid w:linePitch="360"/>
        </w:sectPr>
      </w:pPr>
    </w:p>
    <w:p w14:paraId="3A7A3941" w14:textId="25276CE5" w:rsidR="00AE0A9F" w:rsidRPr="001F21D3" w:rsidRDefault="00AE0A9F" w:rsidP="00AE0A9F">
      <w:pPr>
        <w:pStyle w:val="Caption"/>
        <w:rPr>
          <w:rStyle w:val="normaltextrun"/>
          <w:rFonts w:ascii="Calibri" w:hAnsi="Calibri" w:cs="Calibri"/>
          <w:color w:val="0078D4"/>
          <w:u w:val="single"/>
        </w:rPr>
      </w:pPr>
      <w:bookmarkStart w:id="8" w:name="_Ref135308583"/>
      <w:r w:rsidRPr="001F21D3">
        <w:lastRenderedPageBreak/>
        <w:t xml:space="preserve">Supplementary Figure </w:t>
      </w:r>
      <w:r w:rsidRPr="001F21D3">
        <w:fldChar w:fldCharType="begin"/>
      </w:r>
      <w:r w:rsidRPr="001F21D3">
        <w:instrText xml:space="preserve"> SEQ Supplementary_Figure \* ARABIC </w:instrText>
      </w:r>
      <w:r w:rsidRPr="001F21D3">
        <w:fldChar w:fldCharType="separate"/>
      </w:r>
      <w:r w:rsidR="009A6B5F" w:rsidRPr="001F21D3">
        <w:rPr>
          <w:noProof/>
        </w:rPr>
        <w:t>4</w:t>
      </w:r>
      <w:r w:rsidRPr="001F21D3">
        <w:fldChar w:fldCharType="end"/>
      </w:r>
      <w:bookmarkEnd w:id="8"/>
    </w:p>
    <w:p w14:paraId="15D83F69" w14:textId="52BE889A" w:rsidR="009969E9" w:rsidRPr="001F21D3" w:rsidRDefault="009969E9" w:rsidP="009969E9">
      <w:pPr>
        <w:pStyle w:val="paragraph"/>
        <w:spacing w:before="0" w:beforeAutospacing="0" w:after="0" w:afterAutospacing="0"/>
        <w:textAlignment w:val="baseline"/>
        <w:rPr>
          <w:rFonts w:asciiTheme="minorHAnsi" w:eastAsiaTheme="minorHAnsi" w:hAnsiTheme="minorHAnsi" w:cstheme="minorBidi"/>
          <w:i/>
          <w:iCs/>
          <w:color w:val="44546A" w:themeColor="text2"/>
          <w:sz w:val="18"/>
          <w:szCs w:val="18"/>
          <w:lang w:val="en-AU" w:eastAsia="en-US"/>
        </w:rPr>
      </w:pPr>
      <w:r w:rsidRPr="001F21D3">
        <w:rPr>
          <w:rFonts w:asciiTheme="minorHAnsi" w:eastAsiaTheme="minorHAnsi" w:hAnsiTheme="minorHAnsi" w:cstheme="minorBidi"/>
          <w:i/>
          <w:iCs/>
          <w:color w:val="44546A" w:themeColor="text2"/>
          <w:sz w:val="18"/>
          <w:szCs w:val="18"/>
          <w:lang w:eastAsia="en-US"/>
        </w:rPr>
        <w:t>Natural history of Colorectal Cancer</w:t>
      </w:r>
      <w:r w:rsidR="001F21D3">
        <w:rPr>
          <w:rFonts w:asciiTheme="minorHAnsi" w:eastAsiaTheme="minorHAnsi" w:hAnsiTheme="minorHAnsi" w:cstheme="minorBidi"/>
          <w:i/>
          <w:iCs/>
          <w:color w:val="44546A" w:themeColor="text2"/>
          <w:sz w:val="18"/>
          <w:szCs w:val="18"/>
          <w:lang w:eastAsia="en-US"/>
        </w:rPr>
        <w:t>,</w:t>
      </w:r>
      <w:r w:rsidRPr="001F21D3">
        <w:rPr>
          <w:rFonts w:asciiTheme="minorHAnsi" w:eastAsiaTheme="minorHAnsi" w:hAnsiTheme="minorHAnsi" w:cstheme="minorBidi"/>
          <w:i/>
          <w:iCs/>
          <w:color w:val="44546A" w:themeColor="text2"/>
          <w:sz w:val="18"/>
          <w:szCs w:val="18"/>
          <w:lang w:eastAsia="en-US"/>
        </w:rPr>
        <w:t xml:space="preserve"> as simulated by Policy1-Bowel and </w:t>
      </w:r>
      <w:proofErr w:type="spellStart"/>
      <w:r w:rsidRPr="001F21D3">
        <w:rPr>
          <w:rFonts w:asciiTheme="minorHAnsi" w:eastAsiaTheme="minorHAnsi" w:hAnsiTheme="minorHAnsi" w:cstheme="minorBidi"/>
          <w:i/>
          <w:iCs/>
          <w:color w:val="44546A" w:themeColor="text2"/>
          <w:sz w:val="18"/>
          <w:szCs w:val="18"/>
          <w:lang w:eastAsia="en-US"/>
        </w:rPr>
        <w:t>OncoSim</w:t>
      </w:r>
      <w:proofErr w:type="spellEnd"/>
      <w:r w:rsidRPr="001F21D3">
        <w:rPr>
          <w:rFonts w:asciiTheme="minorHAnsi" w:eastAsiaTheme="minorHAnsi" w:hAnsiTheme="minorHAnsi" w:cstheme="minorBidi"/>
          <w:i/>
          <w:iCs/>
          <w:color w:val="44546A" w:themeColor="text2"/>
          <w:sz w:val="18"/>
          <w:szCs w:val="18"/>
          <w:lang w:eastAsia="en-US"/>
        </w:rPr>
        <w:t>.</w:t>
      </w:r>
      <w:r w:rsidRPr="001F21D3">
        <w:rPr>
          <w:rFonts w:asciiTheme="minorHAnsi" w:eastAsiaTheme="minorHAnsi" w:hAnsiTheme="minorHAnsi" w:cstheme="minorBidi"/>
          <w:i/>
          <w:iCs/>
          <w:color w:val="44546A" w:themeColor="text2"/>
          <w:sz w:val="18"/>
          <w:szCs w:val="18"/>
          <w:lang w:val="en-AU" w:eastAsia="en-US"/>
        </w:rPr>
        <w:t> </w:t>
      </w:r>
    </w:p>
    <w:p w14:paraId="24056A4D" w14:textId="77777777" w:rsidR="009969E9" w:rsidRPr="001F21D3" w:rsidRDefault="009969E9" w:rsidP="009969E9">
      <w:pPr>
        <w:pStyle w:val="paragraph"/>
        <w:spacing w:before="0" w:beforeAutospacing="0" w:after="0" w:afterAutospacing="0"/>
        <w:textAlignment w:val="baseline"/>
        <w:rPr>
          <w:rFonts w:asciiTheme="minorHAnsi" w:eastAsiaTheme="minorHAnsi" w:hAnsiTheme="minorHAnsi" w:cstheme="minorBidi"/>
          <w:i/>
          <w:iCs/>
          <w:color w:val="44546A" w:themeColor="text2"/>
          <w:sz w:val="18"/>
          <w:szCs w:val="18"/>
          <w:lang w:val="en-AU" w:eastAsia="en-US"/>
        </w:rPr>
      </w:pPr>
      <w:r w:rsidRPr="001F21D3">
        <w:rPr>
          <w:rFonts w:asciiTheme="minorHAnsi" w:eastAsiaTheme="minorHAnsi" w:hAnsiTheme="minorHAnsi" w:cstheme="minorBidi"/>
          <w:i/>
          <w:iCs/>
          <w:noProof/>
          <w:color w:val="44546A" w:themeColor="text2"/>
          <w:sz w:val="18"/>
          <w:szCs w:val="18"/>
          <w:lang w:val="en-AU" w:eastAsia="en-US"/>
        </w:rPr>
        <w:drawing>
          <wp:inline distT="0" distB="0" distL="0" distR="0" wp14:anchorId="6A8D8429" wp14:editId="521410DB">
            <wp:extent cx="5943600" cy="1913255"/>
            <wp:effectExtent l="0" t="0" r="0" b="0"/>
            <wp:docPr id="1645550254" name="Picture 164555025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550254" name="Picture 1" descr="Diagram&#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1913255"/>
                    </a:xfrm>
                    <a:prstGeom prst="rect">
                      <a:avLst/>
                    </a:prstGeom>
                    <a:noFill/>
                    <a:ln>
                      <a:noFill/>
                    </a:ln>
                  </pic:spPr>
                </pic:pic>
              </a:graphicData>
            </a:graphic>
          </wp:inline>
        </w:drawing>
      </w:r>
      <w:r w:rsidRPr="001F21D3">
        <w:rPr>
          <w:rFonts w:asciiTheme="minorHAnsi" w:eastAsiaTheme="minorHAnsi" w:hAnsiTheme="minorHAnsi" w:cstheme="minorBidi"/>
          <w:i/>
          <w:iCs/>
          <w:color w:val="44546A" w:themeColor="text2"/>
          <w:sz w:val="18"/>
          <w:szCs w:val="18"/>
          <w:lang w:eastAsia="en-US"/>
        </w:rPr>
        <w:t> </w:t>
      </w:r>
      <w:r w:rsidRPr="001F21D3">
        <w:rPr>
          <w:rFonts w:asciiTheme="minorHAnsi" w:eastAsiaTheme="minorHAnsi" w:hAnsiTheme="minorHAnsi" w:cstheme="minorBidi"/>
          <w:i/>
          <w:iCs/>
          <w:color w:val="44546A" w:themeColor="text2"/>
          <w:sz w:val="18"/>
          <w:szCs w:val="18"/>
          <w:lang w:val="en-AU" w:eastAsia="en-US"/>
        </w:rPr>
        <w:t> </w:t>
      </w:r>
    </w:p>
    <w:p w14:paraId="7ECBC690" w14:textId="7AAD46A3" w:rsidR="009969E9" w:rsidRPr="00F8773F" w:rsidRDefault="009969E9" w:rsidP="009969E9">
      <w:pPr>
        <w:pStyle w:val="paragraph"/>
        <w:spacing w:before="0" w:beforeAutospacing="0" w:after="0" w:afterAutospacing="0"/>
        <w:textAlignment w:val="baseline"/>
        <w:rPr>
          <w:rFonts w:asciiTheme="minorHAnsi" w:eastAsiaTheme="minorHAnsi" w:hAnsiTheme="minorHAnsi" w:cstheme="minorBidi"/>
          <w:color w:val="000000" w:themeColor="text1"/>
          <w:sz w:val="18"/>
          <w:szCs w:val="18"/>
          <w:lang w:val="en-AU" w:eastAsia="en-US"/>
        </w:rPr>
      </w:pPr>
      <w:r w:rsidRPr="00F8773F">
        <w:rPr>
          <w:rFonts w:asciiTheme="minorHAnsi" w:eastAsiaTheme="minorHAnsi" w:hAnsiTheme="minorHAnsi" w:cstheme="minorBidi"/>
          <w:color w:val="000000" w:themeColor="text1"/>
          <w:sz w:val="18"/>
          <w:szCs w:val="18"/>
          <w:lang w:val="en-AU" w:eastAsia="en-US"/>
        </w:rPr>
        <w:t xml:space="preserve">Note: only the adenoma-carcinoma pathway is simulated with </w:t>
      </w:r>
      <w:proofErr w:type="spellStart"/>
      <w:r w:rsidRPr="00F8773F">
        <w:rPr>
          <w:rFonts w:asciiTheme="minorHAnsi" w:eastAsiaTheme="minorHAnsi" w:hAnsiTheme="minorHAnsi" w:cstheme="minorBidi"/>
          <w:color w:val="000000" w:themeColor="text1"/>
          <w:sz w:val="18"/>
          <w:szCs w:val="18"/>
          <w:lang w:val="en-AU" w:eastAsia="en-US"/>
        </w:rPr>
        <w:t>OncoSim</w:t>
      </w:r>
      <w:proofErr w:type="spellEnd"/>
      <w:r w:rsidR="00F8773F">
        <w:rPr>
          <w:rFonts w:asciiTheme="minorHAnsi" w:eastAsiaTheme="minorHAnsi" w:hAnsiTheme="minorHAnsi" w:cstheme="minorBidi"/>
          <w:color w:val="000000" w:themeColor="text1"/>
          <w:sz w:val="18"/>
          <w:szCs w:val="18"/>
          <w:lang w:val="en-AU" w:eastAsia="en-US"/>
        </w:rPr>
        <w:t>,</w:t>
      </w:r>
      <w:r w:rsidRPr="00F8773F">
        <w:rPr>
          <w:rFonts w:asciiTheme="minorHAnsi" w:eastAsiaTheme="minorHAnsi" w:hAnsiTheme="minorHAnsi" w:cstheme="minorBidi"/>
          <w:color w:val="000000" w:themeColor="text1"/>
          <w:sz w:val="18"/>
          <w:szCs w:val="18"/>
          <w:lang w:val="en-AU" w:eastAsia="en-US"/>
        </w:rPr>
        <w:t xml:space="preserve"> while both the adenoma-carcinoma pathway and the serrated pathway are simulated with Policy1-Bowel. Policy1-Bowel assumes that small and medium adenomas with high-grade dysplasia and/or villous structure and small hyperplastic polyps can progress to preclinical colorectal cancer. </w:t>
      </w:r>
    </w:p>
    <w:p w14:paraId="75AD1304" w14:textId="77777777" w:rsidR="00093653" w:rsidRDefault="00093653" w:rsidP="003B2263">
      <w:pPr>
        <w:jc w:val="center"/>
      </w:pPr>
    </w:p>
    <w:p w14:paraId="5B64951D" w14:textId="77777777" w:rsidR="009A6B5F" w:rsidRDefault="009A6B5F" w:rsidP="003B2263">
      <w:pPr>
        <w:jc w:val="center"/>
      </w:pPr>
    </w:p>
    <w:p w14:paraId="755343C2" w14:textId="77777777" w:rsidR="00F8773F" w:rsidRDefault="00F8773F" w:rsidP="00731AEB">
      <w:pPr>
        <w:sectPr w:rsidR="00F8773F">
          <w:pgSz w:w="12240" w:h="15840"/>
          <w:pgMar w:top="1440" w:right="1440" w:bottom="1440" w:left="1440" w:header="720" w:footer="720" w:gutter="0"/>
          <w:cols w:space="720"/>
          <w:docGrid w:linePitch="360"/>
        </w:sectPr>
      </w:pPr>
    </w:p>
    <w:p w14:paraId="36B0990B" w14:textId="77777777" w:rsidR="009A6B5F" w:rsidRDefault="00F8773F" w:rsidP="00F8773F">
      <w:pPr>
        <w:pStyle w:val="Heading2"/>
      </w:pPr>
      <w:commentRangeStart w:id="9"/>
      <w:r>
        <w:lastRenderedPageBreak/>
        <w:t>Appendix B – Supplementary results</w:t>
      </w:r>
      <w:commentRangeEnd w:id="9"/>
      <w:r w:rsidR="00242F7B">
        <w:rPr>
          <w:rStyle w:val="CommentReference"/>
          <w:rFonts w:asciiTheme="minorHAnsi" w:eastAsiaTheme="minorHAnsi" w:hAnsiTheme="minorHAnsi" w:cstheme="minorBidi"/>
          <w:color w:val="auto"/>
        </w:rPr>
        <w:commentReference w:id="9"/>
      </w:r>
    </w:p>
    <w:p w14:paraId="0F1BE517" w14:textId="246C1E98" w:rsidR="00F8773F" w:rsidRDefault="00F8773F" w:rsidP="00F8773F">
      <w:pPr>
        <w:pStyle w:val="Heading4"/>
      </w:pPr>
      <w:r>
        <w:t>15% mitigation scenario</w:t>
      </w:r>
    </w:p>
    <w:p w14:paraId="25D0776E" w14:textId="2850AFE5" w:rsidR="00F8773F" w:rsidRDefault="00F8773F" w:rsidP="00F8773F">
      <w:r>
        <w:t xml:space="preserve">As an exploratory analysis, an </w:t>
      </w:r>
      <w:r w:rsidR="003B36A0">
        <w:t>“15% mitigation”</w:t>
      </w:r>
      <w:r>
        <w:t xml:space="preserve"> scenario </w:t>
      </w:r>
      <w:r w:rsidR="003B36A0">
        <w:t xml:space="preserve">was simulated, which assumed a </w:t>
      </w:r>
      <w:r w:rsidR="005D3010">
        <w:t>1</w:t>
      </w:r>
      <w:r w:rsidR="003B36A0">
        <w:t xml:space="preserve">5% increase to </w:t>
      </w:r>
      <w:r w:rsidR="005D3010">
        <w:t xml:space="preserve">diagnosis and treatment procedure capacity from 2022 onwards (compare to the “5% mitigation” scenario in Table 1). </w:t>
      </w:r>
      <w:r w:rsidR="00906E3B">
        <w:t xml:space="preserve">The results of this analysis are shown in </w:t>
      </w:r>
      <w:r w:rsidR="00362BFC">
        <w:t xml:space="preserve">Table </w:t>
      </w:r>
      <w:r w:rsidR="00CC6EF8">
        <w:t>B.1</w:t>
      </w:r>
      <w:r w:rsidR="00807089">
        <w:t xml:space="preserve">, compared to the “no mitigation” and “5% mitigation” scenarios. </w:t>
      </w:r>
    </w:p>
    <w:p w14:paraId="2AD8FB73" w14:textId="53C3DBB0" w:rsidR="00362BFC" w:rsidRDefault="00807089" w:rsidP="00F8773F">
      <w:r>
        <w:t xml:space="preserve">This analysis found that </w:t>
      </w:r>
      <w:r w:rsidR="000B647E">
        <w:t xml:space="preserve">5% mitigation would reduce additional CRC deaths </w:t>
      </w:r>
      <w:r w:rsidR="00242F7B">
        <w:t>over 2020-20</w:t>
      </w:r>
      <w:r w:rsidR="00AF7313">
        <w:t>3</w:t>
      </w:r>
      <w:r w:rsidR="00242F7B">
        <w:t xml:space="preserve">0 </w:t>
      </w:r>
      <w:r w:rsidR="000B647E">
        <w:t xml:space="preserve">by </w:t>
      </w:r>
      <w:r w:rsidR="0031250F">
        <w:t>29</w:t>
      </w:r>
      <w:r w:rsidR="00242F7B">
        <w:t xml:space="preserve">% in Australia and </w:t>
      </w:r>
      <w:r w:rsidR="000B1EC3">
        <w:t xml:space="preserve">43% in Canada, while 15% mitigation would reduce additional CRC deaths by </w:t>
      </w:r>
      <w:r w:rsidR="0031250F">
        <w:t>43</w:t>
      </w:r>
      <w:r w:rsidR="000B1EC3">
        <w:t xml:space="preserve">% in Australia and </w:t>
      </w:r>
      <w:r w:rsidR="0031250F">
        <w:t>58</w:t>
      </w:r>
      <w:r w:rsidR="000B1EC3">
        <w:t xml:space="preserve">% in Canada. Considering the </w:t>
      </w:r>
      <w:r w:rsidR="00C53F2F">
        <w:t xml:space="preserve">increase in resources required, this represents a significantly diminished return on investment. </w:t>
      </w:r>
    </w:p>
    <w:p w14:paraId="4487E571" w14:textId="21B888EA" w:rsidR="00F8773F" w:rsidRPr="00807089" w:rsidRDefault="00CC6EF8" w:rsidP="00807089">
      <w:pPr>
        <w:pStyle w:val="paragraph"/>
        <w:spacing w:before="0" w:beforeAutospacing="0" w:after="0" w:afterAutospacing="0"/>
        <w:textAlignment w:val="baseline"/>
        <w:rPr>
          <w:rFonts w:ascii="Calibri" w:hAnsi="Calibri" w:cs="Calibri"/>
          <w:color w:val="000000"/>
          <w:lang w:eastAsia="en-AU"/>
        </w:rPr>
      </w:pPr>
      <w:r w:rsidRPr="00807089">
        <w:rPr>
          <w:rFonts w:asciiTheme="minorHAnsi" w:eastAsiaTheme="minorHAnsi" w:hAnsiTheme="minorHAnsi" w:cstheme="minorBidi"/>
          <w:i/>
          <w:iCs/>
          <w:color w:val="44546A" w:themeColor="text2"/>
          <w:sz w:val="18"/>
          <w:szCs w:val="18"/>
          <w:lang w:eastAsia="en-US"/>
        </w:rPr>
        <w:t xml:space="preserve">Table B.1 - </w:t>
      </w:r>
      <w:r w:rsidR="00231669" w:rsidRPr="00231669">
        <w:rPr>
          <w:rFonts w:asciiTheme="minorHAnsi" w:eastAsiaTheme="minorHAnsi" w:hAnsiTheme="minorHAnsi" w:cstheme="minorBidi"/>
          <w:i/>
          <w:iCs/>
          <w:color w:val="44546A" w:themeColor="text2"/>
          <w:sz w:val="18"/>
          <w:szCs w:val="18"/>
          <w:lang w:eastAsia="en-US"/>
        </w:rPr>
        <w:t>Changes in CRC mortality vs no pandemic</w:t>
      </w:r>
      <w:r w:rsidR="00807089" w:rsidRPr="00807089">
        <w:rPr>
          <w:rFonts w:asciiTheme="minorHAnsi" w:eastAsiaTheme="minorHAnsi" w:hAnsiTheme="minorHAnsi" w:cstheme="minorBidi"/>
          <w:i/>
          <w:iCs/>
          <w:color w:val="44546A" w:themeColor="text2"/>
          <w:sz w:val="18"/>
          <w:szCs w:val="18"/>
          <w:lang w:eastAsia="en-US"/>
        </w:rPr>
        <w:t>, by level of mitigation</w:t>
      </w:r>
      <w:r w:rsidR="00807089">
        <w:rPr>
          <w:rFonts w:asciiTheme="minorHAnsi" w:eastAsiaTheme="minorHAnsi" w:hAnsiTheme="minorHAnsi" w:cstheme="minorBidi"/>
          <w:i/>
          <w:iCs/>
          <w:color w:val="44546A" w:themeColor="text2"/>
          <w:sz w:val="18"/>
          <w:szCs w:val="18"/>
          <w:lang w:eastAsia="en-US"/>
        </w:rPr>
        <w:t>.</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1594"/>
        <w:gridCol w:w="1275"/>
        <w:gridCol w:w="1418"/>
        <w:gridCol w:w="1417"/>
        <w:gridCol w:w="1418"/>
      </w:tblGrid>
      <w:tr w:rsidR="00231669" w:rsidRPr="00231669" w14:paraId="572E30BD" w14:textId="77777777" w:rsidTr="00CC6EF8">
        <w:trPr>
          <w:trHeight w:val="300"/>
        </w:trPr>
        <w:tc>
          <w:tcPr>
            <w:tcW w:w="528" w:type="dxa"/>
            <w:tcBorders>
              <w:top w:val="nil"/>
              <w:left w:val="nil"/>
              <w:bottom w:val="single" w:sz="4" w:space="0" w:color="auto"/>
              <w:right w:val="nil"/>
            </w:tcBorders>
            <w:shd w:val="clear" w:color="auto" w:fill="auto"/>
            <w:noWrap/>
            <w:vAlign w:val="bottom"/>
            <w:hideMark/>
          </w:tcPr>
          <w:p w14:paraId="53E5DE66" w14:textId="77777777" w:rsidR="00231669" w:rsidRPr="00231669" w:rsidRDefault="00231669" w:rsidP="00231669">
            <w:pPr>
              <w:spacing w:after="0" w:line="240" w:lineRule="auto"/>
              <w:rPr>
                <w:rFonts w:ascii="Times New Roman" w:eastAsia="Times New Roman" w:hAnsi="Times New Roman" w:cs="Times New Roman"/>
                <w:sz w:val="24"/>
                <w:szCs w:val="24"/>
                <w:lang w:eastAsia="en-AU"/>
              </w:rPr>
            </w:pPr>
          </w:p>
        </w:tc>
        <w:tc>
          <w:tcPr>
            <w:tcW w:w="1594" w:type="dxa"/>
            <w:tcBorders>
              <w:top w:val="nil"/>
              <w:left w:val="nil"/>
              <w:bottom w:val="single" w:sz="4" w:space="0" w:color="auto"/>
              <w:right w:val="single" w:sz="4" w:space="0" w:color="auto"/>
            </w:tcBorders>
            <w:shd w:val="clear" w:color="auto" w:fill="auto"/>
            <w:noWrap/>
            <w:vAlign w:val="bottom"/>
            <w:hideMark/>
          </w:tcPr>
          <w:p w14:paraId="57678FC7" w14:textId="5796B1C6" w:rsidR="00231669" w:rsidRPr="00231669" w:rsidRDefault="00231669" w:rsidP="00231669">
            <w:pPr>
              <w:spacing w:after="0" w:line="240" w:lineRule="auto"/>
              <w:rPr>
                <w:rFonts w:ascii="Calibri" w:eastAsia="Times New Roman" w:hAnsi="Calibri" w:cs="Calibri"/>
                <w:b/>
                <w:bCs/>
                <w:color w:val="000000"/>
                <w:lang w:eastAsia="en-AU"/>
              </w:rPr>
            </w:pPr>
          </w:p>
        </w:tc>
        <w:tc>
          <w:tcPr>
            <w:tcW w:w="1275" w:type="dxa"/>
            <w:tcBorders>
              <w:left w:val="single" w:sz="4" w:space="0" w:color="auto"/>
            </w:tcBorders>
            <w:shd w:val="clear" w:color="auto" w:fill="D9D9D9" w:themeFill="background1" w:themeFillShade="D9"/>
            <w:noWrap/>
            <w:vAlign w:val="bottom"/>
            <w:hideMark/>
          </w:tcPr>
          <w:p w14:paraId="3B03A1D4" w14:textId="77777777" w:rsidR="00231669" w:rsidRPr="00231669" w:rsidRDefault="00231669" w:rsidP="00231669">
            <w:pPr>
              <w:spacing w:after="0" w:line="240" w:lineRule="auto"/>
              <w:rPr>
                <w:rFonts w:ascii="Calibri" w:eastAsia="Times New Roman" w:hAnsi="Calibri" w:cs="Calibri"/>
                <w:b/>
                <w:bCs/>
                <w:color w:val="000000"/>
                <w:lang w:eastAsia="en-AU"/>
              </w:rPr>
            </w:pPr>
            <w:r w:rsidRPr="00231669">
              <w:rPr>
                <w:rFonts w:ascii="Calibri" w:eastAsia="Times New Roman" w:hAnsi="Calibri" w:cs="Calibri"/>
                <w:b/>
                <w:bCs/>
                <w:color w:val="000000"/>
                <w:lang w:eastAsia="en-AU"/>
              </w:rPr>
              <w:t>2020-2021</w:t>
            </w:r>
          </w:p>
        </w:tc>
        <w:tc>
          <w:tcPr>
            <w:tcW w:w="1418" w:type="dxa"/>
            <w:shd w:val="clear" w:color="auto" w:fill="D9D9D9" w:themeFill="background1" w:themeFillShade="D9"/>
            <w:noWrap/>
            <w:vAlign w:val="bottom"/>
            <w:hideMark/>
          </w:tcPr>
          <w:p w14:paraId="1564285F" w14:textId="77777777" w:rsidR="00231669" w:rsidRPr="00231669" w:rsidRDefault="00231669" w:rsidP="00231669">
            <w:pPr>
              <w:spacing w:after="0" w:line="240" w:lineRule="auto"/>
              <w:rPr>
                <w:rFonts w:ascii="Calibri" w:eastAsia="Times New Roman" w:hAnsi="Calibri" w:cs="Calibri"/>
                <w:b/>
                <w:bCs/>
                <w:color w:val="000000"/>
                <w:lang w:eastAsia="en-AU"/>
              </w:rPr>
            </w:pPr>
            <w:r w:rsidRPr="00231669">
              <w:rPr>
                <w:rFonts w:ascii="Calibri" w:eastAsia="Times New Roman" w:hAnsi="Calibri" w:cs="Calibri"/>
                <w:b/>
                <w:bCs/>
                <w:color w:val="000000"/>
                <w:lang w:eastAsia="en-AU"/>
              </w:rPr>
              <w:t>2020-2025</w:t>
            </w:r>
          </w:p>
        </w:tc>
        <w:tc>
          <w:tcPr>
            <w:tcW w:w="1417" w:type="dxa"/>
            <w:shd w:val="clear" w:color="auto" w:fill="D9D9D9" w:themeFill="background1" w:themeFillShade="D9"/>
            <w:noWrap/>
            <w:vAlign w:val="bottom"/>
            <w:hideMark/>
          </w:tcPr>
          <w:p w14:paraId="3E6D7CA2" w14:textId="77777777" w:rsidR="00231669" w:rsidRPr="00231669" w:rsidRDefault="00231669" w:rsidP="00231669">
            <w:pPr>
              <w:spacing w:after="0" w:line="240" w:lineRule="auto"/>
              <w:rPr>
                <w:rFonts w:ascii="Calibri" w:eastAsia="Times New Roman" w:hAnsi="Calibri" w:cs="Calibri"/>
                <w:b/>
                <w:bCs/>
                <w:color w:val="000000"/>
                <w:lang w:eastAsia="en-AU"/>
              </w:rPr>
            </w:pPr>
            <w:r w:rsidRPr="00231669">
              <w:rPr>
                <w:rFonts w:ascii="Calibri" w:eastAsia="Times New Roman" w:hAnsi="Calibri" w:cs="Calibri"/>
                <w:b/>
                <w:bCs/>
                <w:color w:val="000000"/>
                <w:lang w:eastAsia="en-AU"/>
              </w:rPr>
              <w:t>2020-2030</w:t>
            </w:r>
          </w:p>
        </w:tc>
        <w:tc>
          <w:tcPr>
            <w:tcW w:w="1418" w:type="dxa"/>
            <w:shd w:val="clear" w:color="auto" w:fill="D9D9D9" w:themeFill="background1" w:themeFillShade="D9"/>
            <w:noWrap/>
            <w:vAlign w:val="bottom"/>
            <w:hideMark/>
          </w:tcPr>
          <w:p w14:paraId="09532E91" w14:textId="77777777" w:rsidR="00231669" w:rsidRPr="00231669" w:rsidRDefault="00231669" w:rsidP="00231669">
            <w:pPr>
              <w:spacing w:after="0" w:line="240" w:lineRule="auto"/>
              <w:rPr>
                <w:rFonts w:ascii="Calibri" w:eastAsia="Times New Roman" w:hAnsi="Calibri" w:cs="Calibri"/>
                <w:b/>
                <w:bCs/>
                <w:color w:val="000000"/>
                <w:lang w:eastAsia="en-AU"/>
              </w:rPr>
            </w:pPr>
            <w:r w:rsidRPr="00231669">
              <w:rPr>
                <w:rFonts w:ascii="Calibri" w:eastAsia="Times New Roman" w:hAnsi="Calibri" w:cs="Calibri"/>
                <w:b/>
                <w:bCs/>
                <w:color w:val="000000"/>
                <w:lang w:eastAsia="en-AU"/>
              </w:rPr>
              <w:t>2020-2050</w:t>
            </w:r>
          </w:p>
        </w:tc>
      </w:tr>
      <w:tr w:rsidR="00231669" w:rsidRPr="00231669" w14:paraId="54A5EAA3" w14:textId="77777777" w:rsidTr="00807089">
        <w:trPr>
          <w:cantSplit/>
          <w:trHeight w:val="402"/>
        </w:trPr>
        <w:tc>
          <w:tcPr>
            <w:tcW w:w="528" w:type="dxa"/>
            <w:vMerge w:val="restart"/>
            <w:tcBorders>
              <w:top w:val="single" w:sz="4" w:space="0" w:color="auto"/>
            </w:tcBorders>
            <w:shd w:val="clear" w:color="auto" w:fill="D9D9D9" w:themeFill="background1" w:themeFillShade="D9"/>
            <w:noWrap/>
            <w:textDirection w:val="btLr"/>
            <w:vAlign w:val="bottom"/>
            <w:hideMark/>
          </w:tcPr>
          <w:p w14:paraId="2210A81D" w14:textId="77777777" w:rsidR="00231669" w:rsidRPr="00231669" w:rsidRDefault="00231669" w:rsidP="00CC6EF8">
            <w:pPr>
              <w:spacing w:after="0" w:line="240" w:lineRule="auto"/>
              <w:ind w:left="113" w:right="113"/>
              <w:jc w:val="center"/>
              <w:rPr>
                <w:rFonts w:ascii="Calibri" w:eastAsia="Times New Roman" w:hAnsi="Calibri" w:cs="Calibri"/>
                <w:b/>
                <w:bCs/>
                <w:color w:val="000000"/>
                <w:sz w:val="20"/>
                <w:szCs w:val="20"/>
                <w:lang w:eastAsia="en-AU"/>
              </w:rPr>
            </w:pPr>
            <w:r w:rsidRPr="00231669">
              <w:rPr>
                <w:rFonts w:ascii="Calibri" w:eastAsia="Times New Roman" w:hAnsi="Calibri" w:cs="Calibri"/>
                <w:b/>
                <w:bCs/>
                <w:color w:val="000000"/>
                <w:sz w:val="20"/>
                <w:szCs w:val="20"/>
                <w:lang w:eastAsia="en-AU"/>
              </w:rPr>
              <w:t>Australia</w:t>
            </w:r>
          </w:p>
        </w:tc>
        <w:tc>
          <w:tcPr>
            <w:tcW w:w="1594" w:type="dxa"/>
            <w:tcBorders>
              <w:top w:val="single" w:sz="4" w:space="0" w:color="auto"/>
            </w:tcBorders>
            <w:shd w:val="clear" w:color="auto" w:fill="D9D9D9" w:themeFill="background1" w:themeFillShade="D9"/>
            <w:noWrap/>
            <w:vAlign w:val="center"/>
            <w:hideMark/>
          </w:tcPr>
          <w:p w14:paraId="608C0A6D" w14:textId="281C69AC" w:rsidR="00231669" w:rsidRPr="00231669" w:rsidRDefault="00231669" w:rsidP="00807089">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No Mitigation</w:t>
            </w:r>
          </w:p>
        </w:tc>
        <w:tc>
          <w:tcPr>
            <w:tcW w:w="1275" w:type="dxa"/>
            <w:shd w:val="clear" w:color="auto" w:fill="auto"/>
            <w:noWrap/>
            <w:vAlign w:val="center"/>
            <w:hideMark/>
          </w:tcPr>
          <w:p w14:paraId="7778D987"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91 (1.1%)</w:t>
            </w:r>
          </w:p>
        </w:tc>
        <w:tc>
          <w:tcPr>
            <w:tcW w:w="1418" w:type="dxa"/>
            <w:shd w:val="clear" w:color="auto" w:fill="auto"/>
            <w:noWrap/>
            <w:vAlign w:val="center"/>
            <w:hideMark/>
          </w:tcPr>
          <w:p w14:paraId="723DF964"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805 (3.1%)</w:t>
            </w:r>
          </w:p>
        </w:tc>
        <w:tc>
          <w:tcPr>
            <w:tcW w:w="1417" w:type="dxa"/>
            <w:shd w:val="clear" w:color="auto" w:fill="auto"/>
            <w:noWrap/>
            <w:vAlign w:val="center"/>
            <w:hideMark/>
          </w:tcPr>
          <w:p w14:paraId="4E955A27"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1,186 (2.4%)</w:t>
            </w:r>
          </w:p>
        </w:tc>
        <w:tc>
          <w:tcPr>
            <w:tcW w:w="1418" w:type="dxa"/>
            <w:shd w:val="clear" w:color="auto" w:fill="auto"/>
            <w:noWrap/>
            <w:vAlign w:val="center"/>
            <w:hideMark/>
          </w:tcPr>
          <w:p w14:paraId="52B06880"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1,464 (.9%)</w:t>
            </w:r>
          </w:p>
        </w:tc>
      </w:tr>
      <w:tr w:rsidR="00231669" w:rsidRPr="00231669" w14:paraId="70BA4640" w14:textId="77777777" w:rsidTr="00807089">
        <w:trPr>
          <w:cantSplit/>
          <w:trHeight w:val="407"/>
        </w:trPr>
        <w:tc>
          <w:tcPr>
            <w:tcW w:w="528" w:type="dxa"/>
            <w:vMerge/>
            <w:shd w:val="clear" w:color="auto" w:fill="D9D9D9" w:themeFill="background1" w:themeFillShade="D9"/>
            <w:noWrap/>
            <w:textDirection w:val="btLr"/>
            <w:vAlign w:val="bottom"/>
            <w:hideMark/>
          </w:tcPr>
          <w:p w14:paraId="7C275DE1" w14:textId="77777777" w:rsidR="00231669" w:rsidRPr="00231669" w:rsidRDefault="00231669" w:rsidP="00CC6EF8">
            <w:pPr>
              <w:spacing w:after="0" w:line="240" w:lineRule="auto"/>
              <w:ind w:left="113" w:right="113"/>
              <w:jc w:val="center"/>
              <w:rPr>
                <w:rFonts w:ascii="Calibri" w:eastAsia="Times New Roman" w:hAnsi="Calibri" w:cs="Calibri"/>
                <w:b/>
                <w:bCs/>
                <w:color w:val="000000"/>
                <w:sz w:val="20"/>
                <w:szCs w:val="20"/>
                <w:lang w:eastAsia="en-AU"/>
              </w:rPr>
            </w:pPr>
          </w:p>
        </w:tc>
        <w:tc>
          <w:tcPr>
            <w:tcW w:w="1594" w:type="dxa"/>
            <w:shd w:val="clear" w:color="auto" w:fill="D9D9D9" w:themeFill="background1" w:themeFillShade="D9"/>
            <w:noWrap/>
            <w:vAlign w:val="center"/>
            <w:hideMark/>
          </w:tcPr>
          <w:p w14:paraId="59853C78" w14:textId="77777777" w:rsidR="00231669" w:rsidRPr="00231669" w:rsidRDefault="00231669" w:rsidP="00807089">
            <w:pPr>
              <w:spacing w:after="0" w:line="240" w:lineRule="auto"/>
              <w:rPr>
                <w:rFonts w:ascii="Calibri" w:eastAsia="Times New Roman" w:hAnsi="Calibri" w:cs="Calibri"/>
                <w:b/>
                <w:bCs/>
                <w:color w:val="000000"/>
                <w:lang w:eastAsia="en-AU"/>
              </w:rPr>
            </w:pPr>
            <w:r w:rsidRPr="00231669">
              <w:rPr>
                <w:rFonts w:ascii="Calibri" w:eastAsia="Times New Roman" w:hAnsi="Calibri" w:cs="Calibri"/>
                <w:b/>
                <w:bCs/>
                <w:color w:val="000000"/>
                <w:lang w:eastAsia="en-AU"/>
              </w:rPr>
              <w:t>5% mitigation</w:t>
            </w:r>
          </w:p>
        </w:tc>
        <w:tc>
          <w:tcPr>
            <w:tcW w:w="1275" w:type="dxa"/>
            <w:shd w:val="clear" w:color="auto" w:fill="auto"/>
            <w:noWrap/>
            <w:vAlign w:val="center"/>
            <w:hideMark/>
          </w:tcPr>
          <w:p w14:paraId="676DB13E"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91 (1.1%)</w:t>
            </w:r>
          </w:p>
        </w:tc>
        <w:tc>
          <w:tcPr>
            <w:tcW w:w="1418" w:type="dxa"/>
            <w:shd w:val="clear" w:color="auto" w:fill="auto"/>
            <w:noWrap/>
            <w:vAlign w:val="center"/>
            <w:hideMark/>
          </w:tcPr>
          <w:p w14:paraId="763575B5"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631 (2.4%)</w:t>
            </w:r>
          </w:p>
        </w:tc>
        <w:tc>
          <w:tcPr>
            <w:tcW w:w="1417" w:type="dxa"/>
            <w:shd w:val="clear" w:color="auto" w:fill="auto"/>
            <w:noWrap/>
            <w:vAlign w:val="center"/>
            <w:hideMark/>
          </w:tcPr>
          <w:p w14:paraId="7BF186F4"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842 (1.7%)</w:t>
            </w:r>
          </w:p>
        </w:tc>
        <w:tc>
          <w:tcPr>
            <w:tcW w:w="1418" w:type="dxa"/>
            <w:shd w:val="clear" w:color="auto" w:fill="auto"/>
            <w:noWrap/>
            <w:vAlign w:val="center"/>
            <w:hideMark/>
          </w:tcPr>
          <w:p w14:paraId="7BD3358C" w14:textId="7BA55CA8"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1,114 (</w:t>
            </w:r>
            <w:r w:rsidR="00807089">
              <w:rPr>
                <w:rFonts w:ascii="Calibri" w:eastAsia="Times New Roman" w:hAnsi="Calibri" w:cs="Calibri"/>
                <w:color w:val="000000"/>
                <w:lang w:eastAsia="en-AU"/>
              </w:rPr>
              <w:t>0</w:t>
            </w:r>
            <w:r w:rsidRPr="00231669">
              <w:rPr>
                <w:rFonts w:ascii="Calibri" w:eastAsia="Times New Roman" w:hAnsi="Calibri" w:cs="Calibri"/>
                <w:color w:val="000000"/>
                <w:lang w:eastAsia="en-AU"/>
              </w:rPr>
              <w:t>.7%)</w:t>
            </w:r>
          </w:p>
        </w:tc>
      </w:tr>
      <w:tr w:rsidR="00231669" w:rsidRPr="00231669" w14:paraId="0232DC47" w14:textId="77777777" w:rsidTr="00807089">
        <w:trPr>
          <w:cantSplit/>
          <w:trHeight w:val="410"/>
        </w:trPr>
        <w:tc>
          <w:tcPr>
            <w:tcW w:w="528" w:type="dxa"/>
            <w:vMerge/>
            <w:shd w:val="clear" w:color="auto" w:fill="D9D9D9" w:themeFill="background1" w:themeFillShade="D9"/>
            <w:noWrap/>
            <w:textDirection w:val="btLr"/>
            <w:vAlign w:val="bottom"/>
            <w:hideMark/>
          </w:tcPr>
          <w:p w14:paraId="3525F1F9" w14:textId="77777777" w:rsidR="00231669" w:rsidRPr="00231669" w:rsidRDefault="00231669" w:rsidP="00CC6EF8">
            <w:pPr>
              <w:spacing w:after="0" w:line="240" w:lineRule="auto"/>
              <w:ind w:left="113" w:right="113"/>
              <w:jc w:val="center"/>
              <w:rPr>
                <w:rFonts w:ascii="Calibri" w:eastAsia="Times New Roman" w:hAnsi="Calibri" w:cs="Calibri"/>
                <w:b/>
                <w:bCs/>
                <w:color w:val="000000"/>
                <w:sz w:val="20"/>
                <w:szCs w:val="20"/>
                <w:lang w:eastAsia="en-AU"/>
              </w:rPr>
            </w:pPr>
          </w:p>
        </w:tc>
        <w:tc>
          <w:tcPr>
            <w:tcW w:w="1594" w:type="dxa"/>
            <w:shd w:val="clear" w:color="auto" w:fill="D9D9D9" w:themeFill="background1" w:themeFillShade="D9"/>
            <w:noWrap/>
            <w:vAlign w:val="center"/>
            <w:hideMark/>
          </w:tcPr>
          <w:p w14:paraId="78C0CD3F" w14:textId="5AC6BF37" w:rsidR="00231669" w:rsidRPr="00231669" w:rsidRDefault="00231669" w:rsidP="00807089">
            <w:pPr>
              <w:spacing w:after="0" w:line="240" w:lineRule="auto"/>
              <w:rPr>
                <w:rFonts w:ascii="Times New Roman" w:eastAsia="Times New Roman" w:hAnsi="Times New Roman" w:cs="Times New Roman"/>
                <w:sz w:val="20"/>
                <w:szCs w:val="20"/>
                <w:lang w:eastAsia="en-AU"/>
              </w:rPr>
            </w:pPr>
            <w:r>
              <w:rPr>
                <w:rFonts w:ascii="Calibri" w:eastAsia="Times New Roman" w:hAnsi="Calibri" w:cs="Calibri"/>
                <w:b/>
                <w:bCs/>
                <w:color w:val="000000"/>
                <w:lang w:eastAsia="en-AU"/>
              </w:rPr>
              <w:t>1</w:t>
            </w:r>
            <w:r w:rsidRPr="00231669">
              <w:rPr>
                <w:rFonts w:ascii="Calibri" w:eastAsia="Times New Roman" w:hAnsi="Calibri" w:cs="Calibri"/>
                <w:b/>
                <w:bCs/>
                <w:color w:val="000000"/>
                <w:lang w:eastAsia="en-AU"/>
              </w:rPr>
              <w:t>5% mitigation</w:t>
            </w:r>
          </w:p>
        </w:tc>
        <w:tc>
          <w:tcPr>
            <w:tcW w:w="1275" w:type="dxa"/>
            <w:shd w:val="clear" w:color="auto" w:fill="auto"/>
            <w:noWrap/>
            <w:vAlign w:val="center"/>
            <w:hideMark/>
          </w:tcPr>
          <w:p w14:paraId="178EEC0A"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91 (1.1%)</w:t>
            </w:r>
          </w:p>
        </w:tc>
        <w:tc>
          <w:tcPr>
            <w:tcW w:w="1418" w:type="dxa"/>
            <w:shd w:val="clear" w:color="auto" w:fill="auto"/>
            <w:noWrap/>
            <w:vAlign w:val="center"/>
            <w:hideMark/>
          </w:tcPr>
          <w:p w14:paraId="610202BD"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499 (1.9%)</w:t>
            </w:r>
          </w:p>
        </w:tc>
        <w:tc>
          <w:tcPr>
            <w:tcW w:w="1417" w:type="dxa"/>
            <w:shd w:val="clear" w:color="auto" w:fill="auto"/>
            <w:noWrap/>
            <w:vAlign w:val="center"/>
            <w:hideMark/>
          </w:tcPr>
          <w:p w14:paraId="252FF4F6"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674 (1.4%)</w:t>
            </w:r>
          </w:p>
        </w:tc>
        <w:tc>
          <w:tcPr>
            <w:tcW w:w="1418" w:type="dxa"/>
            <w:shd w:val="clear" w:color="auto" w:fill="auto"/>
            <w:noWrap/>
            <w:vAlign w:val="center"/>
            <w:hideMark/>
          </w:tcPr>
          <w:p w14:paraId="3BD55536"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946 (0.6%)</w:t>
            </w:r>
          </w:p>
        </w:tc>
      </w:tr>
      <w:tr w:rsidR="00231669" w:rsidRPr="00231669" w14:paraId="19D2EEB5" w14:textId="77777777" w:rsidTr="00807089">
        <w:trPr>
          <w:cantSplit/>
          <w:trHeight w:val="417"/>
        </w:trPr>
        <w:tc>
          <w:tcPr>
            <w:tcW w:w="528" w:type="dxa"/>
            <w:vMerge w:val="restart"/>
            <w:shd w:val="clear" w:color="auto" w:fill="D9D9D9" w:themeFill="background1" w:themeFillShade="D9"/>
            <w:noWrap/>
            <w:textDirection w:val="btLr"/>
            <w:vAlign w:val="bottom"/>
            <w:hideMark/>
          </w:tcPr>
          <w:p w14:paraId="7439333B" w14:textId="77777777" w:rsidR="00231669" w:rsidRPr="00231669" w:rsidRDefault="00231669" w:rsidP="00CC6EF8">
            <w:pPr>
              <w:spacing w:after="0" w:line="240" w:lineRule="auto"/>
              <w:ind w:left="113" w:right="113"/>
              <w:jc w:val="center"/>
              <w:rPr>
                <w:rFonts w:ascii="Calibri" w:eastAsia="Times New Roman" w:hAnsi="Calibri" w:cs="Calibri"/>
                <w:b/>
                <w:bCs/>
                <w:color w:val="000000"/>
                <w:sz w:val="20"/>
                <w:szCs w:val="20"/>
                <w:lang w:eastAsia="en-AU"/>
              </w:rPr>
            </w:pPr>
            <w:r w:rsidRPr="00231669">
              <w:rPr>
                <w:rFonts w:ascii="Calibri" w:eastAsia="Times New Roman" w:hAnsi="Calibri" w:cs="Calibri"/>
                <w:b/>
                <w:bCs/>
                <w:color w:val="000000"/>
                <w:sz w:val="20"/>
                <w:szCs w:val="20"/>
                <w:lang w:eastAsia="en-AU"/>
              </w:rPr>
              <w:t>Canada</w:t>
            </w:r>
          </w:p>
        </w:tc>
        <w:tc>
          <w:tcPr>
            <w:tcW w:w="1594" w:type="dxa"/>
            <w:shd w:val="clear" w:color="auto" w:fill="D9D9D9" w:themeFill="background1" w:themeFillShade="D9"/>
            <w:noWrap/>
            <w:vAlign w:val="center"/>
            <w:hideMark/>
          </w:tcPr>
          <w:p w14:paraId="3812E187" w14:textId="4593579C" w:rsidR="00231669" w:rsidRPr="00231669" w:rsidRDefault="00807089" w:rsidP="00807089">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No mitigation</w:t>
            </w:r>
          </w:p>
        </w:tc>
        <w:tc>
          <w:tcPr>
            <w:tcW w:w="1275" w:type="dxa"/>
            <w:shd w:val="clear" w:color="auto" w:fill="auto"/>
            <w:vAlign w:val="center"/>
            <w:hideMark/>
          </w:tcPr>
          <w:p w14:paraId="4762C0B9"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318 (2.0%)</w:t>
            </w:r>
          </w:p>
        </w:tc>
        <w:tc>
          <w:tcPr>
            <w:tcW w:w="1418" w:type="dxa"/>
            <w:shd w:val="clear" w:color="auto" w:fill="auto"/>
            <w:vAlign w:val="center"/>
            <w:hideMark/>
          </w:tcPr>
          <w:p w14:paraId="32885A64"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1,272 (2.6%)</w:t>
            </w:r>
          </w:p>
        </w:tc>
        <w:tc>
          <w:tcPr>
            <w:tcW w:w="1417" w:type="dxa"/>
            <w:shd w:val="clear" w:color="auto" w:fill="auto"/>
            <w:vAlign w:val="center"/>
            <w:hideMark/>
          </w:tcPr>
          <w:p w14:paraId="3400785C"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1,820 (1.9%)</w:t>
            </w:r>
          </w:p>
        </w:tc>
        <w:tc>
          <w:tcPr>
            <w:tcW w:w="1418" w:type="dxa"/>
            <w:shd w:val="clear" w:color="auto" w:fill="auto"/>
            <w:vAlign w:val="center"/>
            <w:hideMark/>
          </w:tcPr>
          <w:p w14:paraId="11162695" w14:textId="11E0812F"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1,875 (</w:t>
            </w:r>
            <w:r w:rsidR="00807089">
              <w:rPr>
                <w:rFonts w:ascii="Calibri" w:eastAsia="Times New Roman" w:hAnsi="Calibri" w:cs="Calibri"/>
                <w:color w:val="000000"/>
                <w:lang w:eastAsia="en-AU"/>
              </w:rPr>
              <w:t>0</w:t>
            </w:r>
            <w:r w:rsidRPr="00231669">
              <w:rPr>
                <w:rFonts w:ascii="Calibri" w:eastAsia="Times New Roman" w:hAnsi="Calibri" w:cs="Calibri"/>
                <w:color w:val="000000"/>
                <w:lang w:eastAsia="en-AU"/>
              </w:rPr>
              <w:t>.6%)</w:t>
            </w:r>
          </w:p>
        </w:tc>
      </w:tr>
      <w:tr w:rsidR="00231669" w:rsidRPr="00231669" w14:paraId="7FF2708B" w14:textId="77777777" w:rsidTr="00807089">
        <w:trPr>
          <w:cantSplit/>
          <w:trHeight w:val="421"/>
        </w:trPr>
        <w:tc>
          <w:tcPr>
            <w:tcW w:w="528" w:type="dxa"/>
            <w:vMerge/>
            <w:shd w:val="clear" w:color="auto" w:fill="D9D9D9" w:themeFill="background1" w:themeFillShade="D9"/>
            <w:noWrap/>
            <w:vAlign w:val="bottom"/>
            <w:hideMark/>
          </w:tcPr>
          <w:p w14:paraId="4C1C61A8" w14:textId="77777777" w:rsidR="00231669" w:rsidRPr="00231669" w:rsidRDefault="00231669" w:rsidP="00231669">
            <w:pPr>
              <w:spacing w:after="0" w:line="240" w:lineRule="auto"/>
              <w:rPr>
                <w:rFonts w:ascii="Calibri" w:eastAsia="Times New Roman" w:hAnsi="Calibri" w:cs="Calibri"/>
                <w:color w:val="000000"/>
                <w:lang w:eastAsia="en-AU"/>
              </w:rPr>
            </w:pPr>
          </w:p>
        </w:tc>
        <w:tc>
          <w:tcPr>
            <w:tcW w:w="1594" w:type="dxa"/>
            <w:shd w:val="clear" w:color="auto" w:fill="D9D9D9" w:themeFill="background1" w:themeFillShade="D9"/>
            <w:noWrap/>
            <w:vAlign w:val="center"/>
            <w:hideMark/>
          </w:tcPr>
          <w:p w14:paraId="31CA738E" w14:textId="77777777" w:rsidR="00231669" w:rsidRPr="00231669" w:rsidRDefault="00231669" w:rsidP="00807089">
            <w:pPr>
              <w:spacing w:after="0" w:line="240" w:lineRule="auto"/>
              <w:rPr>
                <w:rFonts w:ascii="Calibri" w:eastAsia="Times New Roman" w:hAnsi="Calibri" w:cs="Calibri"/>
                <w:b/>
                <w:bCs/>
                <w:color w:val="000000"/>
                <w:lang w:eastAsia="en-AU"/>
              </w:rPr>
            </w:pPr>
            <w:r w:rsidRPr="00231669">
              <w:rPr>
                <w:rFonts w:ascii="Calibri" w:eastAsia="Times New Roman" w:hAnsi="Calibri" w:cs="Calibri"/>
                <w:b/>
                <w:bCs/>
                <w:color w:val="000000"/>
                <w:lang w:eastAsia="en-AU"/>
              </w:rPr>
              <w:t>5% mitigation</w:t>
            </w:r>
          </w:p>
        </w:tc>
        <w:tc>
          <w:tcPr>
            <w:tcW w:w="1275" w:type="dxa"/>
            <w:shd w:val="clear" w:color="auto" w:fill="auto"/>
            <w:vAlign w:val="center"/>
            <w:hideMark/>
          </w:tcPr>
          <w:p w14:paraId="3EBFE3EE"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306 (1.9%)</w:t>
            </w:r>
          </w:p>
        </w:tc>
        <w:tc>
          <w:tcPr>
            <w:tcW w:w="1418" w:type="dxa"/>
            <w:shd w:val="clear" w:color="auto" w:fill="auto"/>
            <w:vAlign w:val="center"/>
            <w:hideMark/>
          </w:tcPr>
          <w:p w14:paraId="6297F707"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629 (1.3%)</w:t>
            </w:r>
          </w:p>
        </w:tc>
        <w:tc>
          <w:tcPr>
            <w:tcW w:w="1417" w:type="dxa"/>
            <w:shd w:val="clear" w:color="auto" w:fill="auto"/>
            <w:vAlign w:val="center"/>
            <w:hideMark/>
          </w:tcPr>
          <w:p w14:paraId="7AECB203"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1,031 (1.1%)</w:t>
            </w:r>
          </w:p>
        </w:tc>
        <w:tc>
          <w:tcPr>
            <w:tcW w:w="1418" w:type="dxa"/>
            <w:shd w:val="clear" w:color="auto" w:fill="auto"/>
            <w:vAlign w:val="center"/>
            <w:hideMark/>
          </w:tcPr>
          <w:p w14:paraId="65762190" w14:textId="6CC8AE21"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1,053 (</w:t>
            </w:r>
            <w:r w:rsidR="00807089">
              <w:rPr>
                <w:rFonts w:ascii="Calibri" w:eastAsia="Times New Roman" w:hAnsi="Calibri" w:cs="Calibri"/>
                <w:color w:val="000000"/>
                <w:lang w:eastAsia="en-AU"/>
              </w:rPr>
              <w:t>0</w:t>
            </w:r>
            <w:r w:rsidRPr="00231669">
              <w:rPr>
                <w:rFonts w:ascii="Calibri" w:eastAsia="Times New Roman" w:hAnsi="Calibri" w:cs="Calibri"/>
                <w:color w:val="000000"/>
                <w:lang w:eastAsia="en-AU"/>
              </w:rPr>
              <w:t>.3%)</w:t>
            </w:r>
          </w:p>
        </w:tc>
      </w:tr>
      <w:tr w:rsidR="00231669" w:rsidRPr="00231669" w14:paraId="23939419" w14:textId="77777777" w:rsidTr="00807089">
        <w:trPr>
          <w:cantSplit/>
          <w:trHeight w:val="423"/>
        </w:trPr>
        <w:tc>
          <w:tcPr>
            <w:tcW w:w="528" w:type="dxa"/>
            <w:vMerge/>
            <w:shd w:val="clear" w:color="auto" w:fill="D9D9D9" w:themeFill="background1" w:themeFillShade="D9"/>
            <w:noWrap/>
            <w:vAlign w:val="bottom"/>
            <w:hideMark/>
          </w:tcPr>
          <w:p w14:paraId="12D47F88" w14:textId="77777777" w:rsidR="00231669" w:rsidRPr="00231669" w:rsidRDefault="00231669" w:rsidP="00231669">
            <w:pPr>
              <w:spacing w:after="0" w:line="240" w:lineRule="auto"/>
              <w:rPr>
                <w:rFonts w:ascii="Calibri" w:eastAsia="Times New Roman" w:hAnsi="Calibri" w:cs="Calibri"/>
                <w:color w:val="000000"/>
                <w:lang w:eastAsia="en-AU"/>
              </w:rPr>
            </w:pPr>
          </w:p>
        </w:tc>
        <w:tc>
          <w:tcPr>
            <w:tcW w:w="1594" w:type="dxa"/>
            <w:shd w:val="clear" w:color="auto" w:fill="D9D9D9" w:themeFill="background1" w:themeFillShade="D9"/>
            <w:noWrap/>
            <w:vAlign w:val="center"/>
            <w:hideMark/>
          </w:tcPr>
          <w:p w14:paraId="4C4119B4" w14:textId="22ACBB35" w:rsidR="00231669" w:rsidRPr="00231669" w:rsidRDefault="00231669" w:rsidP="00807089">
            <w:pPr>
              <w:spacing w:after="0" w:line="240" w:lineRule="auto"/>
              <w:rPr>
                <w:rFonts w:ascii="Times New Roman" w:eastAsia="Times New Roman" w:hAnsi="Times New Roman" w:cs="Times New Roman"/>
                <w:sz w:val="20"/>
                <w:szCs w:val="20"/>
                <w:lang w:eastAsia="en-AU"/>
              </w:rPr>
            </w:pPr>
            <w:r>
              <w:rPr>
                <w:rFonts w:ascii="Calibri" w:eastAsia="Times New Roman" w:hAnsi="Calibri" w:cs="Calibri"/>
                <w:b/>
                <w:bCs/>
                <w:color w:val="000000"/>
                <w:lang w:eastAsia="en-AU"/>
              </w:rPr>
              <w:t>1</w:t>
            </w:r>
            <w:r w:rsidRPr="00231669">
              <w:rPr>
                <w:rFonts w:ascii="Calibri" w:eastAsia="Times New Roman" w:hAnsi="Calibri" w:cs="Calibri"/>
                <w:b/>
                <w:bCs/>
                <w:color w:val="000000"/>
                <w:lang w:eastAsia="en-AU"/>
              </w:rPr>
              <w:t>5% mitigation</w:t>
            </w:r>
          </w:p>
        </w:tc>
        <w:tc>
          <w:tcPr>
            <w:tcW w:w="1275" w:type="dxa"/>
            <w:shd w:val="clear" w:color="auto" w:fill="auto"/>
            <w:noWrap/>
            <w:vAlign w:val="center"/>
            <w:hideMark/>
          </w:tcPr>
          <w:p w14:paraId="7883E109"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288 (1.8%)</w:t>
            </w:r>
          </w:p>
        </w:tc>
        <w:tc>
          <w:tcPr>
            <w:tcW w:w="1418" w:type="dxa"/>
            <w:shd w:val="clear" w:color="auto" w:fill="auto"/>
            <w:noWrap/>
            <w:vAlign w:val="center"/>
            <w:hideMark/>
          </w:tcPr>
          <w:p w14:paraId="765CFD85"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567 (1.1%)</w:t>
            </w:r>
          </w:p>
        </w:tc>
        <w:tc>
          <w:tcPr>
            <w:tcW w:w="1417" w:type="dxa"/>
            <w:shd w:val="clear" w:color="auto" w:fill="auto"/>
            <w:noWrap/>
            <w:vAlign w:val="center"/>
            <w:hideMark/>
          </w:tcPr>
          <w:p w14:paraId="6876BCD8"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764 (0.8%)</w:t>
            </w:r>
          </w:p>
        </w:tc>
        <w:tc>
          <w:tcPr>
            <w:tcW w:w="1418" w:type="dxa"/>
            <w:shd w:val="clear" w:color="auto" w:fill="auto"/>
            <w:noWrap/>
            <w:vAlign w:val="center"/>
            <w:hideMark/>
          </w:tcPr>
          <w:p w14:paraId="2E37891B" w14:textId="77777777" w:rsidR="00231669" w:rsidRPr="00231669" w:rsidRDefault="00231669" w:rsidP="00807089">
            <w:pPr>
              <w:spacing w:after="0" w:line="240" w:lineRule="auto"/>
              <w:rPr>
                <w:rFonts w:ascii="Calibri" w:eastAsia="Times New Roman" w:hAnsi="Calibri" w:cs="Calibri"/>
                <w:color w:val="000000"/>
                <w:lang w:eastAsia="en-AU"/>
              </w:rPr>
            </w:pPr>
            <w:r w:rsidRPr="00231669">
              <w:rPr>
                <w:rFonts w:ascii="Calibri" w:eastAsia="Times New Roman" w:hAnsi="Calibri" w:cs="Calibri"/>
                <w:color w:val="000000"/>
                <w:lang w:eastAsia="en-AU"/>
              </w:rPr>
              <w:t>897 (0.3%)</w:t>
            </w:r>
          </w:p>
        </w:tc>
      </w:tr>
    </w:tbl>
    <w:p w14:paraId="41E5FDB7" w14:textId="7550D862" w:rsidR="00F8773F" w:rsidRPr="00F8773F" w:rsidRDefault="00F8773F" w:rsidP="00F8773F">
      <w:pPr>
        <w:sectPr w:rsidR="00F8773F" w:rsidRPr="00F8773F">
          <w:pgSz w:w="12240" w:h="15840"/>
          <w:pgMar w:top="1440" w:right="1440" w:bottom="1440" w:left="1440" w:header="720" w:footer="720" w:gutter="0"/>
          <w:cols w:space="720"/>
          <w:docGrid w:linePitch="360"/>
        </w:sectPr>
      </w:pPr>
    </w:p>
    <w:p w14:paraId="258026C2" w14:textId="27E96F3F" w:rsidR="00487C77" w:rsidRDefault="00487C77" w:rsidP="00487C77">
      <w:pPr>
        <w:pStyle w:val="Heading2"/>
      </w:pPr>
      <w:r>
        <w:lastRenderedPageBreak/>
        <w:t>Bibliography</w:t>
      </w:r>
    </w:p>
    <w:p w14:paraId="52392600" w14:textId="77777777" w:rsidR="00584124" w:rsidRDefault="00487C77" w:rsidP="00584124">
      <w:pPr>
        <w:pStyle w:val="Bibliography"/>
      </w:pPr>
      <w:r>
        <w:fldChar w:fldCharType="begin"/>
      </w:r>
      <w:r w:rsidR="00584124">
        <w:instrText xml:space="preserve"> ADDIN ZOTERO_BIBL {"uncited":[],"omitted":[],"custom":[]} CSL_BIBLIOGRAPHY </w:instrText>
      </w:r>
      <w:r>
        <w:fldChar w:fldCharType="separate"/>
      </w:r>
      <w:r w:rsidR="00584124">
        <w:t>1.</w:t>
      </w:r>
      <w:r w:rsidR="00584124">
        <w:tab/>
        <w:t>Cancer Australia. The Impact of COVID-19 on Cancer-Related Medical Services and Procedures in Australia in 2020: Examination of MBS Claims Data for 2020, Nationally and by Jurisdiction.; 2021. https://www.canceraustralia.gov.au/the-impact-of-COVID-19-on-cancer-related-medical-services-and-procedures-in-Australia-in-2020</w:t>
      </w:r>
    </w:p>
    <w:p w14:paraId="7573A1D8" w14:textId="77777777" w:rsidR="00584124" w:rsidRDefault="00584124" w:rsidP="00584124">
      <w:pPr>
        <w:pStyle w:val="Bibliography"/>
      </w:pPr>
      <w:r>
        <w:t>2.</w:t>
      </w:r>
      <w:r>
        <w:tab/>
        <w:t>Worthington J, He E, Lew JB, St John J, Horn C, Grogan P, Canfell K, Feletto E. Colonoscopies in Australia - how much does the National Bowel Cancer Screening Program contribute to colonoscopy use? Public Health Res Pract. Published online December 8, 2022:32342216. doi:10.17061/phrp32232216</w:t>
      </w:r>
    </w:p>
    <w:p w14:paraId="7014BF1F" w14:textId="77777777" w:rsidR="00584124" w:rsidRDefault="00584124" w:rsidP="00584124">
      <w:pPr>
        <w:pStyle w:val="Bibliography"/>
      </w:pPr>
      <w:r>
        <w:t>3.</w:t>
      </w:r>
      <w:r>
        <w:tab/>
        <w:t>Lew JB, St John DJB, Xu XM, Greuter MJE, Caruana M, Cenin DR, He E, Saville M, Grogan P, Coupé VMH, Canfell K. Long-term evaluation of benefits, harms, and cost-effectiveness of the National Bowel Cancer Screening Program in Australia: a modelling study. Lancet Public Health. 2017;2(7):e331-e340. doi:10.1016/S2468-2667(17)30105-6</w:t>
      </w:r>
    </w:p>
    <w:p w14:paraId="66F4F894" w14:textId="77777777" w:rsidR="00584124" w:rsidRDefault="00584124" w:rsidP="00584124">
      <w:pPr>
        <w:pStyle w:val="Bibliography"/>
      </w:pPr>
      <w:r>
        <w:t>4.</w:t>
      </w:r>
      <w:r>
        <w:tab/>
        <w:t>Yap S, He E, Egger S, Goldsbury DE, Lew JB, Ngo PJ, Worthington J, Rillstone H, Zalcberg JR, Cuff J, Ward RL, Canfell K, Feletto E, Steinberg J. Colon and rectal cancer treatment patterns and their associations with clinical, sociodemographic and lifestyle characteristics: analysis of the Australian 45 and Up Study cohort. BMC Cancer. 2023;23(1):60. doi:10.1186/s12885-023-10528-8</w:t>
      </w:r>
    </w:p>
    <w:p w14:paraId="5EF12A65" w14:textId="77777777" w:rsidR="00584124" w:rsidRDefault="00584124" w:rsidP="00584124">
      <w:pPr>
        <w:pStyle w:val="Bibliography"/>
      </w:pPr>
      <w:r>
        <w:t>5.</w:t>
      </w:r>
      <w:r>
        <w:tab/>
        <w:t>Hanna TP, King WD, Thibodeau S, Jalink M, Paulin GA, Harvey-Jones E, O’Sullivan DE, Booth CM, Sullivan R, Aggarwal A. Mortality due to cancer treatment delay: systematic review and meta-analysis. BMJ. Published online November 4, 2020:m4087. doi:10.1136/bmj.m4087</w:t>
      </w:r>
    </w:p>
    <w:p w14:paraId="64F43C5B" w14:textId="77777777" w:rsidR="00584124" w:rsidRDefault="00584124" w:rsidP="00584124">
      <w:pPr>
        <w:pStyle w:val="Bibliography"/>
      </w:pPr>
      <w:r>
        <w:t>6.</w:t>
      </w:r>
      <w:r>
        <w:tab/>
        <w:t>Australian Bureau of Statistics. Life Tables.; 2022. Accessed January 16, 2023. https://www.abs.gov.au/statistics/people/population/life-tables/latest-release</w:t>
      </w:r>
    </w:p>
    <w:p w14:paraId="08BC5CD5" w14:textId="77777777" w:rsidR="00584124" w:rsidRDefault="00584124" w:rsidP="00584124">
      <w:pPr>
        <w:pStyle w:val="Bibliography"/>
      </w:pPr>
      <w:r>
        <w:t>7.</w:t>
      </w:r>
      <w:r>
        <w:tab/>
        <w:t>Malagón T. Canada Cancer Incidence, Treatment, and Survival Model Technical Documentation. Published online 2021. doi:10.5683/SP2/REMSZ6</w:t>
      </w:r>
    </w:p>
    <w:p w14:paraId="3D420ED4" w14:textId="77777777" w:rsidR="00584124" w:rsidRDefault="00584124" w:rsidP="00584124">
      <w:pPr>
        <w:pStyle w:val="Bibliography"/>
      </w:pPr>
      <w:r>
        <w:t>8.</w:t>
      </w:r>
      <w:r>
        <w:tab/>
        <w:t>Australian Government National Cancer Control Indicators. Relative Survival by Stage at Diagnosis (Colorectal Cancer).; 2019. Accessed January 16, 2023. https://ncci.canceraustralia.gov.au/outcomes/relative-survival-rate/relative-survival-stage-diagnosis-colorectal-cancer</w:t>
      </w:r>
    </w:p>
    <w:p w14:paraId="0753B247" w14:textId="65ABAE07" w:rsidR="002C03A6" w:rsidRPr="007C7C12" w:rsidRDefault="00487C77" w:rsidP="00634028">
      <w:r>
        <w:fldChar w:fldCharType="end"/>
      </w:r>
    </w:p>
    <w:sectPr w:rsidR="002C03A6" w:rsidRPr="007C7C1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9" w:author="Joachim Worthington" w:date="2023-12-01T14:53:00Z" w:initials="JW">
    <w:p w14:paraId="083856FA" w14:textId="77777777" w:rsidR="00242F7B" w:rsidRDefault="00242F7B" w:rsidP="002A7621">
      <w:pPr>
        <w:pStyle w:val="CommentText"/>
      </w:pPr>
      <w:r>
        <w:rPr>
          <w:rStyle w:val="CommentReference"/>
        </w:rPr>
        <w:annotationRef/>
      </w:r>
      <w:r>
        <w:t>This section has been added for this submiss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83856F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403FD57" w16cex:dateUtc="2023-12-01T03: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3856FA" w16cid:durableId="1403FD5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78946" w14:textId="77777777" w:rsidR="00911232" w:rsidRDefault="00911232" w:rsidP="003C7E82">
      <w:pPr>
        <w:spacing w:after="0" w:line="240" w:lineRule="auto"/>
      </w:pPr>
      <w:r>
        <w:separator/>
      </w:r>
    </w:p>
  </w:endnote>
  <w:endnote w:type="continuationSeparator" w:id="0">
    <w:p w14:paraId="08326443" w14:textId="77777777" w:rsidR="00911232" w:rsidRDefault="00911232" w:rsidP="003C7E82">
      <w:pPr>
        <w:spacing w:after="0" w:line="240" w:lineRule="auto"/>
      </w:pPr>
      <w:r>
        <w:continuationSeparator/>
      </w:r>
    </w:p>
  </w:endnote>
  <w:endnote w:type="continuationNotice" w:id="1">
    <w:p w14:paraId="112F189E" w14:textId="77777777" w:rsidR="00911232" w:rsidRDefault="009112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917599"/>
      <w:docPartObj>
        <w:docPartGallery w:val="Page Numbers (Bottom of Page)"/>
        <w:docPartUnique/>
      </w:docPartObj>
    </w:sdtPr>
    <w:sdtEndPr>
      <w:rPr>
        <w:noProof/>
      </w:rPr>
    </w:sdtEndPr>
    <w:sdtContent>
      <w:p w14:paraId="7CA0102A" w14:textId="7B632810" w:rsidR="00024C0C" w:rsidRDefault="00024C0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FAC1C0" w14:textId="77777777" w:rsidR="00024C0C" w:rsidRDefault="00024C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35EB5" w14:textId="77777777" w:rsidR="00911232" w:rsidRDefault="00911232" w:rsidP="003C7E82">
      <w:pPr>
        <w:spacing w:after="0" w:line="240" w:lineRule="auto"/>
      </w:pPr>
      <w:r>
        <w:separator/>
      </w:r>
    </w:p>
  </w:footnote>
  <w:footnote w:type="continuationSeparator" w:id="0">
    <w:p w14:paraId="2130A4F2" w14:textId="77777777" w:rsidR="00911232" w:rsidRDefault="00911232" w:rsidP="003C7E82">
      <w:pPr>
        <w:spacing w:after="0" w:line="240" w:lineRule="auto"/>
      </w:pPr>
      <w:r>
        <w:continuationSeparator/>
      </w:r>
    </w:p>
  </w:footnote>
  <w:footnote w:type="continuationNotice" w:id="1">
    <w:p w14:paraId="17BFAB61" w14:textId="77777777" w:rsidR="00911232" w:rsidRDefault="00911232">
      <w:pPr>
        <w:spacing w:after="0" w:line="240" w:lineRule="auto"/>
      </w:pPr>
    </w:p>
  </w:footnote>
  <w:footnote w:id="2">
    <w:p w14:paraId="7DDC484D" w14:textId="434E5374" w:rsidR="001A4CA2" w:rsidRDefault="001A4CA2">
      <w:pPr>
        <w:pStyle w:val="FootnoteText"/>
      </w:pPr>
      <w:r w:rsidRPr="00403962">
        <w:rPr>
          <w:rStyle w:val="FootnoteReference"/>
        </w:rPr>
        <w:footnoteRef/>
      </w:r>
      <w:r>
        <w:t xml:space="preserve"> In the absence of diagnosi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90E8A"/>
    <w:multiLevelType w:val="hybridMultilevel"/>
    <w:tmpl w:val="DD209F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AECCAA"/>
    <w:multiLevelType w:val="hybridMultilevel"/>
    <w:tmpl w:val="FFFFFFFF"/>
    <w:lvl w:ilvl="0" w:tplc="A83229B4">
      <w:start w:val="1"/>
      <w:numFmt w:val="bullet"/>
      <w:lvlText w:val=""/>
      <w:lvlJc w:val="left"/>
      <w:pPr>
        <w:ind w:left="720" w:hanging="360"/>
      </w:pPr>
      <w:rPr>
        <w:rFonts w:ascii="Symbol" w:hAnsi="Symbol" w:hint="default"/>
      </w:rPr>
    </w:lvl>
    <w:lvl w:ilvl="1" w:tplc="571E7FB0">
      <w:start w:val="1"/>
      <w:numFmt w:val="bullet"/>
      <w:lvlText w:val="o"/>
      <w:lvlJc w:val="left"/>
      <w:pPr>
        <w:ind w:left="1440" w:hanging="360"/>
      </w:pPr>
      <w:rPr>
        <w:rFonts w:ascii="Courier New" w:hAnsi="Courier New" w:hint="default"/>
      </w:rPr>
    </w:lvl>
    <w:lvl w:ilvl="2" w:tplc="0F80E65C">
      <w:start w:val="1"/>
      <w:numFmt w:val="bullet"/>
      <w:lvlText w:val=""/>
      <w:lvlJc w:val="left"/>
      <w:pPr>
        <w:ind w:left="2160" w:hanging="360"/>
      </w:pPr>
      <w:rPr>
        <w:rFonts w:ascii="Wingdings" w:hAnsi="Wingdings" w:hint="default"/>
      </w:rPr>
    </w:lvl>
    <w:lvl w:ilvl="3" w:tplc="F272B6F4">
      <w:start w:val="1"/>
      <w:numFmt w:val="bullet"/>
      <w:lvlText w:val=""/>
      <w:lvlJc w:val="left"/>
      <w:pPr>
        <w:ind w:left="2880" w:hanging="360"/>
      </w:pPr>
      <w:rPr>
        <w:rFonts w:ascii="Symbol" w:hAnsi="Symbol" w:hint="default"/>
      </w:rPr>
    </w:lvl>
    <w:lvl w:ilvl="4" w:tplc="64BE4B7C">
      <w:start w:val="1"/>
      <w:numFmt w:val="bullet"/>
      <w:lvlText w:val="o"/>
      <w:lvlJc w:val="left"/>
      <w:pPr>
        <w:ind w:left="3600" w:hanging="360"/>
      </w:pPr>
      <w:rPr>
        <w:rFonts w:ascii="Courier New" w:hAnsi="Courier New" w:hint="default"/>
      </w:rPr>
    </w:lvl>
    <w:lvl w:ilvl="5" w:tplc="6C2C4C60">
      <w:start w:val="1"/>
      <w:numFmt w:val="bullet"/>
      <w:lvlText w:val=""/>
      <w:lvlJc w:val="left"/>
      <w:pPr>
        <w:ind w:left="4320" w:hanging="360"/>
      </w:pPr>
      <w:rPr>
        <w:rFonts w:ascii="Wingdings" w:hAnsi="Wingdings" w:hint="default"/>
      </w:rPr>
    </w:lvl>
    <w:lvl w:ilvl="6" w:tplc="72FED874">
      <w:start w:val="1"/>
      <w:numFmt w:val="bullet"/>
      <w:lvlText w:val=""/>
      <w:lvlJc w:val="left"/>
      <w:pPr>
        <w:ind w:left="5040" w:hanging="360"/>
      </w:pPr>
      <w:rPr>
        <w:rFonts w:ascii="Symbol" w:hAnsi="Symbol" w:hint="default"/>
      </w:rPr>
    </w:lvl>
    <w:lvl w:ilvl="7" w:tplc="70EEED22">
      <w:start w:val="1"/>
      <w:numFmt w:val="bullet"/>
      <w:lvlText w:val="o"/>
      <w:lvlJc w:val="left"/>
      <w:pPr>
        <w:ind w:left="5760" w:hanging="360"/>
      </w:pPr>
      <w:rPr>
        <w:rFonts w:ascii="Courier New" w:hAnsi="Courier New" w:hint="default"/>
      </w:rPr>
    </w:lvl>
    <w:lvl w:ilvl="8" w:tplc="F65603BE">
      <w:start w:val="1"/>
      <w:numFmt w:val="bullet"/>
      <w:lvlText w:val=""/>
      <w:lvlJc w:val="left"/>
      <w:pPr>
        <w:ind w:left="6480" w:hanging="360"/>
      </w:pPr>
      <w:rPr>
        <w:rFonts w:ascii="Wingdings" w:hAnsi="Wingdings" w:hint="default"/>
      </w:rPr>
    </w:lvl>
  </w:abstractNum>
  <w:abstractNum w:abstractNumId="2" w15:restartNumberingAfterBreak="0">
    <w:nsid w:val="20B333F8"/>
    <w:multiLevelType w:val="hybridMultilevel"/>
    <w:tmpl w:val="FEF0C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23745A2"/>
    <w:multiLevelType w:val="hybridMultilevel"/>
    <w:tmpl w:val="40B48C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686C7F"/>
    <w:multiLevelType w:val="hybridMultilevel"/>
    <w:tmpl w:val="46C425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46879B2"/>
    <w:multiLevelType w:val="hybridMultilevel"/>
    <w:tmpl w:val="ED7074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6BC6C4E"/>
    <w:multiLevelType w:val="hybridMultilevel"/>
    <w:tmpl w:val="6A76AACA"/>
    <w:lvl w:ilvl="0" w:tplc="04090011">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5DF1EBA"/>
    <w:multiLevelType w:val="hybridMultilevel"/>
    <w:tmpl w:val="EDBCE8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85A48F7"/>
    <w:multiLevelType w:val="hybridMultilevel"/>
    <w:tmpl w:val="EC0C1D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DBF41A7"/>
    <w:multiLevelType w:val="hybridMultilevel"/>
    <w:tmpl w:val="C310EF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9A2370A"/>
    <w:multiLevelType w:val="hybridMultilevel"/>
    <w:tmpl w:val="8F4856F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9EE0BE5"/>
    <w:multiLevelType w:val="hybridMultilevel"/>
    <w:tmpl w:val="116E1CE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30842738">
    <w:abstractNumId w:val="1"/>
  </w:num>
  <w:num w:numId="2" w16cid:durableId="500198094">
    <w:abstractNumId w:val="3"/>
  </w:num>
  <w:num w:numId="3" w16cid:durableId="1467166077">
    <w:abstractNumId w:val="5"/>
  </w:num>
  <w:num w:numId="4" w16cid:durableId="1462770561">
    <w:abstractNumId w:val="9"/>
  </w:num>
  <w:num w:numId="5" w16cid:durableId="1686521408">
    <w:abstractNumId w:val="8"/>
  </w:num>
  <w:num w:numId="6" w16cid:durableId="356925916">
    <w:abstractNumId w:val="11"/>
  </w:num>
  <w:num w:numId="7" w16cid:durableId="32921986">
    <w:abstractNumId w:val="0"/>
  </w:num>
  <w:num w:numId="8" w16cid:durableId="525214282">
    <w:abstractNumId w:val="10"/>
  </w:num>
  <w:num w:numId="9" w16cid:durableId="426079794">
    <w:abstractNumId w:val="2"/>
  </w:num>
  <w:num w:numId="10" w16cid:durableId="900019431">
    <w:abstractNumId w:val="6"/>
  </w:num>
  <w:num w:numId="11" w16cid:durableId="487130798">
    <w:abstractNumId w:val="7"/>
  </w:num>
  <w:num w:numId="12" w16cid:durableId="196111182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achim Worthington">
    <w15:presenceInfo w15:providerId="AD" w15:userId="S::Joachim.Worthington@nswcc.org.au::bf34aecb-acda-4cd1-b720-78e8fc5554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985184"/>
    <w:rsid w:val="00000DA1"/>
    <w:rsid w:val="000017C7"/>
    <w:rsid w:val="00002750"/>
    <w:rsid w:val="00003176"/>
    <w:rsid w:val="000063CF"/>
    <w:rsid w:val="00006B73"/>
    <w:rsid w:val="0000704B"/>
    <w:rsid w:val="00010939"/>
    <w:rsid w:val="000114CD"/>
    <w:rsid w:val="00011F20"/>
    <w:rsid w:val="00012485"/>
    <w:rsid w:val="00012F64"/>
    <w:rsid w:val="00014387"/>
    <w:rsid w:val="00015218"/>
    <w:rsid w:val="00017A2E"/>
    <w:rsid w:val="0002007B"/>
    <w:rsid w:val="0002032B"/>
    <w:rsid w:val="00020EA7"/>
    <w:rsid w:val="000214DF"/>
    <w:rsid w:val="00022A34"/>
    <w:rsid w:val="00023FBB"/>
    <w:rsid w:val="000243F4"/>
    <w:rsid w:val="00024C0C"/>
    <w:rsid w:val="00030579"/>
    <w:rsid w:val="00031D91"/>
    <w:rsid w:val="00032533"/>
    <w:rsid w:val="00035D85"/>
    <w:rsid w:val="00040956"/>
    <w:rsid w:val="000435AD"/>
    <w:rsid w:val="00045C49"/>
    <w:rsid w:val="00046A75"/>
    <w:rsid w:val="00046B07"/>
    <w:rsid w:val="00050AF2"/>
    <w:rsid w:val="00051756"/>
    <w:rsid w:val="00053B16"/>
    <w:rsid w:val="00057D3C"/>
    <w:rsid w:val="00062194"/>
    <w:rsid w:val="000660F1"/>
    <w:rsid w:val="00067651"/>
    <w:rsid w:val="00067845"/>
    <w:rsid w:val="00067B6D"/>
    <w:rsid w:val="00070380"/>
    <w:rsid w:val="00071525"/>
    <w:rsid w:val="00072279"/>
    <w:rsid w:val="00073259"/>
    <w:rsid w:val="000737C1"/>
    <w:rsid w:val="00075027"/>
    <w:rsid w:val="0007550C"/>
    <w:rsid w:val="000807C5"/>
    <w:rsid w:val="00080A43"/>
    <w:rsid w:val="00080B4F"/>
    <w:rsid w:val="00081D37"/>
    <w:rsid w:val="0008304A"/>
    <w:rsid w:val="00084C2E"/>
    <w:rsid w:val="00085022"/>
    <w:rsid w:val="00085A0E"/>
    <w:rsid w:val="000876B3"/>
    <w:rsid w:val="00087B8F"/>
    <w:rsid w:val="000903ED"/>
    <w:rsid w:val="00091240"/>
    <w:rsid w:val="00091958"/>
    <w:rsid w:val="00092CA8"/>
    <w:rsid w:val="00093653"/>
    <w:rsid w:val="00095F49"/>
    <w:rsid w:val="00096339"/>
    <w:rsid w:val="000A00B9"/>
    <w:rsid w:val="000A121B"/>
    <w:rsid w:val="000A1CDA"/>
    <w:rsid w:val="000A3029"/>
    <w:rsid w:val="000A500F"/>
    <w:rsid w:val="000A5061"/>
    <w:rsid w:val="000A5085"/>
    <w:rsid w:val="000A662F"/>
    <w:rsid w:val="000A77C2"/>
    <w:rsid w:val="000A7941"/>
    <w:rsid w:val="000B0FE9"/>
    <w:rsid w:val="000B1EC3"/>
    <w:rsid w:val="000B229E"/>
    <w:rsid w:val="000B2487"/>
    <w:rsid w:val="000B2B94"/>
    <w:rsid w:val="000B2CE2"/>
    <w:rsid w:val="000B3B42"/>
    <w:rsid w:val="000B3DBC"/>
    <w:rsid w:val="000B647E"/>
    <w:rsid w:val="000C0EF6"/>
    <w:rsid w:val="000C17EF"/>
    <w:rsid w:val="000C2A2C"/>
    <w:rsid w:val="000C304B"/>
    <w:rsid w:val="000C5745"/>
    <w:rsid w:val="000C60DB"/>
    <w:rsid w:val="000C6EFB"/>
    <w:rsid w:val="000C6FA6"/>
    <w:rsid w:val="000C7E64"/>
    <w:rsid w:val="000D0C5E"/>
    <w:rsid w:val="000D2292"/>
    <w:rsid w:val="000D22EB"/>
    <w:rsid w:val="000D3019"/>
    <w:rsid w:val="000D3811"/>
    <w:rsid w:val="000D3C6A"/>
    <w:rsid w:val="000D47C3"/>
    <w:rsid w:val="000D60FF"/>
    <w:rsid w:val="000D6291"/>
    <w:rsid w:val="000D6541"/>
    <w:rsid w:val="000D6AE3"/>
    <w:rsid w:val="000D6ECD"/>
    <w:rsid w:val="000D7618"/>
    <w:rsid w:val="000D7A21"/>
    <w:rsid w:val="000D7A9F"/>
    <w:rsid w:val="000E0601"/>
    <w:rsid w:val="000E1D14"/>
    <w:rsid w:val="000E34CD"/>
    <w:rsid w:val="000E6F18"/>
    <w:rsid w:val="000E71B7"/>
    <w:rsid w:val="000F0690"/>
    <w:rsid w:val="000F1D1C"/>
    <w:rsid w:val="000F2790"/>
    <w:rsid w:val="000F3935"/>
    <w:rsid w:val="000F6C90"/>
    <w:rsid w:val="001000BE"/>
    <w:rsid w:val="0010163E"/>
    <w:rsid w:val="001020CA"/>
    <w:rsid w:val="001024CA"/>
    <w:rsid w:val="0010393A"/>
    <w:rsid w:val="00103CC8"/>
    <w:rsid w:val="001043F7"/>
    <w:rsid w:val="00104494"/>
    <w:rsid w:val="001061BE"/>
    <w:rsid w:val="001065DE"/>
    <w:rsid w:val="00106D25"/>
    <w:rsid w:val="00111402"/>
    <w:rsid w:val="00112754"/>
    <w:rsid w:val="0011303F"/>
    <w:rsid w:val="0011375F"/>
    <w:rsid w:val="00113AB3"/>
    <w:rsid w:val="00114D0C"/>
    <w:rsid w:val="00114F2A"/>
    <w:rsid w:val="00115712"/>
    <w:rsid w:val="00115F61"/>
    <w:rsid w:val="00116EC9"/>
    <w:rsid w:val="00116FCD"/>
    <w:rsid w:val="00120B75"/>
    <w:rsid w:val="0012104D"/>
    <w:rsid w:val="00121323"/>
    <w:rsid w:val="001219A4"/>
    <w:rsid w:val="00121E5A"/>
    <w:rsid w:val="001232BA"/>
    <w:rsid w:val="00123320"/>
    <w:rsid w:val="00126092"/>
    <w:rsid w:val="00126111"/>
    <w:rsid w:val="0012789A"/>
    <w:rsid w:val="00130767"/>
    <w:rsid w:val="0013424A"/>
    <w:rsid w:val="001348FC"/>
    <w:rsid w:val="00135F2B"/>
    <w:rsid w:val="00136CD5"/>
    <w:rsid w:val="001370F4"/>
    <w:rsid w:val="00140135"/>
    <w:rsid w:val="00140455"/>
    <w:rsid w:val="0014082A"/>
    <w:rsid w:val="00140D8F"/>
    <w:rsid w:val="001415E4"/>
    <w:rsid w:val="00141FCC"/>
    <w:rsid w:val="00142077"/>
    <w:rsid w:val="00144CD9"/>
    <w:rsid w:val="00144D5E"/>
    <w:rsid w:val="00147040"/>
    <w:rsid w:val="00147C40"/>
    <w:rsid w:val="0015313B"/>
    <w:rsid w:val="00153450"/>
    <w:rsid w:val="0015369A"/>
    <w:rsid w:val="001623B9"/>
    <w:rsid w:val="00166966"/>
    <w:rsid w:val="00167494"/>
    <w:rsid w:val="00170E05"/>
    <w:rsid w:val="001717E3"/>
    <w:rsid w:val="00172A13"/>
    <w:rsid w:val="0017329F"/>
    <w:rsid w:val="00175690"/>
    <w:rsid w:val="001772BA"/>
    <w:rsid w:val="00182424"/>
    <w:rsid w:val="00183574"/>
    <w:rsid w:val="00187E5F"/>
    <w:rsid w:val="00190023"/>
    <w:rsid w:val="00190EB8"/>
    <w:rsid w:val="00191237"/>
    <w:rsid w:val="00192CF0"/>
    <w:rsid w:val="001936F8"/>
    <w:rsid w:val="0019531B"/>
    <w:rsid w:val="00195E2B"/>
    <w:rsid w:val="00196A69"/>
    <w:rsid w:val="001A2CC5"/>
    <w:rsid w:val="001A3BCB"/>
    <w:rsid w:val="001A4344"/>
    <w:rsid w:val="001A4CA2"/>
    <w:rsid w:val="001A5B96"/>
    <w:rsid w:val="001A75E5"/>
    <w:rsid w:val="001A7AB9"/>
    <w:rsid w:val="001A7B76"/>
    <w:rsid w:val="001B21D9"/>
    <w:rsid w:val="001B27E1"/>
    <w:rsid w:val="001B305B"/>
    <w:rsid w:val="001B6CE4"/>
    <w:rsid w:val="001B71DE"/>
    <w:rsid w:val="001C1CAE"/>
    <w:rsid w:val="001C1DFE"/>
    <w:rsid w:val="001C2F33"/>
    <w:rsid w:val="001C32AD"/>
    <w:rsid w:val="001C6CA5"/>
    <w:rsid w:val="001D0D68"/>
    <w:rsid w:val="001D2958"/>
    <w:rsid w:val="001D2A2A"/>
    <w:rsid w:val="001D326C"/>
    <w:rsid w:val="001D4396"/>
    <w:rsid w:val="001D4775"/>
    <w:rsid w:val="001D5500"/>
    <w:rsid w:val="001D6C19"/>
    <w:rsid w:val="001D7A41"/>
    <w:rsid w:val="001E0D5A"/>
    <w:rsid w:val="001E0F44"/>
    <w:rsid w:val="001E1B28"/>
    <w:rsid w:val="001E31F8"/>
    <w:rsid w:val="001E3371"/>
    <w:rsid w:val="001E362E"/>
    <w:rsid w:val="001E37C9"/>
    <w:rsid w:val="001E3AA4"/>
    <w:rsid w:val="001E4F11"/>
    <w:rsid w:val="001E744B"/>
    <w:rsid w:val="001F21D3"/>
    <w:rsid w:val="001F4868"/>
    <w:rsid w:val="001F6DEA"/>
    <w:rsid w:val="001F743E"/>
    <w:rsid w:val="0020004E"/>
    <w:rsid w:val="00200AFF"/>
    <w:rsid w:val="00202861"/>
    <w:rsid w:val="002033EF"/>
    <w:rsid w:val="0020342D"/>
    <w:rsid w:val="002055AD"/>
    <w:rsid w:val="00206D76"/>
    <w:rsid w:val="0020712B"/>
    <w:rsid w:val="00212026"/>
    <w:rsid w:val="00214C2D"/>
    <w:rsid w:val="00214FDB"/>
    <w:rsid w:val="00215047"/>
    <w:rsid w:val="0021519F"/>
    <w:rsid w:val="002152F1"/>
    <w:rsid w:val="00216202"/>
    <w:rsid w:val="00216C9D"/>
    <w:rsid w:val="00220CBC"/>
    <w:rsid w:val="00222075"/>
    <w:rsid w:val="00223EBC"/>
    <w:rsid w:val="00224F7C"/>
    <w:rsid w:val="00227732"/>
    <w:rsid w:val="00230EEE"/>
    <w:rsid w:val="00231669"/>
    <w:rsid w:val="0023235E"/>
    <w:rsid w:val="002334D5"/>
    <w:rsid w:val="002343D9"/>
    <w:rsid w:val="00236839"/>
    <w:rsid w:val="002379C7"/>
    <w:rsid w:val="00240A27"/>
    <w:rsid w:val="0024150B"/>
    <w:rsid w:val="00241820"/>
    <w:rsid w:val="00241AEB"/>
    <w:rsid w:val="00242F7B"/>
    <w:rsid w:val="00243057"/>
    <w:rsid w:val="0024383D"/>
    <w:rsid w:val="00244627"/>
    <w:rsid w:val="002506D1"/>
    <w:rsid w:val="00250D27"/>
    <w:rsid w:val="00250EFC"/>
    <w:rsid w:val="00252174"/>
    <w:rsid w:val="002524C8"/>
    <w:rsid w:val="00254E6F"/>
    <w:rsid w:val="00260AF8"/>
    <w:rsid w:val="00260BBA"/>
    <w:rsid w:val="00260F7D"/>
    <w:rsid w:val="00262E7C"/>
    <w:rsid w:val="002637A7"/>
    <w:rsid w:val="002650BE"/>
    <w:rsid w:val="00266AEC"/>
    <w:rsid w:val="00267135"/>
    <w:rsid w:val="00270C82"/>
    <w:rsid w:val="002724AC"/>
    <w:rsid w:val="0027310D"/>
    <w:rsid w:val="002748D3"/>
    <w:rsid w:val="002749BC"/>
    <w:rsid w:val="00275110"/>
    <w:rsid w:val="002751E3"/>
    <w:rsid w:val="002752D7"/>
    <w:rsid w:val="00275F7B"/>
    <w:rsid w:val="00280A23"/>
    <w:rsid w:val="002819D7"/>
    <w:rsid w:val="00283A92"/>
    <w:rsid w:val="00286BBC"/>
    <w:rsid w:val="00286D33"/>
    <w:rsid w:val="00286DA0"/>
    <w:rsid w:val="00290268"/>
    <w:rsid w:val="0029147F"/>
    <w:rsid w:val="00292259"/>
    <w:rsid w:val="0029395B"/>
    <w:rsid w:val="002964BF"/>
    <w:rsid w:val="002974A4"/>
    <w:rsid w:val="002A04EA"/>
    <w:rsid w:val="002A1B5C"/>
    <w:rsid w:val="002A5499"/>
    <w:rsid w:val="002A56D0"/>
    <w:rsid w:val="002A5F78"/>
    <w:rsid w:val="002A6C72"/>
    <w:rsid w:val="002B4527"/>
    <w:rsid w:val="002B5907"/>
    <w:rsid w:val="002B5F38"/>
    <w:rsid w:val="002B6A02"/>
    <w:rsid w:val="002B7115"/>
    <w:rsid w:val="002C03A6"/>
    <w:rsid w:val="002C2A1E"/>
    <w:rsid w:val="002C43A1"/>
    <w:rsid w:val="002C4B3A"/>
    <w:rsid w:val="002C592B"/>
    <w:rsid w:val="002C598D"/>
    <w:rsid w:val="002C59B8"/>
    <w:rsid w:val="002C7E40"/>
    <w:rsid w:val="002D3D19"/>
    <w:rsid w:val="002D45BE"/>
    <w:rsid w:val="002D61FF"/>
    <w:rsid w:val="002D707C"/>
    <w:rsid w:val="002D7E6D"/>
    <w:rsid w:val="002E3531"/>
    <w:rsid w:val="002E4515"/>
    <w:rsid w:val="002E4D5A"/>
    <w:rsid w:val="002F0683"/>
    <w:rsid w:val="002F09D1"/>
    <w:rsid w:val="002F0C75"/>
    <w:rsid w:val="002F3155"/>
    <w:rsid w:val="002F4896"/>
    <w:rsid w:val="002F6CA7"/>
    <w:rsid w:val="002F7DEF"/>
    <w:rsid w:val="002F7EEA"/>
    <w:rsid w:val="00300826"/>
    <w:rsid w:val="00300AFA"/>
    <w:rsid w:val="003013ED"/>
    <w:rsid w:val="0030185E"/>
    <w:rsid w:val="00302A27"/>
    <w:rsid w:val="00303115"/>
    <w:rsid w:val="00304573"/>
    <w:rsid w:val="00304646"/>
    <w:rsid w:val="003067A4"/>
    <w:rsid w:val="003071A9"/>
    <w:rsid w:val="0031114D"/>
    <w:rsid w:val="0031135F"/>
    <w:rsid w:val="003113D7"/>
    <w:rsid w:val="00311BBF"/>
    <w:rsid w:val="0031250F"/>
    <w:rsid w:val="00312D82"/>
    <w:rsid w:val="00314414"/>
    <w:rsid w:val="0031611B"/>
    <w:rsid w:val="00321979"/>
    <w:rsid w:val="003222A4"/>
    <w:rsid w:val="00322913"/>
    <w:rsid w:val="00322B57"/>
    <w:rsid w:val="00323197"/>
    <w:rsid w:val="003239FC"/>
    <w:rsid w:val="00323E27"/>
    <w:rsid w:val="003240EF"/>
    <w:rsid w:val="00330FD9"/>
    <w:rsid w:val="00331645"/>
    <w:rsid w:val="003347FE"/>
    <w:rsid w:val="003348CA"/>
    <w:rsid w:val="00334FA7"/>
    <w:rsid w:val="003366CE"/>
    <w:rsid w:val="00336EE1"/>
    <w:rsid w:val="003375DA"/>
    <w:rsid w:val="00341983"/>
    <w:rsid w:val="0034307B"/>
    <w:rsid w:val="00350C80"/>
    <w:rsid w:val="00351405"/>
    <w:rsid w:val="00352AC8"/>
    <w:rsid w:val="00352C7B"/>
    <w:rsid w:val="00356B96"/>
    <w:rsid w:val="0035736D"/>
    <w:rsid w:val="00360C71"/>
    <w:rsid w:val="00362173"/>
    <w:rsid w:val="00362BFC"/>
    <w:rsid w:val="00363BC1"/>
    <w:rsid w:val="00364DEF"/>
    <w:rsid w:val="003675B5"/>
    <w:rsid w:val="00367668"/>
    <w:rsid w:val="00367CC2"/>
    <w:rsid w:val="0037352D"/>
    <w:rsid w:val="00380D3A"/>
    <w:rsid w:val="00381AF1"/>
    <w:rsid w:val="00381C89"/>
    <w:rsid w:val="003843D9"/>
    <w:rsid w:val="00385AED"/>
    <w:rsid w:val="00387738"/>
    <w:rsid w:val="003903D9"/>
    <w:rsid w:val="00391B53"/>
    <w:rsid w:val="00393E20"/>
    <w:rsid w:val="0039479A"/>
    <w:rsid w:val="00395915"/>
    <w:rsid w:val="00395B4B"/>
    <w:rsid w:val="003A0085"/>
    <w:rsid w:val="003A030F"/>
    <w:rsid w:val="003A05DC"/>
    <w:rsid w:val="003A1CB5"/>
    <w:rsid w:val="003A2632"/>
    <w:rsid w:val="003A2A87"/>
    <w:rsid w:val="003A4FC2"/>
    <w:rsid w:val="003A511B"/>
    <w:rsid w:val="003A6BAE"/>
    <w:rsid w:val="003A6FBF"/>
    <w:rsid w:val="003B0615"/>
    <w:rsid w:val="003B0FD5"/>
    <w:rsid w:val="003B2263"/>
    <w:rsid w:val="003B2603"/>
    <w:rsid w:val="003B26BB"/>
    <w:rsid w:val="003B36A0"/>
    <w:rsid w:val="003B530A"/>
    <w:rsid w:val="003B5972"/>
    <w:rsid w:val="003B6D5C"/>
    <w:rsid w:val="003C0654"/>
    <w:rsid w:val="003C0739"/>
    <w:rsid w:val="003C59C6"/>
    <w:rsid w:val="003C6333"/>
    <w:rsid w:val="003C69CA"/>
    <w:rsid w:val="003C7195"/>
    <w:rsid w:val="003C7E82"/>
    <w:rsid w:val="003D01EC"/>
    <w:rsid w:val="003D029A"/>
    <w:rsid w:val="003D0867"/>
    <w:rsid w:val="003D182F"/>
    <w:rsid w:val="003D24A9"/>
    <w:rsid w:val="003D29BA"/>
    <w:rsid w:val="003D3140"/>
    <w:rsid w:val="003D3927"/>
    <w:rsid w:val="003D3C51"/>
    <w:rsid w:val="003D424F"/>
    <w:rsid w:val="003D4B1A"/>
    <w:rsid w:val="003D6766"/>
    <w:rsid w:val="003D69AC"/>
    <w:rsid w:val="003D6D44"/>
    <w:rsid w:val="003E1D6A"/>
    <w:rsid w:val="003E5FEC"/>
    <w:rsid w:val="003F0E77"/>
    <w:rsid w:val="003F1F28"/>
    <w:rsid w:val="003F2A8A"/>
    <w:rsid w:val="003F3F12"/>
    <w:rsid w:val="003F4D24"/>
    <w:rsid w:val="003F6633"/>
    <w:rsid w:val="003F7F97"/>
    <w:rsid w:val="00400F2A"/>
    <w:rsid w:val="004012A3"/>
    <w:rsid w:val="004031B1"/>
    <w:rsid w:val="00403962"/>
    <w:rsid w:val="004041FF"/>
    <w:rsid w:val="00407847"/>
    <w:rsid w:val="004110E7"/>
    <w:rsid w:val="00412108"/>
    <w:rsid w:val="0041211B"/>
    <w:rsid w:val="00415B13"/>
    <w:rsid w:val="00421334"/>
    <w:rsid w:val="00422E1B"/>
    <w:rsid w:val="004233F0"/>
    <w:rsid w:val="004256ED"/>
    <w:rsid w:val="00426044"/>
    <w:rsid w:val="00431948"/>
    <w:rsid w:val="00433A8F"/>
    <w:rsid w:val="00435A0F"/>
    <w:rsid w:val="00437308"/>
    <w:rsid w:val="00440320"/>
    <w:rsid w:val="00441399"/>
    <w:rsid w:val="00442B2F"/>
    <w:rsid w:val="00444829"/>
    <w:rsid w:val="004453AF"/>
    <w:rsid w:val="0045002D"/>
    <w:rsid w:val="00450795"/>
    <w:rsid w:val="00452CBD"/>
    <w:rsid w:val="00452E8C"/>
    <w:rsid w:val="004549DE"/>
    <w:rsid w:val="004572FB"/>
    <w:rsid w:val="0045742E"/>
    <w:rsid w:val="00457CD0"/>
    <w:rsid w:val="0046075F"/>
    <w:rsid w:val="004625F8"/>
    <w:rsid w:val="00463E22"/>
    <w:rsid w:val="004678FD"/>
    <w:rsid w:val="00467AB3"/>
    <w:rsid w:val="004731C8"/>
    <w:rsid w:val="0047414B"/>
    <w:rsid w:val="0047490D"/>
    <w:rsid w:val="00475CDB"/>
    <w:rsid w:val="00476B36"/>
    <w:rsid w:val="00476FE8"/>
    <w:rsid w:val="00477026"/>
    <w:rsid w:val="004779F3"/>
    <w:rsid w:val="00477C78"/>
    <w:rsid w:val="0048454F"/>
    <w:rsid w:val="00485FA8"/>
    <w:rsid w:val="00487C77"/>
    <w:rsid w:val="004900E8"/>
    <w:rsid w:val="00496F81"/>
    <w:rsid w:val="004A1104"/>
    <w:rsid w:val="004A24E7"/>
    <w:rsid w:val="004A2E77"/>
    <w:rsid w:val="004A5314"/>
    <w:rsid w:val="004A62D9"/>
    <w:rsid w:val="004A793E"/>
    <w:rsid w:val="004B090E"/>
    <w:rsid w:val="004B1070"/>
    <w:rsid w:val="004B3A5A"/>
    <w:rsid w:val="004B4018"/>
    <w:rsid w:val="004B6145"/>
    <w:rsid w:val="004B69AA"/>
    <w:rsid w:val="004B6D33"/>
    <w:rsid w:val="004B7208"/>
    <w:rsid w:val="004B7BE5"/>
    <w:rsid w:val="004B7CE7"/>
    <w:rsid w:val="004B7D3B"/>
    <w:rsid w:val="004C0B5E"/>
    <w:rsid w:val="004C20BB"/>
    <w:rsid w:val="004C354F"/>
    <w:rsid w:val="004C3925"/>
    <w:rsid w:val="004C4505"/>
    <w:rsid w:val="004C5FFB"/>
    <w:rsid w:val="004C6A5B"/>
    <w:rsid w:val="004C7605"/>
    <w:rsid w:val="004C7BE0"/>
    <w:rsid w:val="004C7CC4"/>
    <w:rsid w:val="004D07BE"/>
    <w:rsid w:val="004D0954"/>
    <w:rsid w:val="004D33A4"/>
    <w:rsid w:val="004D4F8B"/>
    <w:rsid w:val="004D6C07"/>
    <w:rsid w:val="004E0F67"/>
    <w:rsid w:val="004E13A0"/>
    <w:rsid w:val="004E24DA"/>
    <w:rsid w:val="004E30AC"/>
    <w:rsid w:val="004E34EB"/>
    <w:rsid w:val="004E54D4"/>
    <w:rsid w:val="004E5618"/>
    <w:rsid w:val="004F1072"/>
    <w:rsid w:val="004F3392"/>
    <w:rsid w:val="00501467"/>
    <w:rsid w:val="00502051"/>
    <w:rsid w:val="005064A2"/>
    <w:rsid w:val="0050757F"/>
    <w:rsid w:val="005107C4"/>
    <w:rsid w:val="00511A3C"/>
    <w:rsid w:val="00511DA7"/>
    <w:rsid w:val="005131C3"/>
    <w:rsid w:val="005176A4"/>
    <w:rsid w:val="00523B65"/>
    <w:rsid w:val="00524A32"/>
    <w:rsid w:val="00525738"/>
    <w:rsid w:val="00527C43"/>
    <w:rsid w:val="0053338D"/>
    <w:rsid w:val="00533D59"/>
    <w:rsid w:val="00534A28"/>
    <w:rsid w:val="0053605D"/>
    <w:rsid w:val="00542125"/>
    <w:rsid w:val="0054441B"/>
    <w:rsid w:val="00547B1B"/>
    <w:rsid w:val="00550171"/>
    <w:rsid w:val="0055093C"/>
    <w:rsid w:val="00552710"/>
    <w:rsid w:val="005529F5"/>
    <w:rsid w:val="005553E4"/>
    <w:rsid w:val="00561947"/>
    <w:rsid w:val="00562810"/>
    <w:rsid w:val="00562981"/>
    <w:rsid w:val="005657FA"/>
    <w:rsid w:val="005658F3"/>
    <w:rsid w:val="00565C5B"/>
    <w:rsid w:val="00570748"/>
    <w:rsid w:val="0057179B"/>
    <w:rsid w:val="005725C2"/>
    <w:rsid w:val="00573B6F"/>
    <w:rsid w:val="00575765"/>
    <w:rsid w:val="0057584A"/>
    <w:rsid w:val="005760D4"/>
    <w:rsid w:val="00581453"/>
    <w:rsid w:val="0058262C"/>
    <w:rsid w:val="00584124"/>
    <w:rsid w:val="0058566D"/>
    <w:rsid w:val="00585AE0"/>
    <w:rsid w:val="00592AD3"/>
    <w:rsid w:val="00592F86"/>
    <w:rsid w:val="00593172"/>
    <w:rsid w:val="0059338F"/>
    <w:rsid w:val="00593450"/>
    <w:rsid w:val="00595786"/>
    <w:rsid w:val="00595892"/>
    <w:rsid w:val="0059637A"/>
    <w:rsid w:val="00597396"/>
    <w:rsid w:val="005A1293"/>
    <w:rsid w:val="005A1558"/>
    <w:rsid w:val="005A1731"/>
    <w:rsid w:val="005A3C81"/>
    <w:rsid w:val="005A5F93"/>
    <w:rsid w:val="005A7A29"/>
    <w:rsid w:val="005B166B"/>
    <w:rsid w:val="005B369B"/>
    <w:rsid w:val="005B3845"/>
    <w:rsid w:val="005B572E"/>
    <w:rsid w:val="005B57AB"/>
    <w:rsid w:val="005B5AEF"/>
    <w:rsid w:val="005B5BF5"/>
    <w:rsid w:val="005C16C2"/>
    <w:rsid w:val="005C313E"/>
    <w:rsid w:val="005C5D11"/>
    <w:rsid w:val="005D0678"/>
    <w:rsid w:val="005D06C3"/>
    <w:rsid w:val="005D2647"/>
    <w:rsid w:val="005D3010"/>
    <w:rsid w:val="005D45AF"/>
    <w:rsid w:val="005D686B"/>
    <w:rsid w:val="005D6B2E"/>
    <w:rsid w:val="005D7775"/>
    <w:rsid w:val="005D7ACA"/>
    <w:rsid w:val="005D7F3A"/>
    <w:rsid w:val="005D9244"/>
    <w:rsid w:val="005E2C77"/>
    <w:rsid w:val="005E4EF7"/>
    <w:rsid w:val="005E5C69"/>
    <w:rsid w:val="005E7678"/>
    <w:rsid w:val="005E7B2F"/>
    <w:rsid w:val="005F02F1"/>
    <w:rsid w:val="005F0D21"/>
    <w:rsid w:val="005F1F6A"/>
    <w:rsid w:val="005F33F6"/>
    <w:rsid w:val="005F4A66"/>
    <w:rsid w:val="005F58F7"/>
    <w:rsid w:val="005F5AE9"/>
    <w:rsid w:val="005F6404"/>
    <w:rsid w:val="00600897"/>
    <w:rsid w:val="00601484"/>
    <w:rsid w:val="006053BD"/>
    <w:rsid w:val="00605746"/>
    <w:rsid w:val="00606890"/>
    <w:rsid w:val="00606C00"/>
    <w:rsid w:val="006076B4"/>
    <w:rsid w:val="0061068A"/>
    <w:rsid w:val="00611303"/>
    <w:rsid w:val="0061198B"/>
    <w:rsid w:val="0061365F"/>
    <w:rsid w:val="00613B4E"/>
    <w:rsid w:val="00613C9E"/>
    <w:rsid w:val="006150FB"/>
    <w:rsid w:val="0061637F"/>
    <w:rsid w:val="006178A9"/>
    <w:rsid w:val="006202E2"/>
    <w:rsid w:val="006210D6"/>
    <w:rsid w:val="006218B6"/>
    <w:rsid w:val="00621A11"/>
    <w:rsid w:val="00622E99"/>
    <w:rsid w:val="00624240"/>
    <w:rsid w:val="0062702C"/>
    <w:rsid w:val="006270D0"/>
    <w:rsid w:val="006272E6"/>
    <w:rsid w:val="00627F1A"/>
    <w:rsid w:val="00630A7F"/>
    <w:rsid w:val="00631134"/>
    <w:rsid w:val="00631FFA"/>
    <w:rsid w:val="00634028"/>
    <w:rsid w:val="00636625"/>
    <w:rsid w:val="00640935"/>
    <w:rsid w:val="00641249"/>
    <w:rsid w:val="00642E55"/>
    <w:rsid w:val="0064356E"/>
    <w:rsid w:val="00643935"/>
    <w:rsid w:val="0064754C"/>
    <w:rsid w:val="00650318"/>
    <w:rsid w:val="00650788"/>
    <w:rsid w:val="00650AF9"/>
    <w:rsid w:val="00651A3F"/>
    <w:rsid w:val="00651BCB"/>
    <w:rsid w:val="0065235C"/>
    <w:rsid w:val="00654F57"/>
    <w:rsid w:val="00656282"/>
    <w:rsid w:val="00657E8C"/>
    <w:rsid w:val="00657FD3"/>
    <w:rsid w:val="006612C8"/>
    <w:rsid w:val="00665EEB"/>
    <w:rsid w:val="006670D7"/>
    <w:rsid w:val="00667154"/>
    <w:rsid w:val="00667179"/>
    <w:rsid w:val="0067215E"/>
    <w:rsid w:val="006733FC"/>
    <w:rsid w:val="006748A9"/>
    <w:rsid w:val="00675CB9"/>
    <w:rsid w:val="006815A4"/>
    <w:rsid w:val="006847A6"/>
    <w:rsid w:val="00686528"/>
    <w:rsid w:val="0068677D"/>
    <w:rsid w:val="00687180"/>
    <w:rsid w:val="00687F0D"/>
    <w:rsid w:val="00690C7B"/>
    <w:rsid w:val="006922FE"/>
    <w:rsid w:val="006939CD"/>
    <w:rsid w:val="00695581"/>
    <w:rsid w:val="00696A63"/>
    <w:rsid w:val="006A18C4"/>
    <w:rsid w:val="006A5F3B"/>
    <w:rsid w:val="006A7C65"/>
    <w:rsid w:val="006B054A"/>
    <w:rsid w:val="006B138B"/>
    <w:rsid w:val="006B282E"/>
    <w:rsid w:val="006B438E"/>
    <w:rsid w:val="006B61AC"/>
    <w:rsid w:val="006B78E0"/>
    <w:rsid w:val="006C1100"/>
    <w:rsid w:val="006C191E"/>
    <w:rsid w:val="006C3DE2"/>
    <w:rsid w:val="006C4919"/>
    <w:rsid w:val="006C4B8D"/>
    <w:rsid w:val="006C4D88"/>
    <w:rsid w:val="006C50BE"/>
    <w:rsid w:val="006C6256"/>
    <w:rsid w:val="006C7D6D"/>
    <w:rsid w:val="006D09C3"/>
    <w:rsid w:val="006D1455"/>
    <w:rsid w:val="006D243C"/>
    <w:rsid w:val="006D3B08"/>
    <w:rsid w:val="006D6B4D"/>
    <w:rsid w:val="006E12DD"/>
    <w:rsid w:val="006E2722"/>
    <w:rsid w:val="006E32D5"/>
    <w:rsid w:val="006E45F3"/>
    <w:rsid w:val="006E4630"/>
    <w:rsid w:val="006E4A43"/>
    <w:rsid w:val="006E4DAD"/>
    <w:rsid w:val="006E52BB"/>
    <w:rsid w:val="006F146F"/>
    <w:rsid w:val="006F1538"/>
    <w:rsid w:val="006F1FED"/>
    <w:rsid w:val="006F2904"/>
    <w:rsid w:val="006F39D8"/>
    <w:rsid w:val="006F5B1B"/>
    <w:rsid w:val="006F5F7A"/>
    <w:rsid w:val="006F656B"/>
    <w:rsid w:val="00701575"/>
    <w:rsid w:val="00702C93"/>
    <w:rsid w:val="00705D5A"/>
    <w:rsid w:val="00706BE2"/>
    <w:rsid w:val="00706CF9"/>
    <w:rsid w:val="00710FE1"/>
    <w:rsid w:val="00711D2E"/>
    <w:rsid w:val="007125FD"/>
    <w:rsid w:val="007150D7"/>
    <w:rsid w:val="00717D7E"/>
    <w:rsid w:val="00720484"/>
    <w:rsid w:val="0072262B"/>
    <w:rsid w:val="00722BE0"/>
    <w:rsid w:val="00722D75"/>
    <w:rsid w:val="00722E80"/>
    <w:rsid w:val="00723948"/>
    <w:rsid w:val="00723DA8"/>
    <w:rsid w:val="007244C8"/>
    <w:rsid w:val="0072468C"/>
    <w:rsid w:val="0072479E"/>
    <w:rsid w:val="0072627E"/>
    <w:rsid w:val="007266DA"/>
    <w:rsid w:val="00726E78"/>
    <w:rsid w:val="00730D1A"/>
    <w:rsid w:val="00731AEB"/>
    <w:rsid w:val="0073499D"/>
    <w:rsid w:val="00734D00"/>
    <w:rsid w:val="00735CAF"/>
    <w:rsid w:val="00736E16"/>
    <w:rsid w:val="00737623"/>
    <w:rsid w:val="00740EA7"/>
    <w:rsid w:val="00743590"/>
    <w:rsid w:val="007445D9"/>
    <w:rsid w:val="00744A21"/>
    <w:rsid w:val="00746749"/>
    <w:rsid w:val="00747886"/>
    <w:rsid w:val="00750D5C"/>
    <w:rsid w:val="0075157C"/>
    <w:rsid w:val="00751CF7"/>
    <w:rsid w:val="00752AA7"/>
    <w:rsid w:val="00754D84"/>
    <w:rsid w:val="007610EE"/>
    <w:rsid w:val="0076171E"/>
    <w:rsid w:val="007629E3"/>
    <w:rsid w:val="00763844"/>
    <w:rsid w:val="00765408"/>
    <w:rsid w:val="007659EB"/>
    <w:rsid w:val="00767D2E"/>
    <w:rsid w:val="00770D10"/>
    <w:rsid w:val="0077214F"/>
    <w:rsid w:val="00772171"/>
    <w:rsid w:val="007742A0"/>
    <w:rsid w:val="00775F62"/>
    <w:rsid w:val="007766F2"/>
    <w:rsid w:val="00777509"/>
    <w:rsid w:val="007806E2"/>
    <w:rsid w:val="00781601"/>
    <w:rsid w:val="007820D2"/>
    <w:rsid w:val="00785FF6"/>
    <w:rsid w:val="007918C2"/>
    <w:rsid w:val="00791DE3"/>
    <w:rsid w:val="007939DE"/>
    <w:rsid w:val="007A0CD3"/>
    <w:rsid w:val="007A3716"/>
    <w:rsid w:val="007A4445"/>
    <w:rsid w:val="007A5ECC"/>
    <w:rsid w:val="007A6AA7"/>
    <w:rsid w:val="007A7157"/>
    <w:rsid w:val="007A7A3C"/>
    <w:rsid w:val="007B096B"/>
    <w:rsid w:val="007B0DE2"/>
    <w:rsid w:val="007B1E99"/>
    <w:rsid w:val="007B2850"/>
    <w:rsid w:val="007B3804"/>
    <w:rsid w:val="007B3B75"/>
    <w:rsid w:val="007B4D2E"/>
    <w:rsid w:val="007B71C9"/>
    <w:rsid w:val="007C0AE6"/>
    <w:rsid w:val="007C21DF"/>
    <w:rsid w:val="007C289B"/>
    <w:rsid w:val="007C5600"/>
    <w:rsid w:val="007C6DFD"/>
    <w:rsid w:val="007C7C12"/>
    <w:rsid w:val="007D31F0"/>
    <w:rsid w:val="007D325D"/>
    <w:rsid w:val="007D3E14"/>
    <w:rsid w:val="007D5238"/>
    <w:rsid w:val="007D5377"/>
    <w:rsid w:val="007D5F62"/>
    <w:rsid w:val="007D63A0"/>
    <w:rsid w:val="007D6CAC"/>
    <w:rsid w:val="007E0292"/>
    <w:rsid w:val="007E0DE5"/>
    <w:rsid w:val="007E19C9"/>
    <w:rsid w:val="007E7B2A"/>
    <w:rsid w:val="007F0422"/>
    <w:rsid w:val="007F0E6B"/>
    <w:rsid w:val="007F25C4"/>
    <w:rsid w:val="007F2B19"/>
    <w:rsid w:val="007F4582"/>
    <w:rsid w:val="007F50D0"/>
    <w:rsid w:val="007F5774"/>
    <w:rsid w:val="007F5A11"/>
    <w:rsid w:val="007F6406"/>
    <w:rsid w:val="007F68CF"/>
    <w:rsid w:val="0080085F"/>
    <w:rsid w:val="00801566"/>
    <w:rsid w:val="00803477"/>
    <w:rsid w:val="00803DA9"/>
    <w:rsid w:val="00806677"/>
    <w:rsid w:val="00807089"/>
    <w:rsid w:val="00807238"/>
    <w:rsid w:val="008100A6"/>
    <w:rsid w:val="008100CB"/>
    <w:rsid w:val="00810936"/>
    <w:rsid w:val="00810C2E"/>
    <w:rsid w:val="00812EC9"/>
    <w:rsid w:val="008157B6"/>
    <w:rsid w:val="00815CAB"/>
    <w:rsid w:val="00817ECF"/>
    <w:rsid w:val="008217A0"/>
    <w:rsid w:val="008218E3"/>
    <w:rsid w:val="00822051"/>
    <w:rsid w:val="008226C7"/>
    <w:rsid w:val="00822903"/>
    <w:rsid w:val="0082461B"/>
    <w:rsid w:val="0082472F"/>
    <w:rsid w:val="00824BA8"/>
    <w:rsid w:val="0082516F"/>
    <w:rsid w:val="00825D94"/>
    <w:rsid w:val="00827085"/>
    <w:rsid w:val="00827852"/>
    <w:rsid w:val="008310CB"/>
    <w:rsid w:val="00833074"/>
    <w:rsid w:val="00837ED8"/>
    <w:rsid w:val="008404E2"/>
    <w:rsid w:val="00840870"/>
    <w:rsid w:val="00842DCB"/>
    <w:rsid w:val="00844782"/>
    <w:rsid w:val="0084640C"/>
    <w:rsid w:val="0084671F"/>
    <w:rsid w:val="00846FCC"/>
    <w:rsid w:val="00847203"/>
    <w:rsid w:val="00850D40"/>
    <w:rsid w:val="00852763"/>
    <w:rsid w:val="00852C0A"/>
    <w:rsid w:val="008549B1"/>
    <w:rsid w:val="00854EC3"/>
    <w:rsid w:val="00857147"/>
    <w:rsid w:val="008572F7"/>
    <w:rsid w:val="008574A2"/>
    <w:rsid w:val="00857B27"/>
    <w:rsid w:val="008608CF"/>
    <w:rsid w:val="00861CE0"/>
    <w:rsid w:val="0086245A"/>
    <w:rsid w:val="0086284E"/>
    <w:rsid w:val="00864068"/>
    <w:rsid w:val="00864080"/>
    <w:rsid w:val="00866610"/>
    <w:rsid w:val="00867211"/>
    <w:rsid w:val="008722ED"/>
    <w:rsid w:val="00872DC4"/>
    <w:rsid w:val="00873D19"/>
    <w:rsid w:val="0088062C"/>
    <w:rsid w:val="008815B1"/>
    <w:rsid w:val="008827B0"/>
    <w:rsid w:val="00882A21"/>
    <w:rsid w:val="008837E2"/>
    <w:rsid w:val="00884A54"/>
    <w:rsid w:val="00885DA2"/>
    <w:rsid w:val="00887B80"/>
    <w:rsid w:val="008903C9"/>
    <w:rsid w:val="00890B4C"/>
    <w:rsid w:val="0089110C"/>
    <w:rsid w:val="00891D23"/>
    <w:rsid w:val="00892D46"/>
    <w:rsid w:val="00894431"/>
    <w:rsid w:val="00894F61"/>
    <w:rsid w:val="00895FC1"/>
    <w:rsid w:val="008976AB"/>
    <w:rsid w:val="008A009C"/>
    <w:rsid w:val="008A10C9"/>
    <w:rsid w:val="008A1749"/>
    <w:rsid w:val="008A3937"/>
    <w:rsid w:val="008A42BC"/>
    <w:rsid w:val="008A4EFD"/>
    <w:rsid w:val="008A59BD"/>
    <w:rsid w:val="008A7356"/>
    <w:rsid w:val="008A73D1"/>
    <w:rsid w:val="008B02B7"/>
    <w:rsid w:val="008B17C8"/>
    <w:rsid w:val="008B21A8"/>
    <w:rsid w:val="008B3575"/>
    <w:rsid w:val="008B48B8"/>
    <w:rsid w:val="008B5883"/>
    <w:rsid w:val="008B5C83"/>
    <w:rsid w:val="008B794C"/>
    <w:rsid w:val="008C0669"/>
    <w:rsid w:val="008C07ED"/>
    <w:rsid w:val="008C510B"/>
    <w:rsid w:val="008C5FDE"/>
    <w:rsid w:val="008D04E2"/>
    <w:rsid w:val="008D3DBB"/>
    <w:rsid w:val="008D3FC7"/>
    <w:rsid w:val="008D4573"/>
    <w:rsid w:val="008E223B"/>
    <w:rsid w:val="008E26F6"/>
    <w:rsid w:val="008E2D90"/>
    <w:rsid w:val="008E6387"/>
    <w:rsid w:val="008F4D93"/>
    <w:rsid w:val="008F53AB"/>
    <w:rsid w:val="008F5FF0"/>
    <w:rsid w:val="008F67D3"/>
    <w:rsid w:val="008F74FD"/>
    <w:rsid w:val="009021ED"/>
    <w:rsid w:val="00902E92"/>
    <w:rsid w:val="00904F17"/>
    <w:rsid w:val="00905709"/>
    <w:rsid w:val="00906E3B"/>
    <w:rsid w:val="00911232"/>
    <w:rsid w:val="00913161"/>
    <w:rsid w:val="009144AF"/>
    <w:rsid w:val="00915015"/>
    <w:rsid w:val="00915246"/>
    <w:rsid w:val="009155F3"/>
    <w:rsid w:val="0091618C"/>
    <w:rsid w:val="009162A3"/>
    <w:rsid w:val="00917BA1"/>
    <w:rsid w:val="00923C3B"/>
    <w:rsid w:val="0092572E"/>
    <w:rsid w:val="009263C0"/>
    <w:rsid w:val="0092708C"/>
    <w:rsid w:val="00927F60"/>
    <w:rsid w:val="009303D6"/>
    <w:rsid w:val="00931FFC"/>
    <w:rsid w:val="009361EF"/>
    <w:rsid w:val="009364C5"/>
    <w:rsid w:val="00936761"/>
    <w:rsid w:val="00940C56"/>
    <w:rsid w:val="00941402"/>
    <w:rsid w:val="00941F95"/>
    <w:rsid w:val="00946067"/>
    <w:rsid w:val="00950122"/>
    <w:rsid w:val="00950FD4"/>
    <w:rsid w:val="00951707"/>
    <w:rsid w:val="00951875"/>
    <w:rsid w:val="00956973"/>
    <w:rsid w:val="009575F7"/>
    <w:rsid w:val="00961C5C"/>
    <w:rsid w:val="009622B6"/>
    <w:rsid w:val="00966A50"/>
    <w:rsid w:val="00967138"/>
    <w:rsid w:val="00967823"/>
    <w:rsid w:val="00970679"/>
    <w:rsid w:val="00973CD1"/>
    <w:rsid w:val="009746DD"/>
    <w:rsid w:val="0097661D"/>
    <w:rsid w:val="00976685"/>
    <w:rsid w:val="0098364D"/>
    <w:rsid w:val="00983908"/>
    <w:rsid w:val="00986447"/>
    <w:rsid w:val="00990008"/>
    <w:rsid w:val="009907B0"/>
    <w:rsid w:val="009919B8"/>
    <w:rsid w:val="00992453"/>
    <w:rsid w:val="009932BA"/>
    <w:rsid w:val="009969E9"/>
    <w:rsid w:val="00997627"/>
    <w:rsid w:val="009A1034"/>
    <w:rsid w:val="009A15A6"/>
    <w:rsid w:val="009A1B7E"/>
    <w:rsid w:val="009A2231"/>
    <w:rsid w:val="009A3763"/>
    <w:rsid w:val="009A45C0"/>
    <w:rsid w:val="009A600B"/>
    <w:rsid w:val="009A6B5F"/>
    <w:rsid w:val="009A6E44"/>
    <w:rsid w:val="009B04BE"/>
    <w:rsid w:val="009B10C4"/>
    <w:rsid w:val="009B21D0"/>
    <w:rsid w:val="009B3011"/>
    <w:rsid w:val="009B366A"/>
    <w:rsid w:val="009B3DD5"/>
    <w:rsid w:val="009B4303"/>
    <w:rsid w:val="009B49F0"/>
    <w:rsid w:val="009B4D67"/>
    <w:rsid w:val="009B6C1F"/>
    <w:rsid w:val="009B727B"/>
    <w:rsid w:val="009B7A63"/>
    <w:rsid w:val="009C0976"/>
    <w:rsid w:val="009C14C5"/>
    <w:rsid w:val="009C16FB"/>
    <w:rsid w:val="009C187F"/>
    <w:rsid w:val="009C1C8C"/>
    <w:rsid w:val="009C1CB0"/>
    <w:rsid w:val="009C24EC"/>
    <w:rsid w:val="009C2A62"/>
    <w:rsid w:val="009C2B4F"/>
    <w:rsid w:val="009C43EB"/>
    <w:rsid w:val="009C4F5C"/>
    <w:rsid w:val="009D0085"/>
    <w:rsid w:val="009D2823"/>
    <w:rsid w:val="009D3D5C"/>
    <w:rsid w:val="009E175B"/>
    <w:rsid w:val="009E2670"/>
    <w:rsid w:val="009E3D58"/>
    <w:rsid w:val="009E45C8"/>
    <w:rsid w:val="009E4B6B"/>
    <w:rsid w:val="009E513F"/>
    <w:rsid w:val="009E526F"/>
    <w:rsid w:val="009E5F84"/>
    <w:rsid w:val="009F0F06"/>
    <w:rsid w:val="009F21E3"/>
    <w:rsid w:val="00A01925"/>
    <w:rsid w:val="00A023CD"/>
    <w:rsid w:val="00A02678"/>
    <w:rsid w:val="00A02E32"/>
    <w:rsid w:val="00A049A2"/>
    <w:rsid w:val="00A065AA"/>
    <w:rsid w:val="00A10254"/>
    <w:rsid w:val="00A12121"/>
    <w:rsid w:val="00A1318F"/>
    <w:rsid w:val="00A1425F"/>
    <w:rsid w:val="00A16B68"/>
    <w:rsid w:val="00A23196"/>
    <w:rsid w:val="00A264C1"/>
    <w:rsid w:val="00A27402"/>
    <w:rsid w:val="00A316DD"/>
    <w:rsid w:val="00A34847"/>
    <w:rsid w:val="00A34C4B"/>
    <w:rsid w:val="00A355BC"/>
    <w:rsid w:val="00A357D6"/>
    <w:rsid w:val="00A37176"/>
    <w:rsid w:val="00A37250"/>
    <w:rsid w:val="00A40A86"/>
    <w:rsid w:val="00A4240D"/>
    <w:rsid w:val="00A42B54"/>
    <w:rsid w:val="00A43BBD"/>
    <w:rsid w:val="00A5379D"/>
    <w:rsid w:val="00A55468"/>
    <w:rsid w:val="00A563DA"/>
    <w:rsid w:val="00A57940"/>
    <w:rsid w:val="00A604D9"/>
    <w:rsid w:val="00A606D5"/>
    <w:rsid w:val="00A701EA"/>
    <w:rsid w:val="00A7029D"/>
    <w:rsid w:val="00A71AEC"/>
    <w:rsid w:val="00A7253C"/>
    <w:rsid w:val="00A7264F"/>
    <w:rsid w:val="00A72B7B"/>
    <w:rsid w:val="00A74A9B"/>
    <w:rsid w:val="00A74AA5"/>
    <w:rsid w:val="00A761F9"/>
    <w:rsid w:val="00A80231"/>
    <w:rsid w:val="00A82382"/>
    <w:rsid w:val="00A82B57"/>
    <w:rsid w:val="00A83C4B"/>
    <w:rsid w:val="00A840E1"/>
    <w:rsid w:val="00A84D2D"/>
    <w:rsid w:val="00A87973"/>
    <w:rsid w:val="00A906D3"/>
    <w:rsid w:val="00A907C5"/>
    <w:rsid w:val="00A908A1"/>
    <w:rsid w:val="00A90EE6"/>
    <w:rsid w:val="00A96003"/>
    <w:rsid w:val="00AA2DC5"/>
    <w:rsid w:val="00AA3402"/>
    <w:rsid w:val="00AA56AC"/>
    <w:rsid w:val="00AA627D"/>
    <w:rsid w:val="00AA6FA1"/>
    <w:rsid w:val="00AA76D3"/>
    <w:rsid w:val="00AB00CB"/>
    <w:rsid w:val="00AB0BE0"/>
    <w:rsid w:val="00AB289E"/>
    <w:rsid w:val="00AB39F7"/>
    <w:rsid w:val="00AB3DEA"/>
    <w:rsid w:val="00AB60BF"/>
    <w:rsid w:val="00AB7879"/>
    <w:rsid w:val="00AC3AB5"/>
    <w:rsid w:val="00AC6060"/>
    <w:rsid w:val="00AC7181"/>
    <w:rsid w:val="00AC7790"/>
    <w:rsid w:val="00AD0E39"/>
    <w:rsid w:val="00AD225F"/>
    <w:rsid w:val="00AD2F09"/>
    <w:rsid w:val="00AD542E"/>
    <w:rsid w:val="00AD6C33"/>
    <w:rsid w:val="00AE04EF"/>
    <w:rsid w:val="00AE074D"/>
    <w:rsid w:val="00AE0A9F"/>
    <w:rsid w:val="00AE1D2D"/>
    <w:rsid w:val="00AE1DA4"/>
    <w:rsid w:val="00AE30D3"/>
    <w:rsid w:val="00AE346F"/>
    <w:rsid w:val="00AE3C79"/>
    <w:rsid w:val="00AE3E52"/>
    <w:rsid w:val="00AE3F5A"/>
    <w:rsid w:val="00AE54FE"/>
    <w:rsid w:val="00AE5A9C"/>
    <w:rsid w:val="00AE603F"/>
    <w:rsid w:val="00AE7BEB"/>
    <w:rsid w:val="00AF0849"/>
    <w:rsid w:val="00AF08A2"/>
    <w:rsid w:val="00AF2BC0"/>
    <w:rsid w:val="00AF3616"/>
    <w:rsid w:val="00AF4628"/>
    <w:rsid w:val="00AF58E9"/>
    <w:rsid w:val="00AF5DB1"/>
    <w:rsid w:val="00AF61BB"/>
    <w:rsid w:val="00AF7313"/>
    <w:rsid w:val="00B01D2A"/>
    <w:rsid w:val="00B022E3"/>
    <w:rsid w:val="00B02AEE"/>
    <w:rsid w:val="00B03ABD"/>
    <w:rsid w:val="00B062BA"/>
    <w:rsid w:val="00B06B9A"/>
    <w:rsid w:val="00B07147"/>
    <w:rsid w:val="00B071CB"/>
    <w:rsid w:val="00B10DF9"/>
    <w:rsid w:val="00B12622"/>
    <w:rsid w:val="00B12DD4"/>
    <w:rsid w:val="00B14B5D"/>
    <w:rsid w:val="00B15E25"/>
    <w:rsid w:val="00B17806"/>
    <w:rsid w:val="00B218D2"/>
    <w:rsid w:val="00B232D7"/>
    <w:rsid w:val="00B2461A"/>
    <w:rsid w:val="00B2548D"/>
    <w:rsid w:val="00B27190"/>
    <w:rsid w:val="00B27AA6"/>
    <w:rsid w:val="00B30EA8"/>
    <w:rsid w:val="00B323A1"/>
    <w:rsid w:val="00B34F25"/>
    <w:rsid w:val="00B36A2B"/>
    <w:rsid w:val="00B36E67"/>
    <w:rsid w:val="00B37EDB"/>
    <w:rsid w:val="00B408DD"/>
    <w:rsid w:val="00B41694"/>
    <w:rsid w:val="00B42472"/>
    <w:rsid w:val="00B45134"/>
    <w:rsid w:val="00B46EED"/>
    <w:rsid w:val="00B46FEA"/>
    <w:rsid w:val="00B519E9"/>
    <w:rsid w:val="00B5274F"/>
    <w:rsid w:val="00B53E76"/>
    <w:rsid w:val="00B54D59"/>
    <w:rsid w:val="00B56019"/>
    <w:rsid w:val="00B6020C"/>
    <w:rsid w:val="00B6255C"/>
    <w:rsid w:val="00B63D31"/>
    <w:rsid w:val="00B67835"/>
    <w:rsid w:val="00B67FA9"/>
    <w:rsid w:val="00B713D1"/>
    <w:rsid w:val="00B73C4A"/>
    <w:rsid w:val="00B801FF"/>
    <w:rsid w:val="00B805B9"/>
    <w:rsid w:val="00B80E9C"/>
    <w:rsid w:val="00B835A1"/>
    <w:rsid w:val="00B838BE"/>
    <w:rsid w:val="00B83D1E"/>
    <w:rsid w:val="00B83DC1"/>
    <w:rsid w:val="00B85DC0"/>
    <w:rsid w:val="00B86F02"/>
    <w:rsid w:val="00B87275"/>
    <w:rsid w:val="00B9196A"/>
    <w:rsid w:val="00B92070"/>
    <w:rsid w:val="00B92111"/>
    <w:rsid w:val="00B93AE6"/>
    <w:rsid w:val="00B94AF1"/>
    <w:rsid w:val="00B95B2F"/>
    <w:rsid w:val="00B96006"/>
    <w:rsid w:val="00B96B8D"/>
    <w:rsid w:val="00BA3571"/>
    <w:rsid w:val="00BA4BE0"/>
    <w:rsid w:val="00BA5A15"/>
    <w:rsid w:val="00BA5EE8"/>
    <w:rsid w:val="00BA730F"/>
    <w:rsid w:val="00BB00C7"/>
    <w:rsid w:val="00BB0D0B"/>
    <w:rsid w:val="00BB3AD0"/>
    <w:rsid w:val="00BB43DB"/>
    <w:rsid w:val="00BB4701"/>
    <w:rsid w:val="00BB7BC9"/>
    <w:rsid w:val="00BC1A36"/>
    <w:rsid w:val="00BC3C82"/>
    <w:rsid w:val="00BC5108"/>
    <w:rsid w:val="00BD1451"/>
    <w:rsid w:val="00BD3EA7"/>
    <w:rsid w:val="00BD49C5"/>
    <w:rsid w:val="00BD663E"/>
    <w:rsid w:val="00BD75D5"/>
    <w:rsid w:val="00BE0A61"/>
    <w:rsid w:val="00BE14CC"/>
    <w:rsid w:val="00BE3ACB"/>
    <w:rsid w:val="00BE3DD1"/>
    <w:rsid w:val="00BE3DF9"/>
    <w:rsid w:val="00BE494E"/>
    <w:rsid w:val="00BE61C0"/>
    <w:rsid w:val="00BE6E78"/>
    <w:rsid w:val="00BE7667"/>
    <w:rsid w:val="00BF03A0"/>
    <w:rsid w:val="00BF3236"/>
    <w:rsid w:val="00BF6F9B"/>
    <w:rsid w:val="00BF77A3"/>
    <w:rsid w:val="00BF77E0"/>
    <w:rsid w:val="00C002B5"/>
    <w:rsid w:val="00C00ECF"/>
    <w:rsid w:val="00C0191C"/>
    <w:rsid w:val="00C044FC"/>
    <w:rsid w:val="00C1121E"/>
    <w:rsid w:val="00C1409B"/>
    <w:rsid w:val="00C14648"/>
    <w:rsid w:val="00C163DB"/>
    <w:rsid w:val="00C17E63"/>
    <w:rsid w:val="00C202C1"/>
    <w:rsid w:val="00C22487"/>
    <w:rsid w:val="00C25807"/>
    <w:rsid w:val="00C264C3"/>
    <w:rsid w:val="00C2775E"/>
    <w:rsid w:val="00C30BA8"/>
    <w:rsid w:val="00C31A17"/>
    <w:rsid w:val="00C34877"/>
    <w:rsid w:val="00C34EC4"/>
    <w:rsid w:val="00C37011"/>
    <w:rsid w:val="00C403CF"/>
    <w:rsid w:val="00C416B6"/>
    <w:rsid w:val="00C417C7"/>
    <w:rsid w:val="00C41D87"/>
    <w:rsid w:val="00C4293F"/>
    <w:rsid w:val="00C42C46"/>
    <w:rsid w:val="00C42E1C"/>
    <w:rsid w:val="00C43F70"/>
    <w:rsid w:val="00C447F0"/>
    <w:rsid w:val="00C44970"/>
    <w:rsid w:val="00C45401"/>
    <w:rsid w:val="00C4570E"/>
    <w:rsid w:val="00C45832"/>
    <w:rsid w:val="00C45E0D"/>
    <w:rsid w:val="00C47AB1"/>
    <w:rsid w:val="00C47E03"/>
    <w:rsid w:val="00C52D8A"/>
    <w:rsid w:val="00C53F2F"/>
    <w:rsid w:val="00C54AF0"/>
    <w:rsid w:val="00C55FAB"/>
    <w:rsid w:val="00C5600F"/>
    <w:rsid w:val="00C608A5"/>
    <w:rsid w:val="00C611B2"/>
    <w:rsid w:val="00C67DE6"/>
    <w:rsid w:val="00C70A82"/>
    <w:rsid w:val="00C731F2"/>
    <w:rsid w:val="00C753EA"/>
    <w:rsid w:val="00C75C7B"/>
    <w:rsid w:val="00C761F3"/>
    <w:rsid w:val="00C805DE"/>
    <w:rsid w:val="00C808AB"/>
    <w:rsid w:val="00C80BC7"/>
    <w:rsid w:val="00C8311F"/>
    <w:rsid w:val="00C87784"/>
    <w:rsid w:val="00C879B7"/>
    <w:rsid w:val="00C91E84"/>
    <w:rsid w:val="00C929E5"/>
    <w:rsid w:val="00C942AB"/>
    <w:rsid w:val="00C94979"/>
    <w:rsid w:val="00C95F8E"/>
    <w:rsid w:val="00C96443"/>
    <w:rsid w:val="00CA0906"/>
    <w:rsid w:val="00CA0983"/>
    <w:rsid w:val="00CA1585"/>
    <w:rsid w:val="00CA1AD0"/>
    <w:rsid w:val="00CA4579"/>
    <w:rsid w:val="00CA4791"/>
    <w:rsid w:val="00CA5511"/>
    <w:rsid w:val="00CA5624"/>
    <w:rsid w:val="00CA7C0F"/>
    <w:rsid w:val="00CB00B4"/>
    <w:rsid w:val="00CB101B"/>
    <w:rsid w:val="00CB3A40"/>
    <w:rsid w:val="00CB4871"/>
    <w:rsid w:val="00CB772E"/>
    <w:rsid w:val="00CB7CFE"/>
    <w:rsid w:val="00CC0419"/>
    <w:rsid w:val="00CC120A"/>
    <w:rsid w:val="00CC3C02"/>
    <w:rsid w:val="00CC3D0B"/>
    <w:rsid w:val="00CC4397"/>
    <w:rsid w:val="00CC662C"/>
    <w:rsid w:val="00CC6EF8"/>
    <w:rsid w:val="00CC7F51"/>
    <w:rsid w:val="00CD07E3"/>
    <w:rsid w:val="00CD09BC"/>
    <w:rsid w:val="00CD2C18"/>
    <w:rsid w:val="00CD3784"/>
    <w:rsid w:val="00CD38FE"/>
    <w:rsid w:val="00CD7D72"/>
    <w:rsid w:val="00CE0AF3"/>
    <w:rsid w:val="00CE2145"/>
    <w:rsid w:val="00CE63FA"/>
    <w:rsid w:val="00CE6B6E"/>
    <w:rsid w:val="00CE6C0D"/>
    <w:rsid w:val="00CE7AA7"/>
    <w:rsid w:val="00CF03AB"/>
    <w:rsid w:val="00CF18C3"/>
    <w:rsid w:val="00CF1D21"/>
    <w:rsid w:val="00CF264D"/>
    <w:rsid w:val="00CF2B46"/>
    <w:rsid w:val="00CF3D75"/>
    <w:rsid w:val="00CF56EF"/>
    <w:rsid w:val="00CF66E8"/>
    <w:rsid w:val="00D00E7A"/>
    <w:rsid w:val="00D0318E"/>
    <w:rsid w:val="00D06F96"/>
    <w:rsid w:val="00D0719E"/>
    <w:rsid w:val="00D10BD9"/>
    <w:rsid w:val="00D12C7C"/>
    <w:rsid w:val="00D15062"/>
    <w:rsid w:val="00D153AE"/>
    <w:rsid w:val="00D1639D"/>
    <w:rsid w:val="00D20182"/>
    <w:rsid w:val="00D21C4E"/>
    <w:rsid w:val="00D22F90"/>
    <w:rsid w:val="00D24FB0"/>
    <w:rsid w:val="00D25C8F"/>
    <w:rsid w:val="00D26607"/>
    <w:rsid w:val="00D27D3B"/>
    <w:rsid w:val="00D307A9"/>
    <w:rsid w:val="00D31E42"/>
    <w:rsid w:val="00D324A8"/>
    <w:rsid w:val="00D32E89"/>
    <w:rsid w:val="00D331F7"/>
    <w:rsid w:val="00D36351"/>
    <w:rsid w:val="00D37373"/>
    <w:rsid w:val="00D374C3"/>
    <w:rsid w:val="00D40C4A"/>
    <w:rsid w:val="00D42705"/>
    <w:rsid w:val="00D429D1"/>
    <w:rsid w:val="00D42BC5"/>
    <w:rsid w:val="00D42E55"/>
    <w:rsid w:val="00D42FC3"/>
    <w:rsid w:val="00D430C4"/>
    <w:rsid w:val="00D442B8"/>
    <w:rsid w:val="00D51B9D"/>
    <w:rsid w:val="00D52B96"/>
    <w:rsid w:val="00D55150"/>
    <w:rsid w:val="00D55240"/>
    <w:rsid w:val="00D55696"/>
    <w:rsid w:val="00D55724"/>
    <w:rsid w:val="00D57148"/>
    <w:rsid w:val="00D573A6"/>
    <w:rsid w:val="00D64C9D"/>
    <w:rsid w:val="00D65763"/>
    <w:rsid w:val="00D67B97"/>
    <w:rsid w:val="00D70551"/>
    <w:rsid w:val="00D7173F"/>
    <w:rsid w:val="00D72D75"/>
    <w:rsid w:val="00D75499"/>
    <w:rsid w:val="00D76210"/>
    <w:rsid w:val="00D76D73"/>
    <w:rsid w:val="00D802E4"/>
    <w:rsid w:val="00D83841"/>
    <w:rsid w:val="00D83A74"/>
    <w:rsid w:val="00D8537D"/>
    <w:rsid w:val="00D85A2F"/>
    <w:rsid w:val="00D865E6"/>
    <w:rsid w:val="00D86D46"/>
    <w:rsid w:val="00D873F7"/>
    <w:rsid w:val="00D876FA"/>
    <w:rsid w:val="00D93306"/>
    <w:rsid w:val="00D942A1"/>
    <w:rsid w:val="00D960FE"/>
    <w:rsid w:val="00D96796"/>
    <w:rsid w:val="00DA37E3"/>
    <w:rsid w:val="00DA5EB3"/>
    <w:rsid w:val="00DA7A54"/>
    <w:rsid w:val="00DA7D6A"/>
    <w:rsid w:val="00DB2253"/>
    <w:rsid w:val="00DC08E2"/>
    <w:rsid w:val="00DC1065"/>
    <w:rsid w:val="00DC25FE"/>
    <w:rsid w:val="00DC2933"/>
    <w:rsid w:val="00DC2D62"/>
    <w:rsid w:val="00DC4440"/>
    <w:rsid w:val="00DC4D86"/>
    <w:rsid w:val="00DC53C6"/>
    <w:rsid w:val="00DC65EE"/>
    <w:rsid w:val="00DC688E"/>
    <w:rsid w:val="00DC75D0"/>
    <w:rsid w:val="00DD064A"/>
    <w:rsid w:val="00DD14DA"/>
    <w:rsid w:val="00DD154E"/>
    <w:rsid w:val="00DD2417"/>
    <w:rsid w:val="00DD5C0E"/>
    <w:rsid w:val="00DD5C27"/>
    <w:rsid w:val="00DD7C86"/>
    <w:rsid w:val="00DE06DB"/>
    <w:rsid w:val="00DE0FBD"/>
    <w:rsid w:val="00DE1589"/>
    <w:rsid w:val="00DE1F97"/>
    <w:rsid w:val="00DE26A1"/>
    <w:rsid w:val="00DE52ED"/>
    <w:rsid w:val="00DE57C4"/>
    <w:rsid w:val="00DE5F56"/>
    <w:rsid w:val="00DE6D6B"/>
    <w:rsid w:val="00DE6F11"/>
    <w:rsid w:val="00DE74DF"/>
    <w:rsid w:val="00DF16F2"/>
    <w:rsid w:val="00DF3409"/>
    <w:rsid w:val="00DF48C8"/>
    <w:rsid w:val="00DF5BAE"/>
    <w:rsid w:val="00DF61AE"/>
    <w:rsid w:val="00DF7727"/>
    <w:rsid w:val="00E026D8"/>
    <w:rsid w:val="00E02807"/>
    <w:rsid w:val="00E03546"/>
    <w:rsid w:val="00E06248"/>
    <w:rsid w:val="00E07F85"/>
    <w:rsid w:val="00E12204"/>
    <w:rsid w:val="00E15ADB"/>
    <w:rsid w:val="00E22692"/>
    <w:rsid w:val="00E24D81"/>
    <w:rsid w:val="00E275A9"/>
    <w:rsid w:val="00E2771B"/>
    <w:rsid w:val="00E27AE8"/>
    <w:rsid w:val="00E31722"/>
    <w:rsid w:val="00E31783"/>
    <w:rsid w:val="00E32BB3"/>
    <w:rsid w:val="00E33E5B"/>
    <w:rsid w:val="00E352B9"/>
    <w:rsid w:val="00E3671D"/>
    <w:rsid w:val="00E4097A"/>
    <w:rsid w:val="00E41410"/>
    <w:rsid w:val="00E427A0"/>
    <w:rsid w:val="00E4358B"/>
    <w:rsid w:val="00E44191"/>
    <w:rsid w:val="00E502ED"/>
    <w:rsid w:val="00E51CD0"/>
    <w:rsid w:val="00E52E0D"/>
    <w:rsid w:val="00E54314"/>
    <w:rsid w:val="00E56E11"/>
    <w:rsid w:val="00E61645"/>
    <w:rsid w:val="00E61DCE"/>
    <w:rsid w:val="00E62F6A"/>
    <w:rsid w:val="00E639CE"/>
    <w:rsid w:val="00E6442A"/>
    <w:rsid w:val="00E6463D"/>
    <w:rsid w:val="00E649AF"/>
    <w:rsid w:val="00E66DD7"/>
    <w:rsid w:val="00E70F89"/>
    <w:rsid w:val="00E7103A"/>
    <w:rsid w:val="00E71285"/>
    <w:rsid w:val="00E72661"/>
    <w:rsid w:val="00E72FD3"/>
    <w:rsid w:val="00E74C6B"/>
    <w:rsid w:val="00E752AC"/>
    <w:rsid w:val="00E75AA5"/>
    <w:rsid w:val="00E75BFA"/>
    <w:rsid w:val="00E81C2B"/>
    <w:rsid w:val="00E84BEB"/>
    <w:rsid w:val="00E90ED5"/>
    <w:rsid w:val="00E91005"/>
    <w:rsid w:val="00E91E15"/>
    <w:rsid w:val="00E91F4E"/>
    <w:rsid w:val="00E935C7"/>
    <w:rsid w:val="00E94236"/>
    <w:rsid w:val="00E952D3"/>
    <w:rsid w:val="00E9543F"/>
    <w:rsid w:val="00E956D8"/>
    <w:rsid w:val="00E96E7D"/>
    <w:rsid w:val="00E97A0C"/>
    <w:rsid w:val="00E97EA4"/>
    <w:rsid w:val="00EA113D"/>
    <w:rsid w:val="00EA281C"/>
    <w:rsid w:val="00EA2859"/>
    <w:rsid w:val="00EA2E45"/>
    <w:rsid w:val="00EA3518"/>
    <w:rsid w:val="00EA7DD9"/>
    <w:rsid w:val="00EB34B6"/>
    <w:rsid w:val="00EB3E40"/>
    <w:rsid w:val="00EB71DD"/>
    <w:rsid w:val="00EC05B9"/>
    <w:rsid w:val="00EC0944"/>
    <w:rsid w:val="00EC15E0"/>
    <w:rsid w:val="00EC2E52"/>
    <w:rsid w:val="00EC41B4"/>
    <w:rsid w:val="00EC4F4B"/>
    <w:rsid w:val="00EC4FA6"/>
    <w:rsid w:val="00EC5610"/>
    <w:rsid w:val="00EC5948"/>
    <w:rsid w:val="00EC5D47"/>
    <w:rsid w:val="00EC6575"/>
    <w:rsid w:val="00ED1967"/>
    <w:rsid w:val="00ED3E5D"/>
    <w:rsid w:val="00ED4E2A"/>
    <w:rsid w:val="00ED5282"/>
    <w:rsid w:val="00ED576E"/>
    <w:rsid w:val="00ED781E"/>
    <w:rsid w:val="00ED7EB8"/>
    <w:rsid w:val="00EE3E30"/>
    <w:rsid w:val="00EE5603"/>
    <w:rsid w:val="00EE79C1"/>
    <w:rsid w:val="00EF07D1"/>
    <w:rsid w:val="00EF1C0F"/>
    <w:rsid w:val="00EF1D42"/>
    <w:rsid w:val="00EF5274"/>
    <w:rsid w:val="00EF55D8"/>
    <w:rsid w:val="00EF696A"/>
    <w:rsid w:val="00F007AA"/>
    <w:rsid w:val="00F01162"/>
    <w:rsid w:val="00F02C35"/>
    <w:rsid w:val="00F053B2"/>
    <w:rsid w:val="00F068CA"/>
    <w:rsid w:val="00F07A2A"/>
    <w:rsid w:val="00F07ABD"/>
    <w:rsid w:val="00F10574"/>
    <w:rsid w:val="00F12ACF"/>
    <w:rsid w:val="00F155A4"/>
    <w:rsid w:val="00F21E06"/>
    <w:rsid w:val="00F22825"/>
    <w:rsid w:val="00F23412"/>
    <w:rsid w:val="00F2354E"/>
    <w:rsid w:val="00F24895"/>
    <w:rsid w:val="00F26507"/>
    <w:rsid w:val="00F267C6"/>
    <w:rsid w:val="00F26FAF"/>
    <w:rsid w:val="00F27F9C"/>
    <w:rsid w:val="00F31132"/>
    <w:rsid w:val="00F31795"/>
    <w:rsid w:val="00F33274"/>
    <w:rsid w:val="00F36030"/>
    <w:rsid w:val="00F36B0D"/>
    <w:rsid w:val="00F37271"/>
    <w:rsid w:val="00F37C14"/>
    <w:rsid w:val="00F40AB8"/>
    <w:rsid w:val="00F40F8B"/>
    <w:rsid w:val="00F41E7C"/>
    <w:rsid w:val="00F44AE7"/>
    <w:rsid w:val="00F45362"/>
    <w:rsid w:val="00F46324"/>
    <w:rsid w:val="00F46F83"/>
    <w:rsid w:val="00F47AC0"/>
    <w:rsid w:val="00F53EE9"/>
    <w:rsid w:val="00F55E6A"/>
    <w:rsid w:val="00F61BB2"/>
    <w:rsid w:val="00F62DE0"/>
    <w:rsid w:val="00F64876"/>
    <w:rsid w:val="00F658D7"/>
    <w:rsid w:val="00F700A4"/>
    <w:rsid w:val="00F705AD"/>
    <w:rsid w:val="00F707A5"/>
    <w:rsid w:val="00F72BE0"/>
    <w:rsid w:val="00F73E09"/>
    <w:rsid w:val="00F740F8"/>
    <w:rsid w:val="00F74E2F"/>
    <w:rsid w:val="00F7576F"/>
    <w:rsid w:val="00F81134"/>
    <w:rsid w:val="00F81DE6"/>
    <w:rsid w:val="00F8773F"/>
    <w:rsid w:val="00F9097C"/>
    <w:rsid w:val="00F92B43"/>
    <w:rsid w:val="00F92F3D"/>
    <w:rsid w:val="00F93049"/>
    <w:rsid w:val="00F9319D"/>
    <w:rsid w:val="00F932E3"/>
    <w:rsid w:val="00F96187"/>
    <w:rsid w:val="00FA02A8"/>
    <w:rsid w:val="00FA2187"/>
    <w:rsid w:val="00FA28DC"/>
    <w:rsid w:val="00FA2C07"/>
    <w:rsid w:val="00FA3433"/>
    <w:rsid w:val="00FA34BA"/>
    <w:rsid w:val="00FA3883"/>
    <w:rsid w:val="00FA6AF8"/>
    <w:rsid w:val="00FA7498"/>
    <w:rsid w:val="00FB0797"/>
    <w:rsid w:val="00FB5AAE"/>
    <w:rsid w:val="00FB5F1A"/>
    <w:rsid w:val="00FB63F3"/>
    <w:rsid w:val="00FB6B62"/>
    <w:rsid w:val="00FC2E0A"/>
    <w:rsid w:val="00FC300B"/>
    <w:rsid w:val="00FC4491"/>
    <w:rsid w:val="00FC4BB7"/>
    <w:rsid w:val="00FC60AA"/>
    <w:rsid w:val="00FC622F"/>
    <w:rsid w:val="00FC6554"/>
    <w:rsid w:val="00FC7E9C"/>
    <w:rsid w:val="00FC826C"/>
    <w:rsid w:val="00FD3215"/>
    <w:rsid w:val="00FD3EBD"/>
    <w:rsid w:val="00FD455C"/>
    <w:rsid w:val="00FD482A"/>
    <w:rsid w:val="00FD4C2D"/>
    <w:rsid w:val="00FD7794"/>
    <w:rsid w:val="00FE0649"/>
    <w:rsid w:val="00FE0B2D"/>
    <w:rsid w:val="00FE1A8C"/>
    <w:rsid w:val="00FE239B"/>
    <w:rsid w:val="00FE4BCE"/>
    <w:rsid w:val="00FE5208"/>
    <w:rsid w:val="00FE5308"/>
    <w:rsid w:val="00FE66D6"/>
    <w:rsid w:val="00FE7E20"/>
    <w:rsid w:val="00FF28E4"/>
    <w:rsid w:val="00FF447F"/>
    <w:rsid w:val="00FF44E9"/>
    <w:rsid w:val="00FF4C32"/>
    <w:rsid w:val="00FF5BB5"/>
    <w:rsid w:val="012A296E"/>
    <w:rsid w:val="013CE69D"/>
    <w:rsid w:val="015B6FA6"/>
    <w:rsid w:val="0177B01F"/>
    <w:rsid w:val="019FC67C"/>
    <w:rsid w:val="01B153BB"/>
    <w:rsid w:val="02076F11"/>
    <w:rsid w:val="0208A8E2"/>
    <w:rsid w:val="022DF7A8"/>
    <w:rsid w:val="0298E44D"/>
    <w:rsid w:val="02B46ADE"/>
    <w:rsid w:val="032BC63C"/>
    <w:rsid w:val="03487699"/>
    <w:rsid w:val="034D0D26"/>
    <w:rsid w:val="03C6483B"/>
    <w:rsid w:val="03CE4343"/>
    <w:rsid w:val="03F4E98D"/>
    <w:rsid w:val="041E97A8"/>
    <w:rsid w:val="0483B235"/>
    <w:rsid w:val="04FACCC2"/>
    <w:rsid w:val="053BE81F"/>
    <w:rsid w:val="0597C677"/>
    <w:rsid w:val="05A2F015"/>
    <w:rsid w:val="06351978"/>
    <w:rsid w:val="064ABFA0"/>
    <w:rsid w:val="06912362"/>
    <w:rsid w:val="069B5C01"/>
    <w:rsid w:val="06CA4A7F"/>
    <w:rsid w:val="06E9807D"/>
    <w:rsid w:val="06F52B55"/>
    <w:rsid w:val="07379D39"/>
    <w:rsid w:val="073A9291"/>
    <w:rsid w:val="0773B176"/>
    <w:rsid w:val="07A14385"/>
    <w:rsid w:val="07A873E3"/>
    <w:rsid w:val="07D3FF76"/>
    <w:rsid w:val="085BCA44"/>
    <w:rsid w:val="08668508"/>
    <w:rsid w:val="086804EE"/>
    <w:rsid w:val="08C5537F"/>
    <w:rsid w:val="08CB4916"/>
    <w:rsid w:val="08CF5045"/>
    <w:rsid w:val="090499FC"/>
    <w:rsid w:val="0911741D"/>
    <w:rsid w:val="0918354D"/>
    <w:rsid w:val="091DA44E"/>
    <w:rsid w:val="093EA470"/>
    <w:rsid w:val="09947755"/>
    <w:rsid w:val="0A41DBD2"/>
    <w:rsid w:val="0A59E5CF"/>
    <w:rsid w:val="0A630ECA"/>
    <w:rsid w:val="0A818084"/>
    <w:rsid w:val="0A87FC1E"/>
    <w:rsid w:val="0B6FCB3C"/>
    <w:rsid w:val="0B915F36"/>
    <w:rsid w:val="0BAA98EC"/>
    <w:rsid w:val="0BC0BCB1"/>
    <w:rsid w:val="0BE3A576"/>
    <w:rsid w:val="0BF6AC57"/>
    <w:rsid w:val="0C3083FA"/>
    <w:rsid w:val="0C725025"/>
    <w:rsid w:val="0CC1C6EB"/>
    <w:rsid w:val="0CE51275"/>
    <w:rsid w:val="0CF91A7B"/>
    <w:rsid w:val="0D06F0AB"/>
    <w:rsid w:val="0D4BE6C7"/>
    <w:rsid w:val="0DE849D7"/>
    <w:rsid w:val="0DF85FED"/>
    <w:rsid w:val="0E0A5ADE"/>
    <w:rsid w:val="0E3409C8"/>
    <w:rsid w:val="0E46F2FD"/>
    <w:rsid w:val="0E84A087"/>
    <w:rsid w:val="0E8E90DD"/>
    <w:rsid w:val="0EE5E741"/>
    <w:rsid w:val="0EECEB56"/>
    <w:rsid w:val="0F3F8D47"/>
    <w:rsid w:val="0F9C2F96"/>
    <w:rsid w:val="0F9C457B"/>
    <w:rsid w:val="101595F2"/>
    <w:rsid w:val="105D4875"/>
    <w:rsid w:val="10956543"/>
    <w:rsid w:val="10C1C9AA"/>
    <w:rsid w:val="10C853D4"/>
    <w:rsid w:val="10CF9161"/>
    <w:rsid w:val="112638F5"/>
    <w:rsid w:val="113F5605"/>
    <w:rsid w:val="11A320F3"/>
    <w:rsid w:val="1229A328"/>
    <w:rsid w:val="124F842E"/>
    <w:rsid w:val="12B254BA"/>
    <w:rsid w:val="12E7F3AB"/>
    <w:rsid w:val="12F6C84E"/>
    <w:rsid w:val="13379434"/>
    <w:rsid w:val="1349D78C"/>
    <w:rsid w:val="1387AA6F"/>
    <w:rsid w:val="13A9BB76"/>
    <w:rsid w:val="13AC0617"/>
    <w:rsid w:val="13C10786"/>
    <w:rsid w:val="13D97B7F"/>
    <w:rsid w:val="13D9AE50"/>
    <w:rsid w:val="13E2D2A7"/>
    <w:rsid w:val="13EEB265"/>
    <w:rsid w:val="14184B50"/>
    <w:rsid w:val="14359CF2"/>
    <w:rsid w:val="14A30E0F"/>
    <w:rsid w:val="14A34B4C"/>
    <w:rsid w:val="14C846DC"/>
    <w:rsid w:val="14DCE5B2"/>
    <w:rsid w:val="14FDD8AF"/>
    <w:rsid w:val="150A1605"/>
    <w:rsid w:val="15B05D0B"/>
    <w:rsid w:val="163F73CA"/>
    <w:rsid w:val="164CBF48"/>
    <w:rsid w:val="1679BCCA"/>
    <w:rsid w:val="16C2DDC7"/>
    <w:rsid w:val="16C44EC6"/>
    <w:rsid w:val="16D305E7"/>
    <w:rsid w:val="16F58C67"/>
    <w:rsid w:val="173627C5"/>
    <w:rsid w:val="1750297B"/>
    <w:rsid w:val="176EA0CC"/>
    <w:rsid w:val="1770ACE3"/>
    <w:rsid w:val="179F3804"/>
    <w:rsid w:val="17B9A091"/>
    <w:rsid w:val="18237886"/>
    <w:rsid w:val="185393AE"/>
    <w:rsid w:val="18573C6F"/>
    <w:rsid w:val="187571E4"/>
    <w:rsid w:val="18E0D7FF"/>
    <w:rsid w:val="18E21418"/>
    <w:rsid w:val="190C7D44"/>
    <w:rsid w:val="1948C006"/>
    <w:rsid w:val="194BDE95"/>
    <w:rsid w:val="1956CB10"/>
    <w:rsid w:val="19DB46A9"/>
    <w:rsid w:val="1A0A1F08"/>
    <w:rsid w:val="1A1833AC"/>
    <w:rsid w:val="1A29D9EB"/>
    <w:rsid w:val="1A7C791B"/>
    <w:rsid w:val="1A914A5F"/>
    <w:rsid w:val="1B159A40"/>
    <w:rsid w:val="1B52B2FB"/>
    <w:rsid w:val="1B9191FD"/>
    <w:rsid w:val="1BAC001C"/>
    <w:rsid w:val="1BB98D3D"/>
    <w:rsid w:val="1C88B7EF"/>
    <w:rsid w:val="1CB64AB7"/>
    <w:rsid w:val="1CBA2B2C"/>
    <w:rsid w:val="1CFD4AE3"/>
    <w:rsid w:val="1D1F7CED"/>
    <w:rsid w:val="1DA5A092"/>
    <w:rsid w:val="1DCB0FA0"/>
    <w:rsid w:val="1E0EDEE9"/>
    <w:rsid w:val="1E179503"/>
    <w:rsid w:val="1E521B18"/>
    <w:rsid w:val="1E554CC1"/>
    <w:rsid w:val="1E5D9378"/>
    <w:rsid w:val="1E71C2D8"/>
    <w:rsid w:val="1EAD80D4"/>
    <w:rsid w:val="1EDC8308"/>
    <w:rsid w:val="1F26B0F9"/>
    <w:rsid w:val="1F322C8D"/>
    <w:rsid w:val="1F3EED8C"/>
    <w:rsid w:val="1F5D339E"/>
    <w:rsid w:val="1F71FB45"/>
    <w:rsid w:val="1F7F7776"/>
    <w:rsid w:val="1F86CC89"/>
    <w:rsid w:val="1FB79444"/>
    <w:rsid w:val="1FF19EB8"/>
    <w:rsid w:val="20118F48"/>
    <w:rsid w:val="201BA6E2"/>
    <w:rsid w:val="201E1552"/>
    <w:rsid w:val="20357CB6"/>
    <w:rsid w:val="2048FD3B"/>
    <w:rsid w:val="2052FA36"/>
    <w:rsid w:val="20B78E93"/>
    <w:rsid w:val="20B7D615"/>
    <w:rsid w:val="20E7FBF9"/>
    <w:rsid w:val="20EFA9A0"/>
    <w:rsid w:val="2119BB01"/>
    <w:rsid w:val="211F1115"/>
    <w:rsid w:val="21370A82"/>
    <w:rsid w:val="2164874F"/>
    <w:rsid w:val="2189BBDA"/>
    <w:rsid w:val="21A63C6C"/>
    <w:rsid w:val="21AB0298"/>
    <w:rsid w:val="21B7255A"/>
    <w:rsid w:val="21B9E5B3"/>
    <w:rsid w:val="21BD9A8A"/>
    <w:rsid w:val="21EC090B"/>
    <w:rsid w:val="21F4B7FB"/>
    <w:rsid w:val="2202582D"/>
    <w:rsid w:val="220B6CAC"/>
    <w:rsid w:val="221863AE"/>
    <w:rsid w:val="22431FAC"/>
    <w:rsid w:val="22640DA0"/>
    <w:rsid w:val="2267A508"/>
    <w:rsid w:val="22A36916"/>
    <w:rsid w:val="22BA4F43"/>
    <w:rsid w:val="22C1A00C"/>
    <w:rsid w:val="22D80BDA"/>
    <w:rsid w:val="22DB850F"/>
    <w:rsid w:val="23C7771F"/>
    <w:rsid w:val="23CF54AA"/>
    <w:rsid w:val="242B5D85"/>
    <w:rsid w:val="24455226"/>
    <w:rsid w:val="248E9CDD"/>
    <w:rsid w:val="24A1BC60"/>
    <w:rsid w:val="24A55BB9"/>
    <w:rsid w:val="24AD85AD"/>
    <w:rsid w:val="24BA5FCE"/>
    <w:rsid w:val="24BF2154"/>
    <w:rsid w:val="24C15C9C"/>
    <w:rsid w:val="24CDDCAE"/>
    <w:rsid w:val="24E79021"/>
    <w:rsid w:val="250C2F07"/>
    <w:rsid w:val="25542DB5"/>
    <w:rsid w:val="25561FFB"/>
    <w:rsid w:val="259BEE3B"/>
    <w:rsid w:val="25A7BE80"/>
    <w:rsid w:val="25B9B896"/>
    <w:rsid w:val="263C0AA1"/>
    <w:rsid w:val="265D2CFD"/>
    <w:rsid w:val="266AE945"/>
    <w:rsid w:val="26A7BA07"/>
    <w:rsid w:val="270F8D17"/>
    <w:rsid w:val="27758FDE"/>
    <w:rsid w:val="277595D6"/>
    <w:rsid w:val="27783406"/>
    <w:rsid w:val="277FA778"/>
    <w:rsid w:val="27B16544"/>
    <w:rsid w:val="27C49E67"/>
    <w:rsid w:val="2818E6E7"/>
    <w:rsid w:val="2823B501"/>
    <w:rsid w:val="28375ED6"/>
    <w:rsid w:val="2840DD43"/>
    <w:rsid w:val="28CC6C33"/>
    <w:rsid w:val="290C2986"/>
    <w:rsid w:val="29487E51"/>
    <w:rsid w:val="297538F6"/>
    <w:rsid w:val="29789A0B"/>
    <w:rsid w:val="29985184"/>
    <w:rsid w:val="29B6147D"/>
    <w:rsid w:val="29D9B6F2"/>
    <w:rsid w:val="29E33969"/>
    <w:rsid w:val="2A2E0D83"/>
    <w:rsid w:val="2A72DE71"/>
    <w:rsid w:val="2A8CA898"/>
    <w:rsid w:val="2A940912"/>
    <w:rsid w:val="2AB6B0C2"/>
    <w:rsid w:val="2AB9CC76"/>
    <w:rsid w:val="2ACA5AD2"/>
    <w:rsid w:val="2B0C36E7"/>
    <w:rsid w:val="2B228A77"/>
    <w:rsid w:val="2B9C7260"/>
    <w:rsid w:val="2BAA46DC"/>
    <w:rsid w:val="2BBA1AF5"/>
    <w:rsid w:val="2BBA4DC6"/>
    <w:rsid w:val="2C2F93D4"/>
    <w:rsid w:val="2C41791D"/>
    <w:rsid w:val="2C4906F9"/>
    <w:rsid w:val="2C4F626E"/>
    <w:rsid w:val="2C56B003"/>
    <w:rsid w:val="2C9B3516"/>
    <w:rsid w:val="2CE44320"/>
    <w:rsid w:val="2CE75015"/>
    <w:rsid w:val="2CFC985A"/>
    <w:rsid w:val="2D127F5B"/>
    <w:rsid w:val="2D34DC66"/>
    <w:rsid w:val="2D59E765"/>
    <w:rsid w:val="2D93F1D9"/>
    <w:rsid w:val="2DD28ED9"/>
    <w:rsid w:val="2DF4B234"/>
    <w:rsid w:val="2E1827D8"/>
    <w:rsid w:val="2E244EAA"/>
    <w:rsid w:val="2E446EE3"/>
    <w:rsid w:val="2E52324C"/>
    <w:rsid w:val="2E5D5198"/>
    <w:rsid w:val="2E6D89ED"/>
    <w:rsid w:val="2EC80CE7"/>
    <w:rsid w:val="2EC96B7F"/>
    <w:rsid w:val="2EE3753D"/>
    <w:rsid w:val="2F559C7F"/>
    <w:rsid w:val="2F829A01"/>
    <w:rsid w:val="2FA11E3A"/>
    <w:rsid w:val="2FFE4A0C"/>
    <w:rsid w:val="3013DCF2"/>
    <w:rsid w:val="3037287C"/>
    <w:rsid w:val="30E320D5"/>
    <w:rsid w:val="30ED4AB0"/>
    <w:rsid w:val="30FDB52F"/>
    <w:rsid w:val="310D625C"/>
    <w:rsid w:val="31597B8D"/>
    <w:rsid w:val="315C70E5"/>
    <w:rsid w:val="31C24614"/>
    <w:rsid w:val="31D0097D"/>
    <w:rsid w:val="3202B7EB"/>
    <w:rsid w:val="3253C97F"/>
    <w:rsid w:val="3261DA17"/>
    <w:rsid w:val="327511FE"/>
    <w:rsid w:val="32BF9EA6"/>
    <w:rsid w:val="33235D6A"/>
    <w:rsid w:val="332CC4BD"/>
    <w:rsid w:val="335415AE"/>
    <w:rsid w:val="337527E3"/>
    <w:rsid w:val="33868D7C"/>
    <w:rsid w:val="338FB709"/>
    <w:rsid w:val="33A41DEA"/>
    <w:rsid w:val="33CF2D6E"/>
    <w:rsid w:val="340A6201"/>
    <w:rsid w:val="34164A9B"/>
    <w:rsid w:val="343BF30A"/>
    <w:rsid w:val="347B80C2"/>
    <w:rsid w:val="34FFE992"/>
    <w:rsid w:val="35055D2D"/>
    <w:rsid w:val="3521FA99"/>
    <w:rsid w:val="353FEE4B"/>
    <w:rsid w:val="35421A23"/>
    <w:rsid w:val="3552590B"/>
    <w:rsid w:val="35C11F5D"/>
    <w:rsid w:val="35E244D5"/>
    <w:rsid w:val="36C9F6AF"/>
    <w:rsid w:val="36D82FC9"/>
    <w:rsid w:val="37094B40"/>
    <w:rsid w:val="372B9186"/>
    <w:rsid w:val="3740C86C"/>
    <w:rsid w:val="375E2459"/>
    <w:rsid w:val="377B50F3"/>
    <w:rsid w:val="377E1536"/>
    <w:rsid w:val="382C09E0"/>
    <w:rsid w:val="382E11D4"/>
    <w:rsid w:val="383F4B01"/>
    <w:rsid w:val="38778F0D"/>
    <w:rsid w:val="38B7F33E"/>
    <w:rsid w:val="38BC2018"/>
    <w:rsid w:val="39027312"/>
    <w:rsid w:val="390441C8"/>
    <w:rsid w:val="391A7A4F"/>
    <w:rsid w:val="394217C4"/>
    <w:rsid w:val="3989D13A"/>
    <w:rsid w:val="399ED54F"/>
    <w:rsid w:val="39B549FA"/>
    <w:rsid w:val="39E308E8"/>
    <w:rsid w:val="3A3A3796"/>
    <w:rsid w:val="3A6C4675"/>
    <w:rsid w:val="3B1210CF"/>
    <w:rsid w:val="3B23F81F"/>
    <w:rsid w:val="3B7B2894"/>
    <w:rsid w:val="3BA97F5F"/>
    <w:rsid w:val="3BBC1EEB"/>
    <w:rsid w:val="3BC787EB"/>
    <w:rsid w:val="3BD1D256"/>
    <w:rsid w:val="3C2165DF"/>
    <w:rsid w:val="3C498FFF"/>
    <w:rsid w:val="3C92C573"/>
    <w:rsid w:val="3C94B92D"/>
    <w:rsid w:val="3C9DF49C"/>
    <w:rsid w:val="3D6A49B3"/>
    <w:rsid w:val="3D9FDA1F"/>
    <w:rsid w:val="3DC14F5F"/>
    <w:rsid w:val="3DCE8F22"/>
    <w:rsid w:val="3E1C5781"/>
    <w:rsid w:val="3E387B6D"/>
    <w:rsid w:val="3E49923A"/>
    <w:rsid w:val="3E97BC10"/>
    <w:rsid w:val="3EA04E7D"/>
    <w:rsid w:val="3ECFE590"/>
    <w:rsid w:val="3ED595BA"/>
    <w:rsid w:val="3EE6D091"/>
    <w:rsid w:val="3F51334F"/>
    <w:rsid w:val="3F5924AC"/>
    <w:rsid w:val="3F6DF5F0"/>
    <w:rsid w:val="4032C2F7"/>
    <w:rsid w:val="405C5C0E"/>
    <w:rsid w:val="4061216B"/>
    <w:rsid w:val="407BAA8E"/>
    <w:rsid w:val="408575CA"/>
    <w:rsid w:val="40981CF4"/>
    <w:rsid w:val="40CFB806"/>
    <w:rsid w:val="40E08B12"/>
    <w:rsid w:val="40E3DF07"/>
    <w:rsid w:val="40E47F0F"/>
    <w:rsid w:val="40F4CDA3"/>
    <w:rsid w:val="4111D84C"/>
    <w:rsid w:val="41381A47"/>
    <w:rsid w:val="4147FFA5"/>
    <w:rsid w:val="4156841A"/>
    <w:rsid w:val="4163BD7E"/>
    <w:rsid w:val="417A00BC"/>
    <w:rsid w:val="41C3D8DF"/>
    <w:rsid w:val="41F0D661"/>
    <w:rsid w:val="4209D754"/>
    <w:rsid w:val="421E7153"/>
    <w:rsid w:val="424841AF"/>
    <w:rsid w:val="42554EA1"/>
    <w:rsid w:val="425E6A22"/>
    <w:rsid w:val="426B8867"/>
    <w:rsid w:val="42C0C7DD"/>
    <w:rsid w:val="42C60A48"/>
    <w:rsid w:val="42D18D7D"/>
    <w:rsid w:val="42D8E290"/>
    <w:rsid w:val="430C3A01"/>
    <w:rsid w:val="4363A54F"/>
    <w:rsid w:val="436A63B9"/>
    <w:rsid w:val="436BC0D4"/>
    <w:rsid w:val="436DBCE9"/>
    <w:rsid w:val="4381FDA8"/>
    <w:rsid w:val="43E016FC"/>
    <w:rsid w:val="4404F050"/>
    <w:rsid w:val="442C6E65"/>
    <w:rsid w:val="44472AC2"/>
    <w:rsid w:val="4468A7A7"/>
    <w:rsid w:val="4471271C"/>
    <w:rsid w:val="44892089"/>
    <w:rsid w:val="44D62C26"/>
    <w:rsid w:val="44F85273"/>
    <w:rsid w:val="45079135"/>
    <w:rsid w:val="45410431"/>
    <w:rsid w:val="455C9013"/>
    <w:rsid w:val="456A79B5"/>
    <w:rsid w:val="456F2FB0"/>
    <w:rsid w:val="457CDDE9"/>
    <w:rsid w:val="45B9BB0F"/>
    <w:rsid w:val="45DFCDEB"/>
    <w:rsid w:val="45E71961"/>
    <w:rsid w:val="464D71DF"/>
    <w:rsid w:val="465DE26D"/>
    <w:rsid w:val="4660F3E2"/>
    <w:rsid w:val="46BA62BB"/>
    <w:rsid w:val="46CE0138"/>
    <w:rsid w:val="46E0A79F"/>
    <w:rsid w:val="46F1E276"/>
    <w:rsid w:val="474B6F04"/>
    <w:rsid w:val="478F2089"/>
    <w:rsid w:val="47AC0D4E"/>
    <w:rsid w:val="47CBCC37"/>
    <w:rsid w:val="47F017DB"/>
    <w:rsid w:val="4804AC42"/>
    <w:rsid w:val="4807796B"/>
    <w:rsid w:val="480C75D5"/>
    <w:rsid w:val="4824A213"/>
    <w:rsid w:val="483CDA91"/>
    <w:rsid w:val="484120B1"/>
    <w:rsid w:val="485D5C51"/>
    <w:rsid w:val="486FBBE5"/>
    <w:rsid w:val="487C7800"/>
    <w:rsid w:val="48942DF7"/>
    <w:rsid w:val="48E37D99"/>
    <w:rsid w:val="492E2604"/>
    <w:rsid w:val="4969EFEE"/>
    <w:rsid w:val="4975C90E"/>
    <w:rsid w:val="49793082"/>
    <w:rsid w:val="49EF38CE"/>
    <w:rsid w:val="49F13934"/>
    <w:rsid w:val="4A20F24F"/>
    <w:rsid w:val="4A298338"/>
    <w:rsid w:val="4A350076"/>
    <w:rsid w:val="4A3BC0DE"/>
    <w:rsid w:val="4A4809B9"/>
    <w:rsid w:val="4A5F8D96"/>
    <w:rsid w:val="4A6D453F"/>
    <w:rsid w:val="4B05513A"/>
    <w:rsid w:val="4B1899EF"/>
    <w:rsid w:val="4B1D926A"/>
    <w:rsid w:val="4BCD411F"/>
    <w:rsid w:val="4BE0142D"/>
    <w:rsid w:val="4C764AAC"/>
    <w:rsid w:val="4CCCC280"/>
    <w:rsid w:val="4CCE3D28"/>
    <w:rsid w:val="4CEF5C6C"/>
    <w:rsid w:val="4D26EAB5"/>
    <w:rsid w:val="4D354F70"/>
    <w:rsid w:val="4D3A8963"/>
    <w:rsid w:val="4DB9B840"/>
    <w:rsid w:val="4DDEBE9F"/>
    <w:rsid w:val="4E08C6C9"/>
    <w:rsid w:val="4E68F12F"/>
    <w:rsid w:val="4EB235F8"/>
    <w:rsid w:val="4ECC9DD5"/>
    <w:rsid w:val="4EFCF45B"/>
    <w:rsid w:val="4F0C30FC"/>
    <w:rsid w:val="4F69F98E"/>
    <w:rsid w:val="4FA89339"/>
    <w:rsid w:val="4FB5A02B"/>
    <w:rsid w:val="500DF12D"/>
    <w:rsid w:val="504EABA1"/>
    <w:rsid w:val="5055B45D"/>
    <w:rsid w:val="50686E36"/>
    <w:rsid w:val="5069F977"/>
    <w:rsid w:val="50A0B242"/>
    <w:rsid w:val="50E607E0"/>
    <w:rsid w:val="50F1F149"/>
    <w:rsid w:val="5125AC92"/>
    <w:rsid w:val="51283C48"/>
    <w:rsid w:val="5144241C"/>
    <w:rsid w:val="522B47CC"/>
    <w:rsid w:val="5234951D"/>
    <w:rsid w:val="52CFF612"/>
    <w:rsid w:val="5329C0D6"/>
    <w:rsid w:val="534E5F2E"/>
    <w:rsid w:val="5365F2F9"/>
    <w:rsid w:val="53DA5224"/>
    <w:rsid w:val="5417BEED"/>
    <w:rsid w:val="541A4EA3"/>
    <w:rsid w:val="546BC673"/>
    <w:rsid w:val="548C75E5"/>
    <w:rsid w:val="54A179FA"/>
    <w:rsid w:val="54BACBAD"/>
    <w:rsid w:val="5529ACD7"/>
    <w:rsid w:val="552B9747"/>
    <w:rsid w:val="55B1BE4E"/>
    <w:rsid w:val="55C72805"/>
    <w:rsid w:val="55F2D028"/>
    <w:rsid w:val="560E8C69"/>
    <w:rsid w:val="567B50DE"/>
    <w:rsid w:val="568535A7"/>
    <w:rsid w:val="56941A5A"/>
    <w:rsid w:val="56BC4AC1"/>
    <w:rsid w:val="57017483"/>
    <w:rsid w:val="57024F5C"/>
    <w:rsid w:val="57066CB1"/>
    <w:rsid w:val="570A3CE2"/>
    <w:rsid w:val="573003A9"/>
    <w:rsid w:val="577368F4"/>
    <w:rsid w:val="57778416"/>
    <w:rsid w:val="577D3C59"/>
    <w:rsid w:val="57837104"/>
    <w:rsid w:val="578EA089"/>
    <w:rsid w:val="579E15BF"/>
    <w:rsid w:val="57A0CC18"/>
    <w:rsid w:val="57AAE3B2"/>
    <w:rsid w:val="57AE3264"/>
    <w:rsid w:val="5828DE5A"/>
    <w:rsid w:val="582F82C5"/>
    <w:rsid w:val="582FEABB"/>
    <w:rsid w:val="58802BDA"/>
    <w:rsid w:val="58ABC427"/>
    <w:rsid w:val="58CDCF36"/>
    <w:rsid w:val="59133564"/>
    <w:rsid w:val="59136835"/>
    <w:rsid w:val="591F4165"/>
    <w:rsid w:val="594E1AB1"/>
    <w:rsid w:val="59714205"/>
    <w:rsid w:val="5999EF48"/>
    <w:rsid w:val="59A113BE"/>
    <w:rsid w:val="5A08D9FB"/>
    <w:rsid w:val="5A3C8925"/>
    <w:rsid w:val="5A7DA78D"/>
    <w:rsid w:val="5AB2985B"/>
    <w:rsid w:val="5ABA7CC5"/>
    <w:rsid w:val="5ADB07F7"/>
    <w:rsid w:val="5AE9CF36"/>
    <w:rsid w:val="5AEFCECF"/>
    <w:rsid w:val="5B02105D"/>
    <w:rsid w:val="5B0F1D4F"/>
    <w:rsid w:val="5BC378F9"/>
    <w:rsid w:val="5C28B5FB"/>
    <w:rsid w:val="5C85BB73"/>
    <w:rsid w:val="5CF0EB56"/>
    <w:rsid w:val="5CF10B57"/>
    <w:rsid w:val="5D03290D"/>
    <w:rsid w:val="5D08E4C3"/>
    <w:rsid w:val="5D2AF5CA"/>
    <w:rsid w:val="5D6838C5"/>
    <w:rsid w:val="5D7190E0"/>
    <w:rsid w:val="5D7F354A"/>
    <w:rsid w:val="5D99B875"/>
    <w:rsid w:val="5DA0D065"/>
    <w:rsid w:val="5DC0F3C6"/>
    <w:rsid w:val="5DE3D2BD"/>
    <w:rsid w:val="5DFA1599"/>
    <w:rsid w:val="5E1633BF"/>
    <w:rsid w:val="5E51916A"/>
    <w:rsid w:val="5EC7BDAA"/>
    <w:rsid w:val="5ED028A7"/>
    <w:rsid w:val="5EED434F"/>
    <w:rsid w:val="5F1158BD"/>
    <w:rsid w:val="5F1FE1EF"/>
    <w:rsid w:val="5F2ECA01"/>
    <w:rsid w:val="5FCDF99C"/>
    <w:rsid w:val="607091BC"/>
    <w:rsid w:val="60863F16"/>
    <w:rsid w:val="6091BFDA"/>
    <w:rsid w:val="60BC5FBA"/>
    <w:rsid w:val="60D87127"/>
    <w:rsid w:val="60D93066"/>
    <w:rsid w:val="6175B591"/>
    <w:rsid w:val="61949899"/>
    <w:rsid w:val="61D4CE02"/>
    <w:rsid w:val="61E9D217"/>
    <w:rsid w:val="6211418A"/>
    <w:rsid w:val="6212F0E3"/>
    <w:rsid w:val="626C5C50"/>
    <w:rsid w:val="6298B245"/>
    <w:rsid w:val="62BDAA40"/>
    <w:rsid w:val="62D109AB"/>
    <w:rsid w:val="62F4FCF7"/>
    <w:rsid w:val="642866C3"/>
    <w:rsid w:val="6472D1E8"/>
    <w:rsid w:val="64D14F8F"/>
    <w:rsid w:val="650ED1C3"/>
    <w:rsid w:val="650FCE76"/>
    <w:rsid w:val="6515EEE6"/>
    <w:rsid w:val="658A655F"/>
    <w:rsid w:val="65EC8E68"/>
    <w:rsid w:val="665025F0"/>
    <w:rsid w:val="6654CB93"/>
    <w:rsid w:val="66694502"/>
    <w:rsid w:val="66BFD2F0"/>
    <w:rsid w:val="67117DCE"/>
    <w:rsid w:val="672AF285"/>
    <w:rsid w:val="6740C892"/>
    <w:rsid w:val="6771083B"/>
    <w:rsid w:val="6773FBC9"/>
    <w:rsid w:val="677F5C1D"/>
    <w:rsid w:val="678E59D7"/>
    <w:rsid w:val="67C33D23"/>
    <w:rsid w:val="67C8ED20"/>
    <w:rsid w:val="67DB3690"/>
    <w:rsid w:val="67E789C9"/>
    <w:rsid w:val="680898DC"/>
    <w:rsid w:val="68356465"/>
    <w:rsid w:val="683EE4E5"/>
    <w:rsid w:val="684A687A"/>
    <w:rsid w:val="68506026"/>
    <w:rsid w:val="6863925C"/>
    <w:rsid w:val="687765FC"/>
    <w:rsid w:val="6877FB16"/>
    <w:rsid w:val="68798747"/>
    <w:rsid w:val="68C75BBA"/>
    <w:rsid w:val="68D2F2B4"/>
    <w:rsid w:val="691D2FC1"/>
    <w:rsid w:val="698B47B0"/>
    <w:rsid w:val="6A177D55"/>
    <w:rsid w:val="6A543D42"/>
    <w:rsid w:val="6A739B4D"/>
    <w:rsid w:val="6A7E0791"/>
    <w:rsid w:val="6A9633CF"/>
    <w:rsid w:val="6AA591D3"/>
    <w:rsid w:val="6AD75CEA"/>
    <w:rsid w:val="6B2FBCE4"/>
    <w:rsid w:val="6B31F3FC"/>
    <w:rsid w:val="6B3852E8"/>
    <w:rsid w:val="6B4987C7"/>
    <w:rsid w:val="6B71D145"/>
    <w:rsid w:val="6BD60184"/>
    <w:rsid w:val="6BFB53BB"/>
    <w:rsid w:val="6BFE1DE3"/>
    <w:rsid w:val="6C3AFA90"/>
    <w:rsid w:val="6C416234"/>
    <w:rsid w:val="6C5237F8"/>
    <w:rsid w:val="6C59C62D"/>
    <w:rsid w:val="6C9BDF3D"/>
    <w:rsid w:val="6CEC16BE"/>
    <w:rsid w:val="6D014DA4"/>
    <w:rsid w:val="6D28564F"/>
    <w:rsid w:val="6D33007F"/>
    <w:rsid w:val="6D434F3B"/>
    <w:rsid w:val="6D43820C"/>
    <w:rsid w:val="6D61C05F"/>
    <w:rsid w:val="6D7679D3"/>
    <w:rsid w:val="6DBF5B46"/>
    <w:rsid w:val="6DC1E744"/>
    <w:rsid w:val="6DD7131F"/>
    <w:rsid w:val="6DD85793"/>
    <w:rsid w:val="6DDD3295"/>
    <w:rsid w:val="6DE0F388"/>
    <w:rsid w:val="6E3F5DEE"/>
    <w:rsid w:val="6E6FF3AA"/>
    <w:rsid w:val="6E8D2D89"/>
    <w:rsid w:val="6ED28287"/>
    <w:rsid w:val="6ED78D20"/>
    <w:rsid w:val="6F01C2B0"/>
    <w:rsid w:val="6F124A34"/>
    <w:rsid w:val="6F1D214D"/>
    <w:rsid w:val="6F56FDC2"/>
    <w:rsid w:val="6FBBE610"/>
    <w:rsid w:val="6FDA9819"/>
    <w:rsid w:val="705C2DA8"/>
    <w:rsid w:val="70876577"/>
    <w:rsid w:val="70D547CF"/>
    <w:rsid w:val="70F3BFF0"/>
    <w:rsid w:val="710341C4"/>
    <w:rsid w:val="7145D8BB"/>
    <w:rsid w:val="715ADCD0"/>
    <w:rsid w:val="716B8C93"/>
    <w:rsid w:val="718ACFAA"/>
    <w:rsid w:val="71CA745C"/>
    <w:rsid w:val="71CCD141"/>
    <w:rsid w:val="723B4E68"/>
    <w:rsid w:val="723EE2AB"/>
    <w:rsid w:val="7250E655"/>
    <w:rsid w:val="7252FF26"/>
    <w:rsid w:val="72577EA3"/>
    <w:rsid w:val="725E4703"/>
    <w:rsid w:val="7289DB5C"/>
    <w:rsid w:val="72A3A302"/>
    <w:rsid w:val="730FA473"/>
    <w:rsid w:val="731DD6BA"/>
    <w:rsid w:val="739CF15B"/>
    <w:rsid w:val="73A3765F"/>
    <w:rsid w:val="74886C50"/>
    <w:rsid w:val="74D48024"/>
    <w:rsid w:val="75C24DCF"/>
    <w:rsid w:val="7604E7D9"/>
    <w:rsid w:val="762B2467"/>
    <w:rsid w:val="764E90FF"/>
    <w:rsid w:val="767783A4"/>
    <w:rsid w:val="76867F19"/>
    <w:rsid w:val="7695AA8C"/>
    <w:rsid w:val="76B0A355"/>
    <w:rsid w:val="772A6313"/>
    <w:rsid w:val="776964BA"/>
    <w:rsid w:val="7770F45A"/>
    <w:rsid w:val="77B18E6A"/>
    <w:rsid w:val="77FDA79B"/>
    <w:rsid w:val="78059B19"/>
    <w:rsid w:val="7835BFEA"/>
    <w:rsid w:val="7838710B"/>
    <w:rsid w:val="7849F1E5"/>
    <w:rsid w:val="78EE115E"/>
    <w:rsid w:val="79040726"/>
    <w:rsid w:val="7948CB44"/>
    <w:rsid w:val="79639D37"/>
    <w:rsid w:val="7975FB97"/>
    <w:rsid w:val="79B131F9"/>
    <w:rsid w:val="79D79FA7"/>
    <w:rsid w:val="79F66E50"/>
    <w:rsid w:val="7A1B869F"/>
    <w:rsid w:val="7A460E59"/>
    <w:rsid w:val="7A8EFE11"/>
    <w:rsid w:val="7AC57EFB"/>
    <w:rsid w:val="7AFDC6BB"/>
    <w:rsid w:val="7B4E76B2"/>
    <w:rsid w:val="7B99675D"/>
    <w:rsid w:val="7B9DD998"/>
    <w:rsid w:val="7BA415A0"/>
    <w:rsid w:val="7BCDAD28"/>
    <w:rsid w:val="7BE9D7A7"/>
    <w:rsid w:val="7C1FE53D"/>
    <w:rsid w:val="7C697579"/>
    <w:rsid w:val="7C6D2B9D"/>
    <w:rsid w:val="7C945408"/>
    <w:rsid w:val="7CBC0380"/>
    <w:rsid w:val="7CBC84B7"/>
    <w:rsid w:val="7CBFE3DF"/>
    <w:rsid w:val="7CC990DA"/>
    <w:rsid w:val="7D4FCB79"/>
    <w:rsid w:val="7D6B792F"/>
    <w:rsid w:val="7D72CD38"/>
    <w:rsid w:val="7DE4F47A"/>
    <w:rsid w:val="7E013375"/>
    <w:rsid w:val="7E21B830"/>
    <w:rsid w:val="7E41E4D6"/>
    <w:rsid w:val="7E613356"/>
    <w:rsid w:val="7EC64DA6"/>
    <w:rsid w:val="7EC75E8B"/>
    <w:rsid w:val="7ED1081F"/>
    <w:rsid w:val="7EE8E1A4"/>
    <w:rsid w:val="7EFC4772"/>
    <w:rsid w:val="7F00B174"/>
    <w:rsid w:val="7F01C902"/>
    <w:rsid w:val="7F054DEA"/>
    <w:rsid w:val="7F11F798"/>
    <w:rsid w:val="7F2AC5E6"/>
    <w:rsid w:val="7F691D6C"/>
    <w:rsid w:val="7FD2DEBB"/>
    <w:rsid w:val="7FF6646C"/>
    <w:rsid w:val="7FFDA28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85184"/>
  <w15:chartTrackingRefBased/>
  <w15:docId w15:val="{F644BF9A-8E92-4DBE-B5F7-C70584909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642E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52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B00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42E5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42E55"/>
    <w:rPr>
      <w:rFonts w:asciiTheme="majorHAnsi" w:eastAsiaTheme="majorEastAsia" w:hAnsiTheme="majorHAnsi" w:cstheme="majorBidi"/>
      <w:i/>
      <w:iCs/>
      <w:color w:val="2F5496" w:themeColor="accent1" w:themeShade="BF"/>
      <w:lang w:val="en-AU"/>
    </w:rPr>
  </w:style>
  <w:style w:type="character" w:customStyle="1" w:styleId="Heading1Char">
    <w:name w:val="Heading 1 Char"/>
    <w:basedOn w:val="DefaultParagraphFont"/>
    <w:link w:val="Heading1"/>
    <w:uiPriority w:val="9"/>
    <w:rsid w:val="00642E5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F527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F5274"/>
    <w:pPr>
      <w:ind w:left="720"/>
      <w:contextualSpacing/>
    </w:pPr>
  </w:style>
  <w:style w:type="character" w:styleId="CommentReference">
    <w:name w:val="annotation reference"/>
    <w:basedOn w:val="DefaultParagraphFont"/>
    <w:uiPriority w:val="99"/>
    <w:semiHidden/>
    <w:unhideWhenUsed/>
    <w:rsid w:val="009C187F"/>
    <w:rPr>
      <w:sz w:val="16"/>
      <w:szCs w:val="16"/>
    </w:rPr>
  </w:style>
  <w:style w:type="paragraph" w:styleId="CommentText">
    <w:name w:val="annotation text"/>
    <w:basedOn w:val="Normal"/>
    <w:link w:val="CommentTextChar"/>
    <w:uiPriority w:val="99"/>
    <w:unhideWhenUsed/>
    <w:rsid w:val="009C187F"/>
    <w:pPr>
      <w:spacing w:line="240" w:lineRule="auto"/>
    </w:pPr>
    <w:rPr>
      <w:sz w:val="20"/>
      <w:szCs w:val="20"/>
    </w:rPr>
  </w:style>
  <w:style w:type="character" w:customStyle="1" w:styleId="CommentTextChar">
    <w:name w:val="Comment Text Char"/>
    <w:basedOn w:val="DefaultParagraphFont"/>
    <w:link w:val="CommentText"/>
    <w:uiPriority w:val="99"/>
    <w:rsid w:val="009C187F"/>
    <w:rPr>
      <w:sz w:val="20"/>
      <w:szCs w:val="20"/>
    </w:rPr>
  </w:style>
  <w:style w:type="paragraph" w:styleId="CommentSubject">
    <w:name w:val="annotation subject"/>
    <w:basedOn w:val="CommentText"/>
    <w:next w:val="CommentText"/>
    <w:link w:val="CommentSubjectChar"/>
    <w:uiPriority w:val="99"/>
    <w:semiHidden/>
    <w:unhideWhenUsed/>
    <w:rsid w:val="009C187F"/>
    <w:rPr>
      <w:b/>
      <w:bCs/>
    </w:rPr>
  </w:style>
  <w:style w:type="character" w:customStyle="1" w:styleId="CommentSubjectChar">
    <w:name w:val="Comment Subject Char"/>
    <w:basedOn w:val="CommentTextChar"/>
    <w:link w:val="CommentSubject"/>
    <w:uiPriority w:val="99"/>
    <w:semiHidden/>
    <w:rsid w:val="009C187F"/>
    <w:rPr>
      <w:b/>
      <w:bCs/>
      <w:sz w:val="20"/>
      <w:szCs w:val="20"/>
    </w:rPr>
  </w:style>
  <w:style w:type="character" w:styleId="Hyperlink">
    <w:name w:val="Hyperlink"/>
    <w:basedOn w:val="DefaultParagraphFont"/>
    <w:uiPriority w:val="99"/>
    <w:unhideWhenUsed/>
    <w:rsid w:val="009C187F"/>
    <w:rPr>
      <w:color w:val="0563C1" w:themeColor="hyperlink"/>
      <w:u w:val="single"/>
    </w:rPr>
  </w:style>
  <w:style w:type="character" w:styleId="UnresolvedMention">
    <w:name w:val="Unresolved Mention"/>
    <w:basedOn w:val="DefaultParagraphFont"/>
    <w:uiPriority w:val="99"/>
    <w:semiHidden/>
    <w:unhideWhenUsed/>
    <w:rsid w:val="009C187F"/>
    <w:rPr>
      <w:color w:val="605E5C"/>
      <w:shd w:val="clear" w:color="auto" w:fill="E1DFDD"/>
    </w:rPr>
  </w:style>
  <w:style w:type="character" w:customStyle="1" w:styleId="Heading3Char">
    <w:name w:val="Heading 3 Char"/>
    <w:basedOn w:val="DefaultParagraphFont"/>
    <w:link w:val="Heading3"/>
    <w:uiPriority w:val="9"/>
    <w:rsid w:val="00BB00C7"/>
    <w:rPr>
      <w:rFonts w:asciiTheme="majorHAnsi" w:eastAsiaTheme="majorEastAsia" w:hAnsiTheme="majorHAnsi" w:cstheme="majorBidi"/>
      <w:color w:val="1F3763" w:themeColor="accent1" w:themeShade="7F"/>
      <w:sz w:val="24"/>
      <w:szCs w:val="24"/>
    </w:rPr>
  </w:style>
  <w:style w:type="paragraph" w:styleId="FootnoteText">
    <w:name w:val="footnote text"/>
    <w:basedOn w:val="Normal"/>
    <w:link w:val="FootnoteTextChar"/>
    <w:uiPriority w:val="99"/>
    <w:semiHidden/>
    <w:unhideWhenUsed/>
    <w:rsid w:val="003C7E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C7E82"/>
    <w:rPr>
      <w:sz w:val="20"/>
      <w:szCs w:val="20"/>
      <w:lang w:val="en-AU"/>
    </w:rPr>
  </w:style>
  <w:style w:type="character" w:styleId="FootnoteReference">
    <w:name w:val="footnote reference"/>
    <w:basedOn w:val="DefaultParagraphFont"/>
    <w:uiPriority w:val="99"/>
    <w:semiHidden/>
    <w:unhideWhenUsed/>
    <w:rsid w:val="003C7E82"/>
    <w:rPr>
      <w:vertAlign w:val="superscript"/>
    </w:rPr>
  </w:style>
  <w:style w:type="paragraph" w:styleId="Header">
    <w:name w:val="header"/>
    <w:basedOn w:val="Normal"/>
    <w:link w:val="HeaderChar"/>
    <w:uiPriority w:val="99"/>
    <w:unhideWhenUsed/>
    <w:rsid w:val="00815C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5CAB"/>
  </w:style>
  <w:style w:type="paragraph" w:styleId="Footer">
    <w:name w:val="footer"/>
    <w:basedOn w:val="Normal"/>
    <w:link w:val="FooterChar"/>
    <w:uiPriority w:val="99"/>
    <w:unhideWhenUsed/>
    <w:rsid w:val="00815C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5CAB"/>
  </w:style>
  <w:style w:type="paragraph" w:styleId="Caption">
    <w:name w:val="caption"/>
    <w:basedOn w:val="Normal"/>
    <w:next w:val="Normal"/>
    <w:uiPriority w:val="35"/>
    <w:unhideWhenUsed/>
    <w:qFormat/>
    <w:rsid w:val="003D3927"/>
    <w:pPr>
      <w:spacing w:after="200" w:line="240" w:lineRule="auto"/>
    </w:pPr>
    <w:rPr>
      <w:i/>
      <w:iCs/>
      <w:color w:val="44546A" w:themeColor="text2"/>
      <w:sz w:val="18"/>
      <w:szCs w:val="18"/>
    </w:rPr>
  </w:style>
  <w:style w:type="table" w:styleId="TableGrid">
    <w:name w:val="Table Grid"/>
    <w:basedOn w:val="TableNormal"/>
    <w:uiPriority w:val="39"/>
    <w:rsid w:val="00E64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9A45C0"/>
    <w:rPr>
      <w:vertAlign w:val="superscript"/>
    </w:rPr>
  </w:style>
  <w:style w:type="paragraph" w:styleId="Bibliography">
    <w:name w:val="Bibliography"/>
    <w:basedOn w:val="Normal"/>
    <w:next w:val="Normal"/>
    <w:uiPriority w:val="37"/>
    <w:unhideWhenUsed/>
    <w:rsid w:val="00DC53C6"/>
    <w:pPr>
      <w:tabs>
        <w:tab w:val="left" w:pos="384"/>
      </w:tabs>
      <w:spacing w:after="240" w:line="240" w:lineRule="auto"/>
      <w:ind w:left="384" w:hanging="384"/>
    </w:pPr>
  </w:style>
  <w:style w:type="paragraph" w:styleId="Revision">
    <w:name w:val="Revision"/>
    <w:hidden/>
    <w:uiPriority w:val="99"/>
    <w:semiHidden/>
    <w:rsid w:val="00DA7A54"/>
    <w:pPr>
      <w:spacing w:after="0" w:line="240" w:lineRule="auto"/>
    </w:pPr>
    <w:rPr>
      <w:lang w:val="en-AU"/>
    </w:rPr>
  </w:style>
  <w:style w:type="character" w:customStyle="1" w:styleId="citation-select">
    <w:name w:val="citation-select"/>
    <w:basedOn w:val="DefaultParagraphFont"/>
    <w:rsid w:val="00023FBB"/>
  </w:style>
  <w:style w:type="character" w:customStyle="1" w:styleId="highwire-cite-metadata-doi">
    <w:name w:val="highwire-cite-metadata-doi"/>
    <w:basedOn w:val="DefaultParagraphFont"/>
    <w:rsid w:val="00E3671D"/>
  </w:style>
  <w:style w:type="character" w:customStyle="1" w:styleId="ui-provider">
    <w:name w:val="ui-provider"/>
    <w:basedOn w:val="DefaultParagraphFont"/>
    <w:rsid w:val="00772171"/>
  </w:style>
  <w:style w:type="character" w:customStyle="1" w:styleId="normaltextrun">
    <w:name w:val="normaltextrun"/>
    <w:basedOn w:val="DefaultParagraphFont"/>
    <w:rsid w:val="009969E9"/>
  </w:style>
  <w:style w:type="character" w:customStyle="1" w:styleId="eop">
    <w:name w:val="eop"/>
    <w:basedOn w:val="DefaultParagraphFont"/>
    <w:rsid w:val="009969E9"/>
  </w:style>
  <w:style w:type="paragraph" w:customStyle="1" w:styleId="paragraph">
    <w:name w:val="paragraph"/>
    <w:basedOn w:val="Normal"/>
    <w:rsid w:val="009969E9"/>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customStyle="1" w:styleId="cf01">
    <w:name w:val="cf01"/>
    <w:basedOn w:val="DefaultParagraphFont"/>
    <w:rsid w:val="00267135"/>
    <w:rPr>
      <w:rFonts w:ascii="Segoe UI" w:hAnsi="Segoe UI" w:cs="Segoe UI" w:hint="default"/>
      <w:sz w:val="18"/>
      <w:szCs w:val="18"/>
    </w:rPr>
  </w:style>
  <w:style w:type="paragraph" w:customStyle="1" w:styleId="pf0">
    <w:name w:val="pf0"/>
    <w:basedOn w:val="Normal"/>
    <w:rsid w:val="0064356E"/>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6956">
      <w:bodyDiv w:val="1"/>
      <w:marLeft w:val="0"/>
      <w:marRight w:val="0"/>
      <w:marTop w:val="0"/>
      <w:marBottom w:val="0"/>
      <w:divBdr>
        <w:top w:val="none" w:sz="0" w:space="0" w:color="auto"/>
        <w:left w:val="none" w:sz="0" w:space="0" w:color="auto"/>
        <w:bottom w:val="none" w:sz="0" w:space="0" w:color="auto"/>
        <w:right w:val="none" w:sz="0" w:space="0" w:color="auto"/>
      </w:divBdr>
    </w:div>
    <w:div w:id="28529524">
      <w:bodyDiv w:val="1"/>
      <w:marLeft w:val="0"/>
      <w:marRight w:val="0"/>
      <w:marTop w:val="0"/>
      <w:marBottom w:val="0"/>
      <w:divBdr>
        <w:top w:val="none" w:sz="0" w:space="0" w:color="auto"/>
        <w:left w:val="none" w:sz="0" w:space="0" w:color="auto"/>
        <w:bottom w:val="none" w:sz="0" w:space="0" w:color="auto"/>
        <w:right w:val="none" w:sz="0" w:space="0" w:color="auto"/>
      </w:divBdr>
    </w:div>
    <w:div w:id="122847144">
      <w:bodyDiv w:val="1"/>
      <w:marLeft w:val="0"/>
      <w:marRight w:val="0"/>
      <w:marTop w:val="0"/>
      <w:marBottom w:val="0"/>
      <w:divBdr>
        <w:top w:val="none" w:sz="0" w:space="0" w:color="auto"/>
        <w:left w:val="none" w:sz="0" w:space="0" w:color="auto"/>
        <w:bottom w:val="none" w:sz="0" w:space="0" w:color="auto"/>
        <w:right w:val="none" w:sz="0" w:space="0" w:color="auto"/>
      </w:divBdr>
    </w:div>
    <w:div w:id="311065227">
      <w:bodyDiv w:val="1"/>
      <w:marLeft w:val="0"/>
      <w:marRight w:val="0"/>
      <w:marTop w:val="0"/>
      <w:marBottom w:val="0"/>
      <w:divBdr>
        <w:top w:val="none" w:sz="0" w:space="0" w:color="auto"/>
        <w:left w:val="none" w:sz="0" w:space="0" w:color="auto"/>
        <w:bottom w:val="none" w:sz="0" w:space="0" w:color="auto"/>
        <w:right w:val="none" w:sz="0" w:space="0" w:color="auto"/>
      </w:divBdr>
    </w:div>
    <w:div w:id="386609698">
      <w:bodyDiv w:val="1"/>
      <w:marLeft w:val="0"/>
      <w:marRight w:val="0"/>
      <w:marTop w:val="0"/>
      <w:marBottom w:val="0"/>
      <w:divBdr>
        <w:top w:val="none" w:sz="0" w:space="0" w:color="auto"/>
        <w:left w:val="none" w:sz="0" w:space="0" w:color="auto"/>
        <w:bottom w:val="none" w:sz="0" w:space="0" w:color="auto"/>
        <w:right w:val="none" w:sz="0" w:space="0" w:color="auto"/>
      </w:divBdr>
    </w:div>
    <w:div w:id="785806273">
      <w:bodyDiv w:val="1"/>
      <w:marLeft w:val="0"/>
      <w:marRight w:val="0"/>
      <w:marTop w:val="0"/>
      <w:marBottom w:val="0"/>
      <w:divBdr>
        <w:top w:val="none" w:sz="0" w:space="0" w:color="auto"/>
        <w:left w:val="none" w:sz="0" w:space="0" w:color="auto"/>
        <w:bottom w:val="none" w:sz="0" w:space="0" w:color="auto"/>
        <w:right w:val="none" w:sz="0" w:space="0" w:color="auto"/>
      </w:divBdr>
      <w:divsChild>
        <w:div w:id="62290563">
          <w:marLeft w:val="0"/>
          <w:marRight w:val="0"/>
          <w:marTop w:val="0"/>
          <w:marBottom w:val="0"/>
          <w:divBdr>
            <w:top w:val="single" w:sz="2" w:space="0" w:color="auto"/>
            <w:left w:val="single" w:sz="2" w:space="0" w:color="auto"/>
            <w:bottom w:val="single" w:sz="6" w:space="0" w:color="auto"/>
            <w:right w:val="single" w:sz="2" w:space="0" w:color="auto"/>
          </w:divBdr>
          <w:divsChild>
            <w:div w:id="1398094916">
              <w:marLeft w:val="0"/>
              <w:marRight w:val="0"/>
              <w:marTop w:val="100"/>
              <w:marBottom w:val="100"/>
              <w:divBdr>
                <w:top w:val="single" w:sz="2" w:space="0" w:color="D9D9E3"/>
                <w:left w:val="single" w:sz="2" w:space="0" w:color="D9D9E3"/>
                <w:bottom w:val="single" w:sz="2" w:space="0" w:color="D9D9E3"/>
                <w:right w:val="single" w:sz="2" w:space="0" w:color="D9D9E3"/>
              </w:divBdr>
              <w:divsChild>
                <w:div w:id="1816726201">
                  <w:marLeft w:val="0"/>
                  <w:marRight w:val="0"/>
                  <w:marTop w:val="0"/>
                  <w:marBottom w:val="0"/>
                  <w:divBdr>
                    <w:top w:val="single" w:sz="2" w:space="0" w:color="D9D9E3"/>
                    <w:left w:val="single" w:sz="2" w:space="0" w:color="D9D9E3"/>
                    <w:bottom w:val="single" w:sz="2" w:space="0" w:color="D9D9E3"/>
                    <w:right w:val="single" w:sz="2" w:space="0" w:color="D9D9E3"/>
                  </w:divBdr>
                  <w:divsChild>
                    <w:div w:id="99684022">
                      <w:marLeft w:val="0"/>
                      <w:marRight w:val="0"/>
                      <w:marTop w:val="0"/>
                      <w:marBottom w:val="0"/>
                      <w:divBdr>
                        <w:top w:val="single" w:sz="2" w:space="0" w:color="D9D9E3"/>
                        <w:left w:val="single" w:sz="2" w:space="0" w:color="D9D9E3"/>
                        <w:bottom w:val="single" w:sz="2" w:space="0" w:color="D9D9E3"/>
                        <w:right w:val="single" w:sz="2" w:space="0" w:color="D9D9E3"/>
                      </w:divBdr>
                      <w:divsChild>
                        <w:div w:id="761147299">
                          <w:marLeft w:val="0"/>
                          <w:marRight w:val="0"/>
                          <w:marTop w:val="0"/>
                          <w:marBottom w:val="0"/>
                          <w:divBdr>
                            <w:top w:val="single" w:sz="2" w:space="0" w:color="D9D9E3"/>
                            <w:left w:val="single" w:sz="2" w:space="0" w:color="D9D9E3"/>
                            <w:bottom w:val="single" w:sz="2" w:space="0" w:color="D9D9E3"/>
                            <w:right w:val="single" w:sz="2" w:space="0" w:color="D9D9E3"/>
                          </w:divBdr>
                          <w:divsChild>
                            <w:div w:id="14158594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35457725">
      <w:bodyDiv w:val="1"/>
      <w:marLeft w:val="0"/>
      <w:marRight w:val="0"/>
      <w:marTop w:val="0"/>
      <w:marBottom w:val="0"/>
      <w:divBdr>
        <w:top w:val="none" w:sz="0" w:space="0" w:color="auto"/>
        <w:left w:val="none" w:sz="0" w:space="0" w:color="auto"/>
        <w:bottom w:val="none" w:sz="0" w:space="0" w:color="auto"/>
        <w:right w:val="none" w:sz="0" w:space="0" w:color="auto"/>
      </w:divBdr>
    </w:div>
    <w:div w:id="856892140">
      <w:bodyDiv w:val="1"/>
      <w:marLeft w:val="0"/>
      <w:marRight w:val="0"/>
      <w:marTop w:val="0"/>
      <w:marBottom w:val="0"/>
      <w:divBdr>
        <w:top w:val="none" w:sz="0" w:space="0" w:color="auto"/>
        <w:left w:val="none" w:sz="0" w:space="0" w:color="auto"/>
        <w:bottom w:val="none" w:sz="0" w:space="0" w:color="auto"/>
        <w:right w:val="none" w:sz="0" w:space="0" w:color="auto"/>
      </w:divBdr>
    </w:div>
    <w:div w:id="883516914">
      <w:bodyDiv w:val="1"/>
      <w:marLeft w:val="0"/>
      <w:marRight w:val="0"/>
      <w:marTop w:val="0"/>
      <w:marBottom w:val="0"/>
      <w:divBdr>
        <w:top w:val="none" w:sz="0" w:space="0" w:color="auto"/>
        <w:left w:val="none" w:sz="0" w:space="0" w:color="auto"/>
        <w:bottom w:val="none" w:sz="0" w:space="0" w:color="auto"/>
        <w:right w:val="none" w:sz="0" w:space="0" w:color="auto"/>
      </w:divBdr>
    </w:div>
    <w:div w:id="886448800">
      <w:bodyDiv w:val="1"/>
      <w:marLeft w:val="0"/>
      <w:marRight w:val="0"/>
      <w:marTop w:val="0"/>
      <w:marBottom w:val="0"/>
      <w:divBdr>
        <w:top w:val="none" w:sz="0" w:space="0" w:color="auto"/>
        <w:left w:val="none" w:sz="0" w:space="0" w:color="auto"/>
        <w:bottom w:val="none" w:sz="0" w:space="0" w:color="auto"/>
        <w:right w:val="none" w:sz="0" w:space="0" w:color="auto"/>
      </w:divBdr>
      <w:divsChild>
        <w:div w:id="592858646">
          <w:marLeft w:val="0"/>
          <w:marRight w:val="0"/>
          <w:marTop w:val="0"/>
          <w:marBottom w:val="0"/>
          <w:divBdr>
            <w:top w:val="none" w:sz="0" w:space="0" w:color="auto"/>
            <w:left w:val="none" w:sz="0" w:space="0" w:color="auto"/>
            <w:bottom w:val="none" w:sz="0" w:space="0" w:color="auto"/>
            <w:right w:val="none" w:sz="0" w:space="0" w:color="auto"/>
          </w:divBdr>
          <w:divsChild>
            <w:div w:id="1873880368">
              <w:marLeft w:val="0"/>
              <w:marRight w:val="0"/>
              <w:marTop w:val="0"/>
              <w:marBottom w:val="0"/>
              <w:divBdr>
                <w:top w:val="none" w:sz="0" w:space="0" w:color="auto"/>
                <w:left w:val="none" w:sz="0" w:space="0" w:color="auto"/>
                <w:bottom w:val="none" w:sz="0" w:space="0" w:color="auto"/>
                <w:right w:val="none" w:sz="0" w:space="0" w:color="auto"/>
              </w:divBdr>
              <w:divsChild>
                <w:div w:id="1626692854">
                  <w:marLeft w:val="0"/>
                  <w:marRight w:val="0"/>
                  <w:marTop w:val="120"/>
                  <w:marBottom w:val="0"/>
                  <w:divBdr>
                    <w:top w:val="none" w:sz="0" w:space="0" w:color="auto"/>
                    <w:left w:val="none" w:sz="0" w:space="0" w:color="auto"/>
                    <w:bottom w:val="none" w:sz="0" w:space="0" w:color="auto"/>
                    <w:right w:val="none" w:sz="0" w:space="0" w:color="auto"/>
                  </w:divBdr>
                  <w:divsChild>
                    <w:div w:id="1366566360">
                      <w:marLeft w:val="0"/>
                      <w:marRight w:val="0"/>
                      <w:marTop w:val="0"/>
                      <w:marBottom w:val="0"/>
                      <w:divBdr>
                        <w:top w:val="none" w:sz="0" w:space="0" w:color="auto"/>
                        <w:left w:val="none" w:sz="0" w:space="0" w:color="auto"/>
                        <w:bottom w:val="none" w:sz="0" w:space="0" w:color="auto"/>
                        <w:right w:val="none" w:sz="0" w:space="0" w:color="auto"/>
                      </w:divBdr>
                      <w:divsChild>
                        <w:div w:id="134421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0306159">
      <w:bodyDiv w:val="1"/>
      <w:marLeft w:val="0"/>
      <w:marRight w:val="0"/>
      <w:marTop w:val="0"/>
      <w:marBottom w:val="0"/>
      <w:divBdr>
        <w:top w:val="none" w:sz="0" w:space="0" w:color="auto"/>
        <w:left w:val="none" w:sz="0" w:space="0" w:color="auto"/>
        <w:bottom w:val="none" w:sz="0" w:space="0" w:color="auto"/>
        <w:right w:val="none" w:sz="0" w:space="0" w:color="auto"/>
      </w:divBdr>
    </w:div>
    <w:div w:id="1046417855">
      <w:bodyDiv w:val="1"/>
      <w:marLeft w:val="0"/>
      <w:marRight w:val="0"/>
      <w:marTop w:val="0"/>
      <w:marBottom w:val="0"/>
      <w:divBdr>
        <w:top w:val="none" w:sz="0" w:space="0" w:color="auto"/>
        <w:left w:val="none" w:sz="0" w:space="0" w:color="auto"/>
        <w:bottom w:val="none" w:sz="0" w:space="0" w:color="auto"/>
        <w:right w:val="none" w:sz="0" w:space="0" w:color="auto"/>
      </w:divBdr>
    </w:div>
    <w:div w:id="1059325420">
      <w:bodyDiv w:val="1"/>
      <w:marLeft w:val="0"/>
      <w:marRight w:val="0"/>
      <w:marTop w:val="0"/>
      <w:marBottom w:val="0"/>
      <w:divBdr>
        <w:top w:val="none" w:sz="0" w:space="0" w:color="auto"/>
        <w:left w:val="none" w:sz="0" w:space="0" w:color="auto"/>
        <w:bottom w:val="none" w:sz="0" w:space="0" w:color="auto"/>
        <w:right w:val="none" w:sz="0" w:space="0" w:color="auto"/>
      </w:divBdr>
    </w:div>
    <w:div w:id="1141116580">
      <w:bodyDiv w:val="1"/>
      <w:marLeft w:val="0"/>
      <w:marRight w:val="0"/>
      <w:marTop w:val="0"/>
      <w:marBottom w:val="0"/>
      <w:divBdr>
        <w:top w:val="none" w:sz="0" w:space="0" w:color="auto"/>
        <w:left w:val="none" w:sz="0" w:space="0" w:color="auto"/>
        <w:bottom w:val="none" w:sz="0" w:space="0" w:color="auto"/>
        <w:right w:val="none" w:sz="0" w:space="0" w:color="auto"/>
      </w:divBdr>
    </w:div>
    <w:div w:id="1180434706">
      <w:bodyDiv w:val="1"/>
      <w:marLeft w:val="0"/>
      <w:marRight w:val="0"/>
      <w:marTop w:val="0"/>
      <w:marBottom w:val="0"/>
      <w:divBdr>
        <w:top w:val="none" w:sz="0" w:space="0" w:color="auto"/>
        <w:left w:val="none" w:sz="0" w:space="0" w:color="auto"/>
        <w:bottom w:val="none" w:sz="0" w:space="0" w:color="auto"/>
        <w:right w:val="none" w:sz="0" w:space="0" w:color="auto"/>
      </w:divBdr>
    </w:div>
    <w:div w:id="1199128400">
      <w:bodyDiv w:val="1"/>
      <w:marLeft w:val="0"/>
      <w:marRight w:val="0"/>
      <w:marTop w:val="0"/>
      <w:marBottom w:val="0"/>
      <w:divBdr>
        <w:top w:val="none" w:sz="0" w:space="0" w:color="auto"/>
        <w:left w:val="none" w:sz="0" w:space="0" w:color="auto"/>
        <w:bottom w:val="none" w:sz="0" w:space="0" w:color="auto"/>
        <w:right w:val="none" w:sz="0" w:space="0" w:color="auto"/>
      </w:divBdr>
    </w:div>
    <w:div w:id="1301036438">
      <w:bodyDiv w:val="1"/>
      <w:marLeft w:val="0"/>
      <w:marRight w:val="0"/>
      <w:marTop w:val="0"/>
      <w:marBottom w:val="0"/>
      <w:divBdr>
        <w:top w:val="none" w:sz="0" w:space="0" w:color="auto"/>
        <w:left w:val="none" w:sz="0" w:space="0" w:color="auto"/>
        <w:bottom w:val="none" w:sz="0" w:space="0" w:color="auto"/>
        <w:right w:val="none" w:sz="0" w:space="0" w:color="auto"/>
      </w:divBdr>
    </w:div>
    <w:div w:id="1324626244">
      <w:bodyDiv w:val="1"/>
      <w:marLeft w:val="0"/>
      <w:marRight w:val="0"/>
      <w:marTop w:val="0"/>
      <w:marBottom w:val="0"/>
      <w:divBdr>
        <w:top w:val="none" w:sz="0" w:space="0" w:color="auto"/>
        <w:left w:val="none" w:sz="0" w:space="0" w:color="auto"/>
        <w:bottom w:val="none" w:sz="0" w:space="0" w:color="auto"/>
        <w:right w:val="none" w:sz="0" w:space="0" w:color="auto"/>
      </w:divBdr>
    </w:div>
    <w:div w:id="1459764682">
      <w:bodyDiv w:val="1"/>
      <w:marLeft w:val="0"/>
      <w:marRight w:val="0"/>
      <w:marTop w:val="0"/>
      <w:marBottom w:val="0"/>
      <w:divBdr>
        <w:top w:val="none" w:sz="0" w:space="0" w:color="auto"/>
        <w:left w:val="none" w:sz="0" w:space="0" w:color="auto"/>
        <w:bottom w:val="none" w:sz="0" w:space="0" w:color="auto"/>
        <w:right w:val="none" w:sz="0" w:space="0" w:color="auto"/>
      </w:divBdr>
    </w:div>
    <w:div w:id="1477647045">
      <w:bodyDiv w:val="1"/>
      <w:marLeft w:val="0"/>
      <w:marRight w:val="0"/>
      <w:marTop w:val="0"/>
      <w:marBottom w:val="0"/>
      <w:divBdr>
        <w:top w:val="none" w:sz="0" w:space="0" w:color="auto"/>
        <w:left w:val="none" w:sz="0" w:space="0" w:color="auto"/>
        <w:bottom w:val="none" w:sz="0" w:space="0" w:color="auto"/>
        <w:right w:val="none" w:sz="0" w:space="0" w:color="auto"/>
      </w:divBdr>
    </w:div>
    <w:div w:id="1511530525">
      <w:bodyDiv w:val="1"/>
      <w:marLeft w:val="0"/>
      <w:marRight w:val="0"/>
      <w:marTop w:val="0"/>
      <w:marBottom w:val="0"/>
      <w:divBdr>
        <w:top w:val="none" w:sz="0" w:space="0" w:color="auto"/>
        <w:left w:val="none" w:sz="0" w:space="0" w:color="auto"/>
        <w:bottom w:val="none" w:sz="0" w:space="0" w:color="auto"/>
        <w:right w:val="none" w:sz="0" w:space="0" w:color="auto"/>
      </w:divBdr>
    </w:div>
    <w:div w:id="1566799450">
      <w:bodyDiv w:val="1"/>
      <w:marLeft w:val="0"/>
      <w:marRight w:val="0"/>
      <w:marTop w:val="0"/>
      <w:marBottom w:val="0"/>
      <w:divBdr>
        <w:top w:val="none" w:sz="0" w:space="0" w:color="auto"/>
        <w:left w:val="none" w:sz="0" w:space="0" w:color="auto"/>
        <w:bottom w:val="none" w:sz="0" w:space="0" w:color="auto"/>
        <w:right w:val="none" w:sz="0" w:space="0" w:color="auto"/>
      </w:divBdr>
    </w:div>
    <w:div w:id="1869290603">
      <w:bodyDiv w:val="1"/>
      <w:marLeft w:val="0"/>
      <w:marRight w:val="0"/>
      <w:marTop w:val="0"/>
      <w:marBottom w:val="0"/>
      <w:divBdr>
        <w:top w:val="none" w:sz="0" w:space="0" w:color="auto"/>
        <w:left w:val="none" w:sz="0" w:space="0" w:color="auto"/>
        <w:bottom w:val="none" w:sz="0" w:space="0" w:color="auto"/>
        <w:right w:val="none" w:sz="0" w:space="0" w:color="auto"/>
      </w:divBdr>
      <w:divsChild>
        <w:div w:id="262886726">
          <w:marLeft w:val="0"/>
          <w:marRight w:val="0"/>
          <w:marTop w:val="0"/>
          <w:marBottom w:val="0"/>
          <w:divBdr>
            <w:top w:val="none" w:sz="0" w:space="0" w:color="auto"/>
            <w:left w:val="none" w:sz="0" w:space="0" w:color="auto"/>
            <w:bottom w:val="none" w:sz="0" w:space="0" w:color="auto"/>
            <w:right w:val="none" w:sz="0" w:space="0" w:color="auto"/>
          </w:divBdr>
          <w:divsChild>
            <w:div w:id="115483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509119">
      <w:bodyDiv w:val="1"/>
      <w:marLeft w:val="0"/>
      <w:marRight w:val="0"/>
      <w:marTop w:val="0"/>
      <w:marBottom w:val="0"/>
      <w:divBdr>
        <w:top w:val="none" w:sz="0" w:space="0" w:color="auto"/>
        <w:left w:val="none" w:sz="0" w:space="0" w:color="auto"/>
        <w:bottom w:val="none" w:sz="0" w:space="0" w:color="auto"/>
        <w:right w:val="none" w:sz="0" w:space="0" w:color="auto"/>
      </w:divBdr>
    </w:div>
    <w:div w:id="1928808825">
      <w:bodyDiv w:val="1"/>
      <w:marLeft w:val="0"/>
      <w:marRight w:val="0"/>
      <w:marTop w:val="0"/>
      <w:marBottom w:val="0"/>
      <w:divBdr>
        <w:top w:val="none" w:sz="0" w:space="0" w:color="auto"/>
        <w:left w:val="none" w:sz="0" w:space="0" w:color="auto"/>
        <w:bottom w:val="none" w:sz="0" w:space="0" w:color="auto"/>
        <w:right w:val="none" w:sz="0" w:space="0" w:color="auto"/>
      </w:divBdr>
    </w:div>
    <w:div w:id="207736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microsoft.com/office/2016/09/relationships/commentsIds" Target="commentsIds.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image" Target="media/image1.png"/><Relationship Id="rId17" Type="http://schemas.microsoft.com/office/2011/relationships/commentsExtended" Target="commentsExtended.xml"/><Relationship Id="rId2" Type="http://schemas.openxmlformats.org/officeDocument/2006/relationships/customXml" Target="../customXml/item2.xml"/><Relationship Id="rId16" Type="http://schemas.openxmlformats.org/officeDocument/2006/relationships/comments" Target="comments.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DDBBF7DCEA5244F941D38E21DC8C783" ma:contentTypeVersion="18" ma:contentTypeDescription="Create a new document." ma:contentTypeScope="" ma:versionID="42f7e99cc1402246decdd36f42105499">
  <xsd:schema xmlns:xsd="http://www.w3.org/2001/XMLSchema" xmlns:xs="http://www.w3.org/2001/XMLSchema" xmlns:p="http://schemas.microsoft.com/office/2006/metadata/properties" xmlns:ns2="159bc860-4f96-49a1-beac-8df4978b51b8" xmlns:ns3="1c068655-9d7c-4a55-af82-472bbc066122" targetNamespace="http://schemas.microsoft.com/office/2006/metadata/properties" ma:root="true" ma:fieldsID="baec927dfb362136a3f3713809b8161b" ns2:_="" ns3:_="">
    <xsd:import namespace="159bc860-4f96-49a1-beac-8df4978b51b8"/>
    <xsd:import namespace="1c068655-9d7c-4a55-af82-472bbc06612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DateTaken" minOccurs="0"/>
                <xsd:element ref="ns2:MediaLengthInSeconds" minOccurs="0"/>
                <xsd:element ref="ns3:i0f84bba906045b4af568ee102a52dcb" minOccurs="0"/>
                <xsd:element ref="ns3:TaxCatchAll" minOccurs="0"/>
                <xsd:element ref="ns2:lcf76f155ced4ddcb4097134ff3c332f"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9bc860-4f96-49a1-beac-8df4978b5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33fd168-d4e0-4d4c-be93-b91e2ddf9c3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068655-9d7c-4a55-af82-472bbc06612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i0f84bba906045b4af568ee102a52dcb" ma:index="18" nillable="true" ma:taxonomy="true" ma:internalName="i0f84bba906045b4af568ee102a52dcb" ma:taxonomyFieldName="RevIMBCS" ma:displayName="BCS" ma:indexed="true" ma:default="" ma:fieldId="{20f84bba-9060-45b4-af56-8ee102a52dcb}" ma:sspId="333fd168-d4e0-4d4c-be93-b91e2ddf9c31" ma:termSetId="09c566fa-7139-4337-846f-10cf948e9db4" ma:anchorId="4e8352e3-9a5c-4a63-89b1-2eb2ec146b95" ma:open="false" ma:isKeyword="false">
      <xsd:complexType>
        <xsd:sequence>
          <xsd:element ref="pc:Terms" minOccurs="0" maxOccurs="1"/>
        </xsd:sequence>
      </xsd:complexType>
    </xsd:element>
    <xsd:element name="TaxCatchAll" ma:index="19" nillable="true" ma:displayName="Taxonomy Catch All Column" ma:hidden="true" ma:list="{155f0c07-2ffa-464c-b92c-7aafe9432fac}" ma:internalName="TaxCatchAll" ma:showField="CatchAllData" ma:web="1c068655-9d7c-4a55-af82-472bbc0661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1c068655-9d7c-4a55-af82-472bbc066122" xsi:nil="true"/>
    <i0f84bba906045b4af568ee102a52dcb xmlns="1c068655-9d7c-4a55-af82-472bbc066122">
      <Terms xmlns="http://schemas.microsoft.com/office/infopath/2007/PartnerControls"/>
    </i0f84bba906045b4af568ee102a52dcb>
    <lcf76f155ced4ddcb4097134ff3c332f xmlns="159bc860-4f96-49a1-beac-8df4978b5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ADCE193-5831-4B19-84E8-186CCD3FF408}">
  <ds:schemaRefs>
    <ds:schemaRef ds:uri="http://schemas.microsoft.com/sharepoint/v3/contenttype/forms"/>
  </ds:schemaRefs>
</ds:datastoreItem>
</file>

<file path=customXml/itemProps2.xml><?xml version="1.0" encoding="utf-8"?>
<ds:datastoreItem xmlns:ds="http://schemas.openxmlformats.org/officeDocument/2006/customXml" ds:itemID="{9026E477-8CF5-4838-9716-3E424E04E878}">
  <ds:schemaRefs>
    <ds:schemaRef ds:uri="http://schemas.openxmlformats.org/officeDocument/2006/bibliography"/>
  </ds:schemaRefs>
</ds:datastoreItem>
</file>

<file path=customXml/itemProps3.xml><?xml version="1.0" encoding="utf-8"?>
<ds:datastoreItem xmlns:ds="http://schemas.openxmlformats.org/officeDocument/2006/customXml" ds:itemID="{D83148B5-00E7-4073-B85E-7FF12A6A12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9bc860-4f96-49a1-beac-8df4978b51b8"/>
    <ds:schemaRef ds:uri="1c068655-9d7c-4a55-af82-472bbc0661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BB7ECD-023B-4FEC-9BBE-F00928EB46B6}">
  <ds:schemaRefs>
    <ds:schemaRef ds:uri="http://schemas.microsoft.com/office/2006/metadata/properties"/>
    <ds:schemaRef ds:uri="http://schemas.microsoft.com/office/infopath/2007/PartnerControls"/>
    <ds:schemaRef ds:uri="1c068655-9d7c-4a55-af82-472bbc066122"/>
    <ds:schemaRef ds:uri="159bc860-4f96-49a1-beac-8df4978b51b8"/>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9</Pages>
  <Words>4320</Words>
  <Characters>24625</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Worthington</dc:creator>
  <cp:keywords/>
  <dc:description/>
  <cp:lastModifiedBy>Joachim Worthington</cp:lastModifiedBy>
  <cp:revision>20</cp:revision>
  <dcterms:created xsi:type="dcterms:W3CDTF">2023-06-01T04:54:00Z</dcterms:created>
  <dcterms:modified xsi:type="dcterms:W3CDTF">2023-12-01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DBBF7DCEA5244F941D38E21DC8C783</vt:lpwstr>
  </property>
  <property fmtid="{D5CDD505-2E9C-101B-9397-08002B2CF9AE}" pid="3" name="ZOTERO_PREF_2">
    <vt:lpwstr>maticJournalAbbreviations" value="true"/&gt;&lt;/prefs&gt;&lt;/data&gt;</vt:lpwstr>
  </property>
  <property fmtid="{D5CDD505-2E9C-101B-9397-08002B2CF9AE}" pid="4" name="ZOTERO_PREF_1">
    <vt:lpwstr>&lt;data data-version="3" zotero-version="6.0.26"&gt;&lt;session id="cda0s9vo"/&gt;&lt;style id="http://www.zotero.org/styles/american-medical-association" hasBibliography="1" bibliographyStyleHasBeenSet="1"/&gt;&lt;prefs&gt;&lt;pref name="fieldType" value="Field"/&gt;&lt;pref name="auto</vt:lpwstr>
  </property>
  <property fmtid="{D5CDD505-2E9C-101B-9397-08002B2CF9AE}" pid="5" name="RevIMBCS">
    <vt:lpwstr/>
  </property>
  <property fmtid="{D5CDD505-2E9C-101B-9397-08002B2CF9AE}" pid="6" name="MediaServiceImageTags">
    <vt:lpwstr/>
  </property>
</Properties>
</file>